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26C03" w14:textId="0D66C74F" w:rsidR="002D7BAD" w:rsidRPr="002F6785" w:rsidRDefault="002D7BAD" w:rsidP="002D7B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14:paraId="68A694C4" w14:textId="23E0010E" w:rsidR="002D7BAD" w:rsidRPr="002F6785" w:rsidRDefault="002D7BAD" w:rsidP="002D7B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Title:</w:t>
      </w:r>
      <w:r w:rsidRPr="002D7B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x regression models estimating the predictive valu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 125</w:t>
      </w:r>
      <w:r w:rsidRPr="002D7B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linical worsening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9A60FB3" w14:textId="375AA517" w:rsidR="002D7BAD" w:rsidRPr="002F6785" w:rsidRDefault="002D7BAD" w:rsidP="002D7B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gends: </w:t>
      </w:r>
      <w:r w:rsidRPr="00EA43D3">
        <w:rPr>
          <w:rFonts w:ascii="Times New Roman" w:hAnsi="Times New Roman" w:cs="Times New Roman"/>
          <w:color w:val="000000" w:themeColor="text1"/>
          <w:sz w:val="24"/>
          <w:szCs w:val="24"/>
        </w:rPr>
        <w:t>Model 1 was adjusted f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v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>6MW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n (NT-proBNP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="004A10F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>W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justed for the variables in mod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. </w:t>
      </w:r>
      <w:r w:rsidR="00A06ABD"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</w:t>
      </w:r>
      <w:r w:rsidR="00A06ABD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A06ABD"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justed for the variables in model </w:t>
      </w:r>
      <w:r w:rsidR="00A06ABD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A06ABD"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us</w:t>
      </w:r>
      <w:r w:rsidR="00A06ABD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0AB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06ABD" w:rsidRPr="005F3692">
        <w:rPr>
          <w:rFonts w:ascii="Times New Roman" w:hAnsi="Times New Roman" w:cs="Times New Roman"/>
          <w:color w:val="000000" w:themeColor="text1"/>
          <w:sz w:val="24"/>
          <w:szCs w:val="24"/>
        </w:rPr>
        <w:t>yperlipidemia</w:t>
      </w:r>
      <w:r w:rsidR="00A06AB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06ABD" w:rsidRPr="005F3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</w:t>
      </w:r>
      <w:r w:rsidR="00A06ABD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justed for the variables in mod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-FC. 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</w:t>
      </w:r>
      <w:r w:rsidR="00A06ABD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justed for the variables in mod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4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us</w:t>
      </w:r>
      <w:r w:rsidRPr="00FD72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icardial effu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C50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5097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 125, </w:t>
      </w:r>
      <w:r w:rsidR="002C509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2C5097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arbohydrate antigen 125;</w:t>
      </w:r>
      <w:r w:rsidR="002C50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5097" w:rsidRPr="00C01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, Hazard ratio; ln, </w:t>
      </w:r>
      <w:r w:rsidR="002A48F8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2C5097" w:rsidRPr="00C01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garithmically transformed; </w:t>
      </w:r>
      <w:r w:rsidR="002C5097" w:rsidRPr="00C01500">
        <w:rPr>
          <w:rFonts w:ascii="Times New Roman" w:hAnsi="Times New Roman" w:cs="Times New Roman"/>
          <w:sz w:val="24"/>
          <w:szCs w:val="24"/>
        </w:rPr>
        <w:t xml:space="preserve">mRAP, Mean right atrial pressure; </w:t>
      </w:r>
      <w:r w:rsidR="002C5097" w:rsidRPr="00C01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-proBNP, N-terminal pro-brain natriuretic peptide; </w:t>
      </w:r>
      <w:r w:rsidR="002C5097" w:rsidRPr="00C01500">
        <w:rPr>
          <w:rFonts w:ascii="Times New Roman" w:hAnsi="Times New Roman" w:cs="Times New Roman"/>
          <w:sz w:val="24"/>
          <w:szCs w:val="24"/>
        </w:rPr>
        <w:t>P</w:t>
      </w:r>
      <w:r w:rsidR="004A10F8">
        <w:rPr>
          <w:rFonts w:ascii="Times New Roman" w:hAnsi="Times New Roman" w:cs="Times New Roman"/>
          <w:sz w:val="24"/>
          <w:szCs w:val="24"/>
        </w:rPr>
        <w:t>A</w:t>
      </w:r>
      <w:r w:rsidR="002C5097" w:rsidRPr="00C01500">
        <w:rPr>
          <w:rFonts w:ascii="Times New Roman" w:hAnsi="Times New Roman" w:cs="Times New Roman"/>
          <w:sz w:val="24"/>
          <w:szCs w:val="24"/>
        </w:rPr>
        <w:t xml:space="preserve">WP, </w:t>
      </w:r>
      <w:r w:rsidR="00376361">
        <w:rPr>
          <w:rFonts w:ascii="Times New Roman" w:hAnsi="Times New Roman" w:cs="Times New Roman"/>
          <w:sz w:val="24"/>
          <w:szCs w:val="24"/>
        </w:rPr>
        <w:t>P</w:t>
      </w:r>
      <w:r w:rsidR="00376361" w:rsidRPr="00CF3587">
        <w:rPr>
          <w:rFonts w:ascii="Times New Roman" w:hAnsi="Times New Roman" w:cs="Times New Roman"/>
          <w:sz w:val="24"/>
          <w:szCs w:val="24"/>
        </w:rPr>
        <w:t>ulmonary arterial wedge pressure</w:t>
      </w:r>
      <w:r w:rsidR="002C5097" w:rsidRPr="00C01500">
        <w:rPr>
          <w:rFonts w:ascii="Times New Roman" w:hAnsi="Times New Roman" w:cs="Times New Roman" w:hint="eastAsia"/>
          <w:sz w:val="24"/>
          <w:szCs w:val="24"/>
        </w:rPr>
        <w:t>;</w:t>
      </w:r>
      <w:r w:rsidR="002C5097" w:rsidRPr="00C01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MWD, 6-min walk distance;</w:t>
      </w:r>
      <w:r w:rsidR="002C5097" w:rsidRPr="00C01500">
        <w:rPr>
          <w:rFonts w:ascii="Times New Roman" w:hAnsi="Times New Roman" w:cs="Times New Roman"/>
          <w:sz w:val="24"/>
          <w:szCs w:val="24"/>
        </w:rPr>
        <w:t xml:space="preserve"> S</w:t>
      </w:r>
      <w:r w:rsidR="002C5097" w:rsidRPr="00C01500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2C5097" w:rsidRPr="00C01500">
        <w:rPr>
          <w:rFonts w:ascii="Times New Roman" w:hAnsi="Times New Roman" w:cs="Times New Roman"/>
          <w:sz w:val="24"/>
          <w:szCs w:val="24"/>
        </w:rPr>
        <w:t>O</w:t>
      </w:r>
      <w:r w:rsidR="002C5097" w:rsidRPr="00C0150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C5097" w:rsidRPr="00C01500">
        <w:rPr>
          <w:rFonts w:ascii="Times New Roman" w:hAnsi="Times New Roman" w:cs="Times New Roman"/>
          <w:sz w:val="24"/>
          <w:szCs w:val="24"/>
        </w:rPr>
        <w:t xml:space="preserve">, Mixed venous oxygen saturation; </w:t>
      </w:r>
      <w:r w:rsidR="002C5097" w:rsidRPr="00C01500">
        <w:rPr>
          <w:rFonts w:ascii="Times New Roman" w:hAnsi="Times New Roman" w:cs="Times New Roman"/>
          <w:color w:val="000000" w:themeColor="text1"/>
          <w:sz w:val="24"/>
          <w:szCs w:val="24"/>
        </w:rPr>
        <w:t>WHO-FC, World Health Organization functional class.</w:t>
      </w:r>
      <w:r w:rsidR="002C50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B452258" w14:textId="77777777" w:rsidR="00D241B7" w:rsidRPr="002D7BAD" w:rsidRDefault="00D241B7" w:rsidP="00E77FB4">
      <w:pPr>
        <w:rPr>
          <w:rFonts w:ascii="Times New Roman" w:hAnsi="Times New Roman" w:cs="Times New Roman"/>
          <w:sz w:val="24"/>
          <w:szCs w:val="24"/>
        </w:rPr>
      </w:pPr>
    </w:p>
    <w:p w14:paraId="1EE0AD52" w14:textId="77777777" w:rsidR="00D241B7" w:rsidRDefault="00D241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4C85A3" w14:textId="184F024B" w:rsidR="00E77FB4" w:rsidRPr="005A08C5" w:rsidRDefault="00E77FB4" w:rsidP="00E77FB4">
      <w:pPr>
        <w:rPr>
          <w:rFonts w:ascii="Times New Roman" w:hAnsi="Times New Roman" w:cs="Times New Roman"/>
          <w:sz w:val="24"/>
          <w:szCs w:val="24"/>
        </w:rPr>
      </w:pPr>
      <w:r w:rsidRPr="002F678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D6122">
        <w:rPr>
          <w:rFonts w:ascii="Times New Roman" w:hAnsi="Times New Roman" w:cs="Times New Roman"/>
          <w:sz w:val="24"/>
          <w:szCs w:val="24"/>
        </w:rPr>
        <w:t>1</w:t>
      </w:r>
      <w:r w:rsidRPr="002F6785">
        <w:rPr>
          <w:rFonts w:ascii="Times New Roman" w:hAnsi="Times New Roman" w:cs="Times New Roman"/>
          <w:sz w:val="24"/>
          <w:szCs w:val="24"/>
        </w:rPr>
        <w:t xml:space="preserve"> Correlations between carbohydrate antigen 125 with </w:t>
      </w:r>
      <w:r w:rsidR="00BC0AB5" w:rsidRPr="005603C8">
        <w:rPr>
          <w:rFonts w:ascii="Times New Roman" w:hAnsi="Times New Roman" w:cs="Times New Roman"/>
          <w:sz w:val="24"/>
          <w:szCs w:val="24"/>
        </w:rPr>
        <w:t xml:space="preserve">established markers of </w:t>
      </w:r>
      <w:r w:rsidR="00BC0AB5">
        <w:rPr>
          <w:rFonts w:ascii="Times New Roman" w:hAnsi="Times New Roman" w:cs="Times New Roman"/>
          <w:sz w:val="24"/>
          <w:szCs w:val="24"/>
        </w:rPr>
        <w:t>CTE</w:t>
      </w:r>
      <w:r w:rsidR="00BC0AB5" w:rsidRPr="005603C8">
        <w:rPr>
          <w:rFonts w:ascii="Times New Roman" w:hAnsi="Times New Roman" w:cs="Times New Roman"/>
          <w:sz w:val="24"/>
          <w:szCs w:val="24"/>
        </w:rPr>
        <w:t>PH severity</w:t>
      </w:r>
      <w:r w:rsidRPr="002F67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76"/>
        <w:gridCol w:w="1705"/>
        <w:gridCol w:w="992"/>
        <w:gridCol w:w="2693"/>
        <w:gridCol w:w="930"/>
      </w:tblGrid>
      <w:tr w:rsidR="00E77FB4" w:rsidRPr="00AD789B" w14:paraId="136CB20D" w14:textId="77777777" w:rsidTr="000A799E">
        <w:tc>
          <w:tcPr>
            <w:tcW w:w="1976" w:type="dxa"/>
          </w:tcPr>
          <w:p w14:paraId="00AF9CEE" w14:textId="77777777" w:rsidR="00E77FB4" w:rsidRPr="00AD789B" w:rsidRDefault="00E77FB4" w:rsidP="000A79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5" w:type="dxa"/>
          </w:tcPr>
          <w:p w14:paraId="6C23FA59" w14:textId="77777777" w:rsidR="00E77FB4" w:rsidRPr="00AD789B" w:rsidRDefault="00E77FB4" w:rsidP="000A79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 (r)</w:t>
            </w:r>
          </w:p>
        </w:tc>
        <w:tc>
          <w:tcPr>
            <w:tcW w:w="992" w:type="dxa"/>
          </w:tcPr>
          <w:p w14:paraId="3B4828C3" w14:textId="77777777" w:rsidR="00E77FB4" w:rsidRPr="00AD789B" w:rsidRDefault="00E77FB4" w:rsidP="000A79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693" w:type="dxa"/>
          </w:tcPr>
          <w:p w14:paraId="5A508C97" w14:textId="77777777" w:rsidR="00E77FB4" w:rsidRPr="00AD789B" w:rsidRDefault="00E77FB4" w:rsidP="000A79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coefficient (r)</w:t>
            </w: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930" w:type="dxa"/>
          </w:tcPr>
          <w:p w14:paraId="5F2E6F32" w14:textId="77777777" w:rsidR="00E77FB4" w:rsidRPr="00AD789B" w:rsidRDefault="00E77FB4" w:rsidP="000A79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77FB4" w:rsidRPr="00AD789B" w14:paraId="318419DD" w14:textId="77777777" w:rsidTr="000A799E">
        <w:tc>
          <w:tcPr>
            <w:tcW w:w="1976" w:type="dxa"/>
          </w:tcPr>
          <w:p w14:paraId="4BF74AE1" w14:textId="77777777" w:rsidR="00E77FB4" w:rsidRPr="00AD789B" w:rsidRDefault="00E77FB4" w:rsidP="000A79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6MWD</w:t>
            </w:r>
          </w:p>
        </w:tc>
        <w:tc>
          <w:tcPr>
            <w:tcW w:w="1705" w:type="dxa"/>
          </w:tcPr>
          <w:p w14:paraId="69006F61" w14:textId="461D65A8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992" w:type="dxa"/>
          </w:tcPr>
          <w:p w14:paraId="50BDCDAE" w14:textId="3799226B" w:rsidR="00E77FB4" w:rsidRPr="008218FA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0</w:t>
            </w:r>
          </w:p>
        </w:tc>
        <w:tc>
          <w:tcPr>
            <w:tcW w:w="2693" w:type="dxa"/>
          </w:tcPr>
          <w:p w14:paraId="1C886634" w14:textId="2558F2A2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18FA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930" w:type="dxa"/>
          </w:tcPr>
          <w:p w14:paraId="37C59223" w14:textId="45AFEF32" w:rsidR="00E77FB4" w:rsidRPr="000A799E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8218FA"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</w:tr>
      <w:tr w:rsidR="00E77FB4" w:rsidRPr="00AD789B" w14:paraId="342CB632" w14:textId="77777777" w:rsidTr="000A799E">
        <w:tc>
          <w:tcPr>
            <w:tcW w:w="1976" w:type="dxa"/>
          </w:tcPr>
          <w:p w14:paraId="33E10243" w14:textId="77777777" w:rsidR="00E77FB4" w:rsidRPr="00AD789B" w:rsidRDefault="00E77FB4" w:rsidP="000A79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WHO-FC</w:t>
            </w:r>
          </w:p>
        </w:tc>
        <w:tc>
          <w:tcPr>
            <w:tcW w:w="1705" w:type="dxa"/>
          </w:tcPr>
          <w:p w14:paraId="5A20890C" w14:textId="7541916B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992" w:type="dxa"/>
          </w:tcPr>
          <w:p w14:paraId="2D3680DB" w14:textId="7639442F" w:rsidR="00E77FB4" w:rsidRPr="008218FA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693" w:type="dxa"/>
          </w:tcPr>
          <w:p w14:paraId="1EFA0FD4" w14:textId="3D06192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323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930" w:type="dxa"/>
          </w:tcPr>
          <w:p w14:paraId="7A3DE951" w14:textId="6C9B7DF7" w:rsidR="00E77FB4" w:rsidRPr="000A799E" w:rsidRDefault="00584323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E77FB4" w:rsidRPr="00AD789B" w14:paraId="31500CE1" w14:textId="77777777" w:rsidTr="000A799E">
        <w:tc>
          <w:tcPr>
            <w:tcW w:w="1976" w:type="dxa"/>
          </w:tcPr>
          <w:p w14:paraId="32567A0D" w14:textId="77777777" w:rsidR="00E77FB4" w:rsidRPr="00AD789B" w:rsidRDefault="00E77FB4" w:rsidP="000A79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ln (NT-proBNP)</w:t>
            </w:r>
          </w:p>
        </w:tc>
        <w:tc>
          <w:tcPr>
            <w:tcW w:w="1705" w:type="dxa"/>
          </w:tcPr>
          <w:p w14:paraId="3A950F0D" w14:textId="2DF4D05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  <w:tc>
          <w:tcPr>
            <w:tcW w:w="992" w:type="dxa"/>
          </w:tcPr>
          <w:p w14:paraId="036F46C2" w14:textId="77777777" w:rsidR="00E77FB4" w:rsidRPr="008218FA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693" w:type="dxa"/>
          </w:tcPr>
          <w:p w14:paraId="5EFA3C91" w14:textId="7777777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930" w:type="dxa"/>
          </w:tcPr>
          <w:p w14:paraId="40F27A71" w14:textId="77777777" w:rsidR="00E77FB4" w:rsidRPr="000A799E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E77FB4" w:rsidRPr="00AD789B" w14:paraId="52CA8BB4" w14:textId="77777777" w:rsidTr="001047AA">
        <w:tc>
          <w:tcPr>
            <w:tcW w:w="1976" w:type="dxa"/>
            <w:shd w:val="clear" w:color="auto" w:fill="auto"/>
          </w:tcPr>
          <w:p w14:paraId="670AE6AF" w14:textId="77777777" w:rsidR="00E77FB4" w:rsidRPr="001047AA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hocardiography</w:t>
            </w:r>
          </w:p>
        </w:tc>
        <w:tc>
          <w:tcPr>
            <w:tcW w:w="1705" w:type="dxa"/>
          </w:tcPr>
          <w:p w14:paraId="2840A456" w14:textId="7777777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ED4C23" w14:textId="7777777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48EACD5" w14:textId="7777777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20896A95" w14:textId="7777777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8FA" w:rsidRPr="00AD789B" w14:paraId="25DD75E8" w14:textId="77777777" w:rsidTr="001047AA">
        <w:tc>
          <w:tcPr>
            <w:tcW w:w="1976" w:type="dxa"/>
            <w:shd w:val="clear" w:color="auto" w:fill="auto"/>
          </w:tcPr>
          <w:p w14:paraId="48234179" w14:textId="22CE3667" w:rsidR="008218FA" w:rsidRPr="001047AA" w:rsidRDefault="008218FA" w:rsidP="008218F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1047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F</w:t>
            </w:r>
          </w:p>
        </w:tc>
        <w:tc>
          <w:tcPr>
            <w:tcW w:w="1705" w:type="dxa"/>
          </w:tcPr>
          <w:p w14:paraId="0B938911" w14:textId="1AF6504B" w:rsidR="008218FA" w:rsidRPr="00AD789B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992" w:type="dxa"/>
          </w:tcPr>
          <w:p w14:paraId="35FDF6F1" w14:textId="00167D9D" w:rsidR="008218FA" w:rsidRPr="00AD789B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2693" w:type="dxa"/>
          </w:tcPr>
          <w:p w14:paraId="6AF74401" w14:textId="77777777" w:rsidR="008218FA" w:rsidRPr="00AD789B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2AF8CD01" w14:textId="77777777" w:rsidR="008218FA" w:rsidRPr="00AD789B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8FA" w:rsidRPr="00AD789B" w14:paraId="08634C63" w14:textId="77777777" w:rsidTr="001047AA">
        <w:tc>
          <w:tcPr>
            <w:tcW w:w="1976" w:type="dxa"/>
            <w:shd w:val="clear" w:color="auto" w:fill="auto"/>
          </w:tcPr>
          <w:p w14:paraId="65C1F836" w14:textId="64761B79" w:rsidR="008218FA" w:rsidRPr="001047AA" w:rsidRDefault="008218FA" w:rsidP="008218F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1047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05" w:type="dxa"/>
          </w:tcPr>
          <w:p w14:paraId="5D5C22DB" w14:textId="56F54561" w:rsidR="008218FA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92" w:type="dxa"/>
          </w:tcPr>
          <w:p w14:paraId="32B21356" w14:textId="03486056" w:rsidR="008218FA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2693" w:type="dxa"/>
          </w:tcPr>
          <w:p w14:paraId="749C93AB" w14:textId="77777777" w:rsidR="008218FA" w:rsidRPr="00AD789B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35DA07A0" w14:textId="77777777" w:rsidR="008218FA" w:rsidRPr="00AD789B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7FB4" w:rsidRPr="00AD789B" w14:paraId="49346CDB" w14:textId="77777777" w:rsidTr="001047AA">
        <w:tc>
          <w:tcPr>
            <w:tcW w:w="1976" w:type="dxa"/>
            <w:shd w:val="clear" w:color="auto" w:fill="auto"/>
          </w:tcPr>
          <w:p w14:paraId="3F5E4D5C" w14:textId="77777777" w:rsidR="00E77FB4" w:rsidRPr="001047AA" w:rsidRDefault="00E77FB4" w:rsidP="000A799E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/>
                <w:sz w:val="24"/>
                <w:szCs w:val="24"/>
              </w:rPr>
              <w:t>LVED</w:t>
            </w:r>
          </w:p>
        </w:tc>
        <w:tc>
          <w:tcPr>
            <w:tcW w:w="1705" w:type="dxa"/>
          </w:tcPr>
          <w:p w14:paraId="1FCA9B84" w14:textId="637A8A84" w:rsidR="00E77FB4" w:rsidRPr="00AD789B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</w:p>
        </w:tc>
        <w:tc>
          <w:tcPr>
            <w:tcW w:w="992" w:type="dxa"/>
          </w:tcPr>
          <w:p w14:paraId="3ABCC94E" w14:textId="1B5D62EA" w:rsidR="00E77FB4" w:rsidRPr="008218FA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8218FA"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2693" w:type="dxa"/>
          </w:tcPr>
          <w:p w14:paraId="77839192" w14:textId="3C264A44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5843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0" w:type="dxa"/>
          </w:tcPr>
          <w:p w14:paraId="0D747EE2" w14:textId="466489C8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32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E77FB4" w:rsidRPr="00AD789B" w14:paraId="574D51C4" w14:textId="77777777" w:rsidTr="001047AA">
        <w:tc>
          <w:tcPr>
            <w:tcW w:w="1976" w:type="dxa"/>
            <w:shd w:val="clear" w:color="auto" w:fill="auto"/>
          </w:tcPr>
          <w:p w14:paraId="7B40F5B5" w14:textId="77777777" w:rsidR="00E77FB4" w:rsidRPr="001047AA" w:rsidRDefault="00E77FB4" w:rsidP="000A799E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/>
                <w:sz w:val="24"/>
                <w:szCs w:val="24"/>
              </w:rPr>
              <w:t>RVED</w:t>
            </w:r>
          </w:p>
        </w:tc>
        <w:tc>
          <w:tcPr>
            <w:tcW w:w="1705" w:type="dxa"/>
          </w:tcPr>
          <w:p w14:paraId="061F0D07" w14:textId="116BCAC1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18FA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992" w:type="dxa"/>
          </w:tcPr>
          <w:p w14:paraId="70438B26" w14:textId="77777777" w:rsidR="00E77FB4" w:rsidRPr="008218FA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693" w:type="dxa"/>
          </w:tcPr>
          <w:p w14:paraId="6A3E2730" w14:textId="19B0BE1E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323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930" w:type="dxa"/>
          </w:tcPr>
          <w:p w14:paraId="6D725C56" w14:textId="2C7A324E" w:rsidR="00E77FB4" w:rsidRPr="000A799E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218FA" w:rsidRPr="00AD789B" w14:paraId="6A359DDC" w14:textId="77777777" w:rsidTr="001047AA">
        <w:tc>
          <w:tcPr>
            <w:tcW w:w="1976" w:type="dxa"/>
            <w:shd w:val="clear" w:color="auto" w:fill="auto"/>
          </w:tcPr>
          <w:p w14:paraId="3BA33641" w14:textId="7A5ED361" w:rsidR="008218FA" w:rsidRPr="001047AA" w:rsidRDefault="008218FA" w:rsidP="000A799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P</w:t>
            </w:r>
          </w:p>
        </w:tc>
        <w:tc>
          <w:tcPr>
            <w:tcW w:w="1705" w:type="dxa"/>
          </w:tcPr>
          <w:p w14:paraId="7F65268A" w14:textId="22531534" w:rsidR="008218FA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</w:tcPr>
          <w:p w14:paraId="66846E8C" w14:textId="5DA6FF80" w:rsidR="008218FA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  <w:tc>
          <w:tcPr>
            <w:tcW w:w="2693" w:type="dxa"/>
          </w:tcPr>
          <w:p w14:paraId="0191D8CA" w14:textId="77777777" w:rsidR="008218FA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53366E63" w14:textId="77777777" w:rsidR="008218FA" w:rsidRPr="000A799E" w:rsidRDefault="008218FA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77FB4" w:rsidRPr="00AD789B" w14:paraId="197634FB" w14:textId="77777777" w:rsidTr="001047AA">
        <w:tc>
          <w:tcPr>
            <w:tcW w:w="1976" w:type="dxa"/>
            <w:shd w:val="clear" w:color="auto" w:fill="auto"/>
          </w:tcPr>
          <w:p w14:paraId="4C46B63A" w14:textId="77777777" w:rsidR="00E77FB4" w:rsidRPr="001047AA" w:rsidRDefault="00E77FB4" w:rsidP="000A799E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1705" w:type="dxa"/>
          </w:tcPr>
          <w:p w14:paraId="4FC9A9BC" w14:textId="4BA77078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18FA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992" w:type="dxa"/>
          </w:tcPr>
          <w:p w14:paraId="068162E6" w14:textId="76C8B4D9" w:rsidR="00E77FB4" w:rsidRPr="008218FA" w:rsidRDefault="008218FA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2693" w:type="dxa"/>
          </w:tcPr>
          <w:p w14:paraId="2CBBBD9D" w14:textId="3FE6D02F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323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930" w:type="dxa"/>
          </w:tcPr>
          <w:p w14:paraId="39660262" w14:textId="500860B7" w:rsidR="00E77FB4" w:rsidRPr="000A799E" w:rsidRDefault="00584323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E77FB4" w:rsidRPr="00AD789B" w14:paraId="0A3B9079" w14:textId="77777777" w:rsidTr="001047AA">
        <w:tc>
          <w:tcPr>
            <w:tcW w:w="1976" w:type="dxa"/>
            <w:shd w:val="clear" w:color="auto" w:fill="auto"/>
          </w:tcPr>
          <w:p w14:paraId="66DB50AE" w14:textId="77777777" w:rsidR="00E77FB4" w:rsidRPr="001047AA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dynamics</w:t>
            </w:r>
          </w:p>
        </w:tc>
        <w:tc>
          <w:tcPr>
            <w:tcW w:w="1705" w:type="dxa"/>
          </w:tcPr>
          <w:p w14:paraId="06B318B4" w14:textId="7777777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C75DAD" w14:textId="77777777" w:rsidR="00E77FB4" w:rsidRPr="008218FA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</w:tcPr>
          <w:p w14:paraId="3E6176BC" w14:textId="7777777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3C14EFAD" w14:textId="77777777" w:rsidR="00E77FB4" w:rsidRPr="000A799E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77FB4" w:rsidRPr="00AD789B" w14:paraId="7C450131" w14:textId="77777777" w:rsidTr="001047AA">
        <w:tc>
          <w:tcPr>
            <w:tcW w:w="1976" w:type="dxa"/>
            <w:shd w:val="clear" w:color="auto" w:fill="auto"/>
          </w:tcPr>
          <w:p w14:paraId="2A223685" w14:textId="77777777" w:rsidR="00E77FB4" w:rsidRPr="001047AA" w:rsidRDefault="00E77FB4" w:rsidP="000A799E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047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Pr="001047A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047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7D924782" w14:textId="677A3E81" w:rsidR="00E77FB4" w:rsidRPr="00AD789B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2</w:t>
            </w:r>
          </w:p>
        </w:tc>
        <w:tc>
          <w:tcPr>
            <w:tcW w:w="992" w:type="dxa"/>
          </w:tcPr>
          <w:p w14:paraId="6FCE3318" w14:textId="754B5B08" w:rsidR="00E77FB4" w:rsidRPr="008218FA" w:rsidRDefault="008218FA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2693" w:type="dxa"/>
          </w:tcPr>
          <w:p w14:paraId="548B1D13" w14:textId="641B28C7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843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30" w:type="dxa"/>
          </w:tcPr>
          <w:p w14:paraId="77E73764" w14:textId="00F835DC" w:rsidR="00E77FB4" w:rsidRPr="000A799E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E77FB4" w:rsidRPr="00AD789B" w14:paraId="60B7B006" w14:textId="77777777" w:rsidTr="001047AA">
        <w:tc>
          <w:tcPr>
            <w:tcW w:w="1976" w:type="dxa"/>
            <w:shd w:val="clear" w:color="auto" w:fill="auto"/>
          </w:tcPr>
          <w:p w14:paraId="7E4BBD64" w14:textId="77777777" w:rsidR="00E77FB4" w:rsidRPr="001047AA" w:rsidRDefault="00E77FB4" w:rsidP="000A799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/>
                <w:sz w:val="24"/>
                <w:szCs w:val="24"/>
              </w:rPr>
              <w:t>mRAP</w:t>
            </w:r>
          </w:p>
        </w:tc>
        <w:tc>
          <w:tcPr>
            <w:tcW w:w="1705" w:type="dxa"/>
          </w:tcPr>
          <w:p w14:paraId="3AADAAA0" w14:textId="1A3C4498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18FA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992" w:type="dxa"/>
          </w:tcPr>
          <w:p w14:paraId="33779B5C" w14:textId="12F642F0" w:rsidR="00E77FB4" w:rsidRPr="008218FA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="008218FA"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0E8FED18" w14:textId="275BB228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323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930" w:type="dxa"/>
          </w:tcPr>
          <w:p w14:paraId="42876EEF" w14:textId="77777777" w:rsidR="00E77FB4" w:rsidRPr="000A799E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218FA" w:rsidRPr="00AD789B" w14:paraId="4DB7E2F7" w14:textId="77777777" w:rsidTr="001047AA">
        <w:tc>
          <w:tcPr>
            <w:tcW w:w="1976" w:type="dxa"/>
            <w:shd w:val="clear" w:color="auto" w:fill="auto"/>
          </w:tcPr>
          <w:p w14:paraId="0F9ADB20" w14:textId="045482A3" w:rsidR="008218FA" w:rsidRPr="001047AA" w:rsidRDefault="008218FA" w:rsidP="000A799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047AA">
              <w:rPr>
                <w:rFonts w:ascii="Times New Roman" w:hAnsi="Times New Roman" w:cs="Times New Roman"/>
                <w:sz w:val="24"/>
                <w:szCs w:val="24"/>
              </w:rPr>
              <w:t>PAP</w:t>
            </w:r>
          </w:p>
        </w:tc>
        <w:tc>
          <w:tcPr>
            <w:tcW w:w="1705" w:type="dxa"/>
          </w:tcPr>
          <w:p w14:paraId="42D51A17" w14:textId="1386BE9C" w:rsidR="008218FA" w:rsidRDefault="008218FA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992" w:type="dxa"/>
          </w:tcPr>
          <w:p w14:paraId="0456B86E" w14:textId="547FE145" w:rsidR="008218FA" w:rsidRPr="008218FA" w:rsidRDefault="008218FA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8</w:t>
            </w:r>
          </w:p>
        </w:tc>
        <w:tc>
          <w:tcPr>
            <w:tcW w:w="2693" w:type="dxa"/>
          </w:tcPr>
          <w:p w14:paraId="0DEDFFCC" w14:textId="044D8E7D" w:rsidR="008218FA" w:rsidRDefault="00584323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930" w:type="dxa"/>
          </w:tcPr>
          <w:p w14:paraId="7E7AF28C" w14:textId="22F5849B" w:rsidR="008218FA" w:rsidRDefault="00584323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</w:tr>
      <w:tr w:rsidR="00E77FB4" w:rsidRPr="00AD789B" w14:paraId="0EACB4F3" w14:textId="77777777" w:rsidTr="001047AA">
        <w:tc>
          <w:tcPr>
            <w:tcW w:w="1976" w:type="dxa"/>
            <w:shd w:val="clear" w:color="auto" w:fill="auto"/>
          </w:tcPr>
          <w:p w14:paraId="01E8B0EC" w14:textId="77777777" w:rsidR="00E77FB4" w:rsidRPr="001047AA" w:rsidRDefault="00E77FB4" w:rsidP="000A799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047AA">
              <w:rPr>
                <w:rFonts w:ascii="Times New Roman" w:hAnsi="Times New Roman" w:cs="Times New Roman"/>
                <w:sz w:val="24"/>
                <w:szCs w:val="24"/>
              </w:rPr>
              <w:t>Cardiac index</w:t>
            </w:r>
          </w:p>
        </w:tc>
        <w:tc>
          <w:tcPr>
            <w:tcW w:w="1705" w:type="dxa"/>
          </w:tcPr>
          <w:p w14:paraId="56D7FFEF" w14:textId="2B6DDE13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18F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992" w:type="dxa"/>
          </w:tcPr>
          <w:p w14:paraId="3782687E" w14:textId="4C0D6050" w:rsidR="00E77FB4" w:rsidRPr="008218FA" w:rsidRDefault="008218FA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2693" w:type="dxa"/>
          </w:tcPr>
          <w:p w14:paraId="20EF6D23" w14:textId="55617E9B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799E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930" w:type="dxa"/>
          </w:tcPr>
          <w:p w14:paraId="1C3A9682" w14:textId="35EC6A5D" w:rsidR="00E77FB4" w:rsidRPr="000A799E" w:rsidRDefault="000A799E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E77FB4" w:rsidRPr="00AD789B" w14:paraId="7370B6D0" w14:textId="77777777" w:rsidTr="000A799E">
        <w:tc>
          <w:tcPr>
            <w:tcW w:w="1976" w:type="dxa"/>
          </w:tcPr>
          <w:p w14:paraId="12A678D7" w14:textId="77777777" w:rsidR="00E77FB4" w:rsidRPr="00AD789B" w:rsidRDefault="00E77FB4" w:rsidP="000A799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PVR</w:t>
            </w:r>
          </w:p>
        </w:tc>
        <w:tc>
          <w:tcPr>
            <w:tcW w:w="1705" w:type="dxa"/>
          </w:tcPr>
          <w:p w14:paraId="17768A2D" w14:textId="46E0BE71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18FA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92" w:type="dxa"/>
          </w:tcPr>
          <w:p w14:paraId="399FB16C" w14:textId="381AD398" w:rsidR="00E77FB4" w:rsidRPr="008218FA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="008218FA"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693" w:type="dxa"/>
          </w:tcPr>
          <w:p w14:paraId="3E66443E" w14:textId="424D4C1C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799E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30" w:type="dxa"/>
          </w:tcPr>
          <w:p w14:paraId="7454C75A" w14:textId="4B2CAB44" w:rsidR="00E77FB4" w:rsidRPr="000A799E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0A799E"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E77FB4" w:rsidRPr="00AD789B" w14:paraId="674B64C3" w14:textId="77777777" w:rsidTr="000A799E">
        <w:tc>
          <w:tcPr>
            <w:tcW w:w="1976" w:type="dxa"/>
          </w:tcPr>
          <w:p w14:paraId="462231CA" w14:textId="77777777" w:rsidR="00E77FB4" w:rsidRPr="00AD789B" w:rsidRDefault="00E77FB4" w:rsidP="000A799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PAWP</w:t>
            </w:r>
          </w:p>
        </w:tc>
        <w:tc>
          <w:tcPr>
            <w:tcW w:w="1705" w:type="dxa"/>
          </w:tcPr>
          <w:p w14:paraId="28DCDF56" w14:textId="7D67646E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18FA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992" w:type="dxa"/>
          </w:tcPr>
          <w:p w14:paraId="3C70AEA0" w14:textId="6F234FAB" w:rsidR="00E77FB4" w:rsidRPr="008218FA" w:rsidRDefault="008218FA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2693" w:type="dxa"/>
          </w:tcPr>
          <w:p w14:paraId="49E7F56F" w14:textId="2D03D17E" w:rsidR="00E77FB4" w:rsidRPr="00AD789B" w:rsidRDefault="00E77FB4" w:rsidP="000A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799E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930" w:type="dxa"/>
          </w:tcPr>
          <w:p w14:paraId="62BF7DD6" w14:textId="409D2488" w:rsidR="00E77FB4" w:rsidRPr="000A799E" w:rsidRDefault="00E77FB4" w:rsidP="000A79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  <w:r w:rsidR="000A799E"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</w:tbl>
    <w:p w14:paraId="52658DDE" w14:textId="5FEAAB28" w:rsidR="00E77FB4" w:rsidRPr="002F6785" w:rsidRDefault="000B09C8" w:rsidP="00E77FB4">
      <w:pPr>
        <w:rPr>
          <w:rFonts w:ascii="Times New Roman" w:hAnsi="Times New Roman" w:cs="Times New Roman"/>
          <w:sz w:val="24"/>
          <w:szCs w:val="24"/>
        </w:rPr>
      </w:pPr>
      <w:bookmarkStart w:id="0" w:name="_Hlk6916216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EPH, Chronic thromboembolic pulmonary hypertension; </w:t>
      </w:r>
      <w:r w:rsidR="00E77FB4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n, logarithmically transformed; </w:t>
      </w:r>
      <w:r w:rsidR="000A799E" w:rsidRPr="00561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, </w:t>
      </w:r>
      <w:bookmarkStart w:id="1" w:name="_Hlk53260628"/>
      <w:r w:rsidR="000A799E" w:rsidRPr="0056171E">
        <w:rPr>
          <w:rFonts w:ascii="Times New Roman" w:hAnsi="Times New Roman" w:cs="Times New Roman"/>
          <w:color w:val="000000" w:themeColor="text1"/>
          <w:sz w:val="24"/>
          <w:szCs w:val="24"/>
        </w:rPr>
        <w:t>Left atrium dimension</w:t>
      </w:r>
      <w:bookmarkEnd w:id="1"/>
      <w:r w:rsidR="000A799E" w:rsidRPr="00561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E77FB4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VED, Left ventricular end-diastolic diameter; </w:t>
      </w:r>
      <w:r w:rsidR="000A799E" w:rsidRPr="00561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VEF, </w:t>
      </w:r>
      <w:bookmarkStart w:id="2" w:name="_Hlk53260655"/>
      <w:r w:rsidR="000A799E" w:rsidRPr="0056171E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ejection fraction</w:t>
      </w:r>
      <w:bookmarkEnd w:id="2"/>
      <w:r w:rsidR="000A799E" w:rsidRPr="0056171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0A7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AP, Mean </w:t>
      </w:r>
      <w:r w:rsidR="006D18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ulmonary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terial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essure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E77FB4" w:rsidRPr="002F6785">
        <w:rPr>
          <w:rFonts w:ascii="Times New Roman" w:hAnsi="Times New Roman" w:cs="Times New Roman"/>
          <w:sz w:val="24"/>
          <w:szCs w:val="24"/>
        </w:rPr>
        <w:t>mRAP, Mean right atrial pressure</w:t>
      </w:r>
      <w:r w:rsidR="00E77FB4" w:rsidRPr="002F6785">
        <w:rPr>
          <w:rFonts w:ascii="Times New Roman" w:hAnsi="Times New Roman" w:cs="Times New Roman" w:hint="eastAsia"/>
          <w:sz w:val="24"/>
          <w:szCs w:val="24"/>
        </w:rPr>
        <w:t>;</w:t>
      </w:r>
      <w:bookmarkStart w:id="3" w:name="_Hlk55765306"/>
      <w:r w:rsidR="00E77FB4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T-proBNP, N-terminal pro-brain natriuretic peptide;</w:t>
      </w:r>
      <w:bookmarkStart w:id="4" w:name="_Hlk55808885"/>
      <w:bookmarkEnd w:id="3"/>
      <w:r w:rsidR="00E77FB4" w:rsidRPr="002F6785">
        <w:rPr>
          <w:rFonts w:ascii="Times New Roman" w:hAnsi="Times New Roman" w:cs="Times New Roman"/>
          <w:sz w:val="24"/>
          <w:szCs w:val="24"/>
        </w:rPr>
        <w:t xml:space="preserve"> PAWP,</w:t>
      </w:r>
      <w:r w:rsidR="00E77FB4" w:rsidRPr="002F6785">
        <w:rPr>
          <w:sz w:val="24"/>
          <w:szCs w:val="24"/>
        </w:rPr>
        <w:t xml:space="preserve"> </w:t>
      </w:r>
      <w:bookmarkEnd w:id="4"/>
      <w:r w:rsidR="00E77FB4" w:rsidRPr="002F6785">
        <w:rPr>
          <w:rFonts w:ascii="Times New Roman" w:hAnsi="Times New Roman" w:cs="Times New Roman"/>
          <w:sz w:val="24"/>
          <w:szCs w:val="24"/>
        </w:rPr>
        <w:t>Pulmonary arterial wedge pressure;</w:t>
      </w:r>
      <w:r w:rsidR="00E77FB4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7FB4" w:rsidRPr="002F6785">
        <w:rPr>
          <w:rFonts w:ascii="Times New Roman" w:hAnsi="Times New Roman" w:cs="Times New Roman"/>
          <w:sz w:val="24"/>
          <w:szCs w:val="24"/>
        </w:rPr>
        <w:t>PVR, Pulmonary vascular resistance;</w:t>
      </w:r>
      <w:r w:rsidR="00E77FB4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VED, Right ventricular end-diastolic diameter;</w:t>
      </w:r>
      <w:r w:rsidR="00E77FB4" w:rsidRPr="002F6785">
        <w:rPr>
          <w:sz w:val="24"/>
          <w:szCs w:val="24"/>
        </w:rPr>
        <w:t xml:space="preserve"> </w:t>
      </w:r>
      <w:r w:rsidR="00E77FB4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6MWD, 6-min walk distance;</w:t>
      </w:r>
      <w:r w:rsidR="00E77FB4"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sz w:val="24"/>
          <w:szCs w:val="24"/>
        </w:rPr>
        <w:t>s</w:t>
      </w:r>
      <w:r w:rsidR="006D18B5">
        <w:rPr>
          <w:rFonts w:ascii="Times New Roman" w:hAnsi="Times New Roman" w:cs="Times New Roman"/>
          <w:sz w:val="24"/>
          <w:szCs w:val="24"/>
        </w:rPr>
        <w:t>PAP, S</w:t>
      </w:r>
      <w:r w:rsidR="006D18B5">
        <w:rPr>
          <w:rFonts w:ascii="Times New Roman" w:hAnsi="Times New Roman" w:cs="Times New Roman" w:hint="eastAsia"/>
          <w:sz w:val="24"/>
          <w:szCs w:val="24"/>
        </w:rPr>
        <w:t>ystolic</w:t>
      </w:r>
      <w:r w:rsidR="006D18B5">
        <w:rPr>
          <w:rFonts w:ascii="Times New Roman" w:hAnsi="Times New Roman" w:cs="Times New Roman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sz w:val="24"/>
          <w:szCs w:val="24"/>
        </w:rPr>
        <w:t>pulmonary</w:t>
      </w:r>
      <w:r w:rsidR="006D18B5">
        <w:rPr>
          <w:rFonts w:ascii="Times New Roman" w:hAnsi="Times New Roman" w:cs="Times New Roman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sz w:val="24"/>
          <w:szCs w:val="24"/>
        </w:rPr>
        <w:t>arterial</w:t>
      </w:r>
      <w:r w:rsidR="006D18B5">
        <w:rPr>
          <w:rFonts w:ascii="Times New Roman" w:hAnsi="Times New Roman" w:cs="Times New Roman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sz w:val="24"/>
          <w:szCs w:val="24"/>
        </w:rPr>
        <w:t>pressure</w:t>
      </w:r>
      <w:r w:rsidR="006D18B5">
        <w:rPr>
          <w:rFonts w:ascii="Times New Roman" w:hAnsi="Times New Roman" w:cs="Times New Roman"/>
          <w:sz w:val="24"/>
          <w:szCs w:val="24"/>
        </w:rPr>
        <w:t xml:space="preserve">; </w:t>
      </w:r>
      <w:r w:rsidR="00E77FB4" w:rsidRPr="002F6785">
        <w:rPr>
          <w:rFonts w:ascii="Times New Roman" w:hAnsi="Times New Roman" w:cs="Times New Roman"/>
          <w:sz w:val="24"/>
          <w:szCs w:val="24"/>
        </w:rPr>
        <w:t>S</w:t>
      </w:r>
      <w:r w:rsidR="00E77FB4" w:rsidRPr="002F6785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E77FB4" w:rsidRPr="002F6785">
        <w:rPr>
          <w:rFonts w:ascii="Times New Roman" w:hAnsi="Times New Roman" w:cs="Times New Roman"/>
          <w:sz w:val="24"/>
          <w:szCs w:val="24"/>
        </w:rPr>
        <w:t>O</w:t>
      </w:r>
      <w:r w:rsidR="00E77FB4" w:rsidRPr="002F67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77FB4" w:rsidRPr="002F6785">
        <w:rPr>
          <w:rFonts w:ascii="Times New Roman" w:hAnsi="Times New Roman" w:cs="Times New Roman"/>
          <w:sz w:val="24"/>
          <w:szCs w:val="24"/>
        </w:rPr>
        <w:t>, Mixed venous oxygen saturation;</w:t>
      </w:r>
      <w:r w:rsidR="00E77FB4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-FC, World Health Organization functional class</w:t>
      </w:r>
      <w:r w:rsidR="00E77FB4" w:rsidRPr="002F6785">
        <w:rPr>
          <w:rFonts w:ascii="Times New Roman" w:hAnsi="Times New Roman" w:cs="Times New Roman"/>
          <w:sz w:val="24"/>
          <w:szCs w:val="24"/>
        </w:rPr>
        <w:t xml:space="preserve">. </w:t>
      </w:r>
      <w:r w:rsidR="00E77FB4">
        <w:rPr>
          <w:rFonts w:ascii="Times New Roman" w:hAnsi="Times New Roman" w:cs="Times New Roman"/>
          <w:sz w:val="24"/>
          <w:szCs w:val="24"/>
        </w:rPr>
        <w:t>*</w:t>
      </w:r>
      <w:r w:rsidR="00E77FB4" w:rsidRPr="002F6785">
        <w:rPr>
          <w:rFonts w:ascii="Times New Roman" w:hAnsi="Times New Roman" w:cs="Times New Roman"/>
          <w:sz w:val="24"/>
          <w:szCs w:val="24"/>
        </w:rPr>
        <w:t xml:space="preserve">Each </w:t>
      </w:r>
      <w:r w:rsidR="00E77FB4" w:rsidRPr="002F6785">
        <w:rPr>
          <w:rFonts w:ascii="Times New Roman" w:hAnsi="Times New Roman" w:cs="Times New Roman" w:hint="eastAsia"/>
          <w:sz w:val="24"/>
          <w:szCs w:val="24"/>
        </w:rPr>
        <w:t>variable</w:t>
      </w:r>
      <w:r w:rsidR="00E77FB4"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="00E77FB4" w:rsidRPr="002F6785">
        <w:rPr>
          <w:rFonts w:ascii="Times New Roman" w:hAnsi="Times New Roman" w:cs="Times New Roman" w:hint="eastAsia"/>
          <w:sz w:val="24"/>
          <w:szCs w:val="24"/>
        </w:rPr>
        <w:t>is</w:t>
      </w:r>
      <w:r w:rsidR="00E77FB4"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="00E77FB4" w:rsidRPr="002F6785">
        <w:rPr>
          <w:rFonts w:ascii="Times New Roman" w:hAnsi="Times New Roman" w:cs="Times New Roman" w:hint="eastAsia"/>
          <w:sz w:val="24"/>
          <w:szCs w:val="24"/>
        </w:rPr>
        <w:t>adjusted</w:t>
      </w:r>
      <w:r w:rsidR="00E77FB4"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="00E77FB4" w:rsidRPr="002F6785">
        <w:rPr>
          <w:rFonts w:ascii="Times New Roman" w:hAnsi="Times New Roman" w:cs="Times New Roman" w:hint="eastAsia"/>
          <w:sz w:val="24"/>
          <w:szCs w:val="24"/>
        </w:rPr>
        <w:t>for</w:t>
      </w:r>
      <w:r w:rsidR="00E77FB4" w:rsidRPr="002F6785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54961147"/>
      <w:r w:rsidR="00E77FB4" w:rsidRPr="002F6785">
        <w:rPr>
          <w:rFonts w:ascii="Times New Roman" w:hAnsi="Times New Roman" w:cs="Times New Roman" w:hint="eastAsia"/>
          <w:sz w:val="24"/>
          <w:szCs w:val="24"/>
        </w:rPr>
        <w:t>age</w:t>
      </w:r>
      <w:r w:rsidR="00E77FB4" w:rsidRPr="002F6785">
        <w:rPr>
          <w:rFonts w:ascii="Times New Roman" w:hAnsi="Times New Roman" w:cs="Times New Roman"/>
          <w:sz w:val="24"/>
          <w:szCs w:val="24"/>
        </w:rPr>
        <w:t>, gender</w:t>
      </w:r>
      <w:r w:rsidR="006D18B5">
        <w:rPr>
          <w:rFonts w:ascii="Times New Roman" w:hAnsi="Times New Roman" w:cs="Times New Roman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sz w:val="24"/>
          <w:szCs w:val="24"/>
        </w:rPr>
        <w:t>and</w:t>
      </w:r>
      <w:r w:rsidR="00E77FB4" w:rsidRPr="002F6785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1047AA">
        <w:rPr>
          <w:rFonts w:ascii="Times New Roman" w:hAnsi="Times New Roman" w:cs="Times New Roman"/>
          <w:sz w:val="24"/>
          <w:szCs w:val="24"/>
        </w:rPr>
        <w:t xml:space="preserve"> by </w:t>
      </w:r>
      <w:bookmarkStart w:id="6" w:name="_Hlk54952423"/>
      <w:r w:rsidR="001047AA" w:rsidRPr="00FD72EA">
        <w:rPr>
          <w:rFonts w:ascii="Times New Roman" w:hAnsi="Times New Roman" w:cs="Times New Roman"/>
          <w:color w:val="000000" w:themeColor="text1"/>
          <w:sz w:val="24"/>
          <w:szCs w:val="24"/>
        </w:rPr>
        <w:t>multivariate linear regression analysis</w:t>
      </w:r>
      <w:bookmarkEnd w:id="6"/>
      <w:r w:rsidR="00E77FB4" w:rsidRPr="002F6785">
        <w:rPr>
          <w:rFonts w:ascii="Times New Roman" w:hAnsi="Times New Roman" w:cs="Times New Roman"/>
          <w:sz w:val="24"/>
          <w:szCs w:val="24"/>
        </w:rPr>
        <w:t>.</w:t>
      </w:r>
      <w:bookmarkEnd w:id="5"/>
    </w:p>
    <w:bookmarkEnd w:id="0"/>
    <w:p w14:paraId="37B12550" w14:textId="5E684ACC" w:rsidR="000B09C8" w:rsidRDefault="000B09C8"/>
    <w:p w14:paraId="620A4CBF" w14:textId="77777777" w:rsidR="000B09C8" w:rsidRDefault="000B09C8">
      <w:pPr>
        <w:widowControl/>
        <w:jc w:val="left"/>
      </w:pPr>
      <w:r>
        <w:br w:type="page"/>
      </w:r>
    </w:p>
    <w:p w14:paraId="402F3705" w14:textId="14491115" w:rsidR="000B09C8" w:rsidRPr="005A08C5" w:rsidRDefault="000B09C8" w:rsidP="000B09C8">
      <w:pPr>
        <w:rPr>
          <w:rFonts w:ascii="Times New Roman" w:hAnsi="Times New Roman" w:cs="Times New Roman"/>
          <w:sz w:val="24"/>
          <w:szCs w:val="24"/>
        </w:rPr>
      </w:pPr>
      <w:r w:rsidRPr="002F678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D6122">
        <w:rPr>
          <w:rFonts w:ascii="Times New Roman" w:hAnsi="Times New Roman" w:cs="Times New Roman"/>
          <w:sz w:val="24"/>
          <w:szCs w:val="24"/>
        </w:rPr>
        <w:t>2</w:t>
      </w:r>
      <w:r w:rsidRPr="002F6785">
        <w:rPr>
          <w:rFonts w:ascii="Times New Roman" w:hAnsi="Times New Roman" w:cs="Times New Roman"/>
          <w:sz w:val="24"/>
          <w:szCs w:val="24"/>
        </w:rPr>
        <w:t xml:space="preserve"> Correlations between carbohydrate antigen 125 with </w:t>
      </w:r>
      <w:r w:rsidR="00BD7D39" w:rsidRPr="005603C8">
        <w:rPr>
          <w:rFonts w:ascii="Times New Roman" w:hAnsi="Times New Roman" w:cs="Times New Roman"/>
          <w:sz w:val="24"/>
          <w:szCs w:val="24"/>
        </w:rPr>
        <w:t xml:space="preserve">established markers of </w:t>
      </w:r>
      <w:r w:rsidR="00BD7D39">
        <w:rPr>
          <w:rFonts w:ascii="Times New Roman" w:hAnsi="Times New Roman" w:cs="Times New Roman"/>
          <w:sz w:val="24"/>
          <w:szCs w:val="24"/>
        </w:rPr>
        <w:t>IPAH</w:t>
      </w:r>
      <w:r w:rsidR="00BD7D39" w:rsidRPr="005603C8">
        <w:rPr>
          <w:rFonts w:ascii="Times New Roman" w:hAnsi="Times New Roman" w:cs="Times New Roman"/>
          <w:sz w:val="24"/>
          <w:szCs w:val="24"/>
        </w:rPr>
        <w:t xml:space="preserve"> severity</w:t>
      </w:r>
      <w:r w:rsidRPr="002F67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76"/>
        <w:gridCol w:w="1705"/>
        <w:gridCol w:w="992"/>
        <w:gridCol w:w="2693"/>
        <w:gridCol w:w="930"/>
      </w:tblGrid>
      <w:tr w:rsidR="000B09C8" w:rsidRPr="00AD789B" w14:paraId="465BC092" w14:textId="77777777" w:rsidTr="00DF0254">
        <w:tc>
          <w:tcPr>
            <w:tcW w:w="1976" w:type="dxa"/>
          </w:tcPr>
          <w:p w14:paraId="6E5E896A" w14:textId="77777777" w:rsidR="000B09C8" w:rsidRPr="00AD789B" w:rsidRDefault="000B09C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5" w:type="dxa"/>
          </w:tcPr>
          <w:p w14:paraId="3BCA961A" w14:textId="77777777" w:rsidR="000B09C8" w:rsidRPr="00AD789B" w:rsidRDefault="000B09C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 (r)</w:t>
            </w:r>
          </w:p>
        </w:tc>
        <w:tc>
          <w:tcPr>
            <w:tcW w:w="992" w:type="dxa"/>
          </w:tcPr>
          <w:p w14:paraId="65ED412E" w14:textId="77777777" w:rsidR="000B09C8" w:rsidRPr="00AD789B" w:rsidRDefault="000B09C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693" w:type="dxa"/>
          </w:tcPr>
          <w:p w14:paraId="59EA6477" w14:textId="4AFD52AB" w:rsidR="000B09C8" w:rsidRPr="00AD789B" w:rsidRDefault="000B09C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coefficient (r)</w:t>
            </w:r>
            <w:r w:rsidR="00BC6600" w:rsidRPr="00BC66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30" w:type="dxa"/>
          </w:tcPr>
          <w:p w14:paraId="101D1282" w14:textId="77777777" w:rsidR="000B09C8" w:rsidRPr="00AD789B" w:rsidRDefault="000B09C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B09C8" w:rsidRPr="00AD789B" w14:paraId="71E1220A" w14:textId="77777777" w:rsidTr="00DF0254">
        <w:tc>
          <w:tcPr>
            <w:tcW w:w="1976" w:type="dxa"/>
          </w:tcPr>
          <w:p w14:paraId="48F7757C" w14:textId="77777777" w:rsidR="000B09C8" w:rsidRPr="00AD789B" w:rsidRDefault="000B09C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6MWD</w:t>
            </w:r>
          </w:p>
        </w:tc>
        <w:tc>
          <w:tcPr>
            <w:tcW w:w="1705" w:type="dxa"/>
          </w:tcPr>
          <w:p w14:paraId="5862E4B8" w14:textId="19CE2AF2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632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92" w:type="dxa"/>
          </w:tcPr>
          <w:p w14:paraId="64ED5C68" w14:textId="59D45262" w:rsidR="000B09C8" w:rsidRPr="00320489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4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04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6322" w:rsidRPr="0032048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693" w:type="dxa"/>
          </w:tcPr>
          <w:p w14:paraId="00FEDB66" w14:textId="48F8FDAD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4C3394D2" w14:textId="7ED4E8EE" w:rsidR="000B09C8" w:rsidRPr="000A799E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9C8" w:rsidRPr="00AD789B" w14:paraId="3C310573" w14:textId="77777777" w:rsidTr="00DF0254">
        <w:tc>
          <w:tcPr>
            <w:tcW w:w="1976" w:type="dxa"/>
          </w:tcPr>
          <w:p w14:paraId="64E3D88F" w14:textId="77777777" w:rsidR="000B09C8" w:rsidRPr="00AD789B" w:rsidRDefault="000B09C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WHO-FC</w:t>
            </w:r>
          </w:p>
        </w:tc>
        <w:tc>
          <w:tcPr>
            <w:tcW w:w="1705" w:type="dxa"/>
          </w:tcPr>
          <w:p w14:paraId="13F7DAC4" w14:textId="3E26F44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992" w:type="dxa"/>
          </w:tcPr>
          <w:p w14:paraId="26904B80" w14:textId="77777777" w:rsidR="000B09C8" w:rsidRPr="008218FA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693" w:type="dxa"/>
          </w:tcPr>
          <w:p w14:paraId="08AD2D1E" w14:textId="6660027B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4DF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930" w:type="dxa"/>
          </w:tcPr>
          <w:p w14:paraId="76A8938A" w14:textId="5D3A2722" w:rsidR="000B09C8" w:rsidRPr="000A799E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F34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0B09C8" w:rsidRPr="00AD789B" w14:paraId="66D91FE1" w14:textId="77777777" w:rsidTr="00DF0254">
        <w:tc>
          <w:tcPr>
            <w:tcW w:w="1976" w:type="dxa"/>
          </w:tcPr>
          <w:p w14:paraId="3FAAF168" w14:textId="77777777" w:rsidR="000B09C8" w:rsidRPr="00AD789B" w:rsidRDefault="000B09C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ln (NT-proBNP)</w:t>
            </w:r>
          </w:p>
        </w:tc>
        <w:tc>
          <w:tcPr>
            <w:tcW w:w="1705" w:type="dxa"/>
          </w:tcPr>
          <w:p w14:paraId="1BFBFA73" w14:textId="43DCD09F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92" w:type="dxa"/>
          </w:tcPr>
          <w:p w14:paraId="2CC3D52F" w14:textId="4B234DFD" w:rsidR="000B09C8" w:rsidRPr="008218FA" w:rsidRDefault="00320489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2693" w:type="dxa"/>
          </w:tcPr>
          <w:p w14:paraId="6FD649E2" w14:textId="36E7545A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4DF8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30" w:type="dxa"/>
          </w:tcPr>
          <w:p w14:paraId="0ADD4CD4" w14:textId="590C3A14" w:rsidR="000B09C8" w:rsidRPr="000A799E" w:rsidRDefault="00F34DF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</w:tr>
      <w:tr w:rsidR="000B09C8" w:rsidRPr="00AD789B" w14:paraId="3974802E" w14:textId="77777777" w:rsidTr="00DF0254">
        <w:tc>
          <w:tcPr>
            <w:tcW w:w="1976" w:type="dxa"/>
          </w:tcPr>
          <w:p w14:paraId="32A8E3CA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hocardiography</w:t>
            </w:r>
          </w:p>
        </w:tc>
        <w:tc>
          <w:tcPr>
            <w:tcW w:w="1705" w:type="dxa"/>
          </w:tcPr>
          <w:p w14:paraId="14378930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96B0E2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D0C9BA6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67BC2F6E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C8" w:rsidRPr="00AD789B" w14:paraId="2D230475" w14:textId="77777777" w:rsidTr="00DF0254">
        <w:tc>
          <w:tcPr>
            <w:tcW w:w="1976" w:type="dxa"/>
          </w:tcPr>
          <w:p w14:paraId="456629CB" w14:textId="77777777" w:rsidR="000B09C8" w:rsidRPr="00DF0254" w:rsidRDefault="000B09C8" w:rsidP="00DF025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DF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F</w:t>
            </w:r>
          </w:p>
        </w:tc>
        <w:tc>
          <w:tcPr>
            <w:tcW w:w="1705" w:type="dxa"/>
          </w:tcPr>
          <w:p w14:paraId="7B5E3CB7" w14:textId="6B4279A3" w:rsidR="000B09C8" w:rsidRPr="00AD789B" w:rsidRDefault="00320489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</w:tcPr>
          <w:p w14:paraId="694C2EDD" w14:textId="6B1A13DB" w:rsidR="000B09C8" w:rsidRPr="00AD789B" w:rsidRDefault="00320489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2693" w:type="dxa"/>
          </w:tcPr>
          <w:p w14:paraId="2AAED430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100F119A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C8" w:rsidRPr="00AD789B" w14:paraId="6A4947D8" w14:textId="77777777" w:rsidTr="00DF0254">
        <w:tc>
          <w:tcPr>
            <w:tcW w:w="1976" w:type="dxa"/>
          </w:tcPr>
          <w:p w14:paraId="336EC93B" w14:textId="77777777" w:rsidR="000B09C8" w:rsidRPr="00DF0254" w:rsidRDefault="000B09C8" w:rsidP="00DF025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DF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05" w:type="dxa"/>
          </w:tcPr>
          <w:p w14:paraId="3C2AB646" w14:textId="4F2DBABC" w:rsidR="000B09C8" w:rsidRDefault="00320489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992" w:type="dxa"/>
          </w:tcPr>
          <w:p w14:paraId="4D9F6D1A" w14:textId="4B54D238" w:rsidR="000B09C8" w:rsidRDefault="00320489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2693" w:type="dxa"/>
          </w:tcPr>
          <w:p w14:paraId="782957D5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651B7AF7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C8" w:rsidRPr="00AD789B" w14:paraId="58BC7F8C" w14:textId="77777777" w:rsidTr="00DF0254">
        <w:tc>
          <w:tcPr>
            <w:tcW w:w="1976" w:type="dxa"/>
          </w:tcPr>
          <w:p w14:paraId="18561BD0" w14:textId="77777777" w:rsidR="000B09C8" w:rsidRPr="00DF0254" w:rsidRDefault="000B09C8" w:rsidP="00DF025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/>
                <w:sz w:val="24"/>
                <w:szCs w:val="24"/>
              </w:rPr>
              <w:t>LVED</w:t>
            </w:r>
          </w:p>
        </w:tc>
        <w:tc>
          <w:tcPr>
            <w:tcW w:w="1705" w:type="dxa"/>
          </w:tcPr>
          <w:p w14:paraId="3A75B515" w14:textId="17F6D06E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50B0BB26" w14:textId="42998652" w:rsidR="000B09C8" w:rsidRPr="008218FA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320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6</w:t>
            </w:r>
          </w:p>
        </w:tc>
        <w:tc>
          <w:tcPr>
            <w:tcW w:w="2693" w:type="dxa"/>
          </w:tcPr>
          <w:p w14:paraId="27087673" w14:textId="30AD0D92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34DF8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930" w:type="dxa"/>
          </w:tcPr>
          <w:p w14:paraId="0AB4E4DC" w14:textId="5BBA2545" w:rsidR="000B09C8" w:rsidRPr="00F34DF8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DF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34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F34DF8" w:rsidRPr="00F34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8</w:t>
            </w:r>
          </w:p>
        </w:tc>
      </w:tr>
      <w:tr w:rsidR="000B09C8" w:rsidRPr="00AD789B" w14:paraId="6BE5D983" w14:textId="77777777" w:rsidTr="00DF0254">
        <w:tc>
          <w:tcPr>
            <w:tcW w:w="1976" w:type="dxa"/>
          </w:tcPr>
          <w:p w14:paraId="5275FD78" w14:textId="77777777" w:rsidR="000B09C8" w:rsidRPr="00DF0254" w:rsidRDefault="000B09C8" w:rsidP="00DF025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/>
                <w:sz w:val="24"/>
                <w:szCs w:val="24"/>
              </w:rPr>
              <w:t>RVED</w:t>
            </w:r>
          </w:p>
        </w:tc>
        <w:tc>
          <w:tcPr>
            <w:tcW w:w="1705" w:type="dxa"/>
          </w:tcPr>
          <w:p w14:paraId="1389B5BE" w14:textId="582834D0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92" w:type="dxa"/>
          </w:tcPr>
          <w:p w14:paraId="250E0900" w14:textId="4281BB49" w:rsidR="000B09C8" w:rsidRPr="008218FA" w:rsidRDefault="00320489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2693" w:type="dxa"/>
          </w:tcPr>
          <w:p w14:paraId="267C09B6" w14:textId="1B8BAE4E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4DF8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930" w:type="dxa"/>
          </w:tcPr>
          <w:p w14:paraId="7F8D543E" w14:textId="58AAA8B9" w:rsidR="000B09C8" w:rsidRPr="000A799E" w:rsidRDefault="00F34DF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0B09C8"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B09C8" w:rsidRPr="00AD789B" w14:paraId="19DCD935" w14:textId="77777777" w:rsidTr="00DF0254">
        <w:tc>
          <w:tcPr>
            <w:tcW w:w="1976" w:type="dxa"/>
          </w:tcPr>
          <w:p w14:paraId="6BD674B1" w14:textId="77777777" w:rsidR="000B09C8" w:rsidRPr="00DF0254" w:rsidRDefault="000B09C8" w:rsidP="00DF025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P</w:t>
            </w:r>
          </w:p>
        </w:tc>
        <w:tc>
          <w:tcPr>
            <w:tcW w:w="1705" w:type="dxa"/>
          </w:tcPr>
          <w:p w14:paraId="1D479F1E" w14:textId="47589C02" w:rsidR="000B09C8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5FAFFC44" w14:textId="174058B4" w:rsidR="000B09C8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2693" w:type="dxa"/>
          </w:tcPr>
          <w:p w14:paraId="7D6DA9A5" w14:textId="77777777" w:rsidR="000B09C8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73122330" w14:textId="77777777" w:rsidR="000B09C8" w:rsidRPr="000A799E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9C8" w:rsidRPr="00AD789B" w14:paraId="7A52A359" w14:textId="77777777" w:rsidTr="00DF0254">
        <w:tc>
          <w:tcPr>
            <w:tcW w:w="1976" w:type="dxa"/>
          </w:tcPr>
          <w:p w14:paraId="488587F7" w14:textId="77777777" w:rsidR="000B09C8" w:rsidRPr="00DF0254" w:rsidRDefault="000B09C8" w:rsidP="00DF0254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1705" w:type="dxa"/>
          </w:tcPr>
          <w:p w14:paraId="45BDF409" w14:textId="07988F8C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92" w:type="dxa"/>
          </w:tcPr>
          <w:p w14:paraId="2347C6ED" w14:textId="40F5215C" w:rsidR="000B09C8" w:rsidRPr="008218FA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320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14:paraId="13A73AC8" w14:textId="35EFB622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4DF8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30" w:type="dxa"/>
          </w:tcPr>
          <w:p w14:paraId="1186C57A" w14:textId="34D73378" w:rsidR="000B09C8" w:rsidRPr="000A799E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F34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0B09C8" w:rsidRPr="00AD789B" w14:paraId="244B4E08" w14:textId="77777777" w:rsidTr="00DF0254">
        <w:tc>
          <w:tcPr>
            <w:tcW w:w="1976" w:type="dxa"/>
          </w:tcPr>
          <w:p w14:paraId="4F5178DB" w14:textId="77777777" w:rsidR="000B09C8" w:rsidRPr="00DF0254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dynamics</w:t>
            </w:r>
          </w:p>
        </w:tc>
        <w:tc>
          <w:tcPr>
            <w:tcW w:w="1705" w:type="dxa"/>
          </w:tcPr>
          <w:p w14:paraId="03963637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AA887D" w14:textId="77777777" w:rsidR="000B09C8" w:rsidRPr="008218FA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</w:tcPr>
          <w:p w14:paraId="0D42F935" w14:textId="7777777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5D5F18E7" w14:textId="77777777" w:rsidR="000B09C8" w:rsidRPr="000A799E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9C8" w:rsidRPr="00AD789B" w14:paraId="75CDE0CB" w14:textId="77777777" w:rsidTr="00DF0254">
        <w:tc>
          <w:tcPr>
            <w:tcW w:w="1976" w:type="dxa"/>
          </w:tcPr>
          <w:p w14:paraId="77FD42E6" w14:textId="77777777" w:rsidR="000B09C8" w:rsidRPr="00DF0254" w:rsidRDefault="000B09C8" w:rsidP="00DF025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F02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Pr="00DF025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F02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49FC6206" w14:textId="63383C54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992" w:type="dxa"/>
          </w:tcPr>
          <w:p w14:paraId="72494C61" w14:textId="69CFDC34" w:rsidR="000B09C8" w:rsidRPr="008218FA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320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693" w:type="dxa"/>
          </w:tcPr>
          <w:p w14:paraId="01041B08" w14:textId="1C7A7E49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34DF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930" w:type="dxa"/>
          </w:tcPr>
          <w:p w14:paraId="158DA3B4" w14:textId="77777777" w:rsidR="000B09C8" w:rsidRPr="000A799E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B09C8" w:rsidRPr="00AD789B" w14:paraId="00A493FE" w14:textId="77777777" w:rsidTr="00DF0254">
        <w:tc>
          <w:tcPr>
            <w:tcW w:w="1976" w:type="dxa"/>
          </w:tcPr>
          <w:p w14:paraId="7635BE1F" w14:textId="77777777" w:rsidR="000B09C8" w:rsidRPr="00DF0254" w:rsidRDefault="000B09C8" w:rsidP="00DF025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/>
                <w:sz w:val="24"/>
                <w:szCs w:val="24"/>
              </w:rPr>
              <w:t>mRAP</w:t>
            </w:r>
          </w:p>
        </w:tc>
        <w:tc>
          <w:tcPr>
            <w:tcW w:w="1705" w:type="dxa"/>
          </w:tcPr>
          <w:p w14:paraId="06CBA2ED" w14:textId="67C3CA6A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92" w:type="dxa"/>
          </w:tcPr>
          <w:p w14:paraId="4D3614B8" w14:textId="0F86C3EA" w:rsidR="000B09C8" w:rsidRPr="008218FA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320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693" w:type="dxa"/>
          </w:tcPr>
          <w:p w14:paraId="2EC5C0A5" w14:textId="52D670DD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4DF8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30" w:type="dxa"/>
          </w:tcPr>
          <w:p w14:paraId="737C3FB2" w14:textId="77777777" w:rsidR="000B09C8" w:rsidRPr="000A799E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B09C8" w:rsidRPr="00AD789B" w14:paraId="12001221" w14:textId="77777777" w:rsidTr="00DF0254">
        <w:tc>
          <w:tcPr>
            <w:tcW w:w="1976" w:type="dxa"/>
          </w:tcPr>
          <w:p w14:paraId="44CE225B" w14:textId="77777777" w:rsidR="000B09C8" w:rsidRPr="00DF0254" w:rsidRDefault="000B09C8" w:rsidP="00DF025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F0254">
              <w:rPr>
                <w:rFonts w:ascii="Times New Roman" w:hAnsi="Times New Roman" w:cs="Times New Roman"/>
                <w:sz w:val="24"/>
                <w:szCs w:val="24"/>
              </w:rPr>
              <w:t>PAP</w:t>
            </w:r>
          </w:p>
        </w:tc>
        <w:tc>
          <w:tcPr>
            <w:tcW w:w="1705" w:type="dxa"/>
          </w:tcPr>
          <w:p w14:paraId="3308E7E9" w14:textId="1325EDC7" w:rsidR="000B09C8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992" w:type="dxa"/>
          </w:tcPr>
          <w:p w14:paraId="77B59555" w14:textId="22316E2F" w:rsidR="000B09C8" w:rsidRPr="00320489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4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04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 w:rsidRPr="00320489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2693" w:type="dxa"/>
          </w:tcPr>
          <w:p w14:paraId="0C2EC6DB" w14:textId="2F66FB8D" w:rsidR="000B09C8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798F8577" w14:textId="3EDE4C53" w:rsidR="000B09C8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C8" w:rsidRPr="00AD789B" w14:paraId="2DC48F3B" w14:textId="77777777" w:rsidTr="00DF0254">
        <w:tc>
          <w:tcPr>
            <w:tcW w:w="1976" w:type="dxa"/>
          </w:tcPr>
          <w:p w14:paraId="27C4450C" w14:textId="77777777" w:rsidR="000B09C8" w:rsidRPr="00DF0254" w:rsidRDefault="000B09C8" w:rsidP="00DF025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/>
                <w:sz w:val="24"/>
                <w:szCs w:val="24"/>
              </w:rPr>
              <w:t>Cardiac index</w:t>
            </w:r>
          </w:p>
        </w:tc>
        <w:tc>
          <w:tcPr>
            <w:tcW w:w="1705" w:type="dxa"/>
          </w:tcPr>
          <w:p w14:paraId="2F9994A8" w14:textId="6DBB3416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</w:tcPr>
          <w:p w14:paraId="31E8CCD2" w14:textId="171F6227" w:rsidR="000B09C8" w:rsidRPr="008218FA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320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693" w:type="dxa"/>
          </w:tcPr>
          <w:p w14:paraId="4B065B52" w14:textId="632D9495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34DF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30" w:type="dxa"/>
          </w:tcPr>
          <w:p w14:paraId="4DEA3A1F" w14:textId="133E5144" w:rsidR="000B09C8" w:rsidRPr="00F34DF8" w:rsidRDefault="00F34DF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DF8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0B09C8" w:rsidRPr="00AD789B" w14:paraId="6F658FEC" w14:textId="77777777" w:rsidTr="00DF0254">
        <w:tc>
          <w:tcPr>
            <w:tcW w:w="1976" w:type="dxa"/>
          </w:tcPr>
          <w:p w14:paraId="68B78759" w14:textId="77777777" w:rsidR="000B09C8" w:rsidRPr="00AD789B" w:rsidRDefault="000B09C8" w:rsidP="00DF025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PVR</w:t>
            </w:r>
          </w:p>
        </w:tc>
        <w:tc>
          <w:tcPr>
            <w:tcW w:w="1705" w:type="dxa"/>
          </w:tcPr>
          <w:p w14:paraId="63D05505" w14:textId="105254A0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92" w:type="dxa"/>
          </w:tcPr>
          <w:p w14:paraId="4A5A8C0A" w14:textId="3EE71FE6" w:rsidR="000B09C8" w:rsidRPr="008218FA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21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320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2693" w:type="dxa"/>
          </w:tcPr>
          <w:p w14:paraId="0EBB32B4" w14:textId="3711482F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47A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30" w:type="dxa"/>
          </w:tcPr>
          <w:p w14:paraId="3E94D96A" w14:textId="698718F2" w:rsidR="000B09C8" w:rsidRPr="000A799E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0A7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104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5</w:t>
            </w:r>
          </w:p>
        </w:tc>
      </w:tr>
      <w:tr w:rsidR="000B09C8" w:rsidRPr="00AD789B" w14:paraId="662A1E5F" w14:textId="77777777" w:rsidTr="00DF0254">
        <w:tc>
          <w:tcPr>
            <w:tcW w:w="1976" w:type="dxa"/>
          </w:tcPr>
          <w:p w14:paraId="264F3777" w14:textId="77777777" w:rsidR="000B09C8" w:rsidRPr="00AD789B" w:rsidRDefault="000B09C8" w:rsidP="00DF025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D789B">
              <w:rPr>
                <w:rFonts w:ascii="Times New Roman" w:hAnsi="Times New Roman" w:cs="Times New Roman"/>
                <w:sz w:val="24"/>
                <w:szCs w:val="24"/>
              </w:rPr>
              <w:t>PAWP</w:t>
            </w:r>
          </w:p>
        </w:tc>
        <w:tc>
          <w:tcPr>
            <w:tcW w:w="1705" w:type="dxa"/>
          </w:tcPr>
          <w:p w14:paraId="480F84E8" w14:textId="7D9239E7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489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992" w:type="dxa"/>
          </w:tcPr>
          <w:p w14:paraId="166A865C" w14:textId="7902C60D" w:rsidR="000B09C8" w:rsidRPr="00320489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4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0489" w:rsidRPr="00320489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2693" w:type="dxa"/>
          </w:tcPr>
          <w:p w14:paraId="0FB1353E" w14:textId="6B3D72B8" w:rsidR="000B09C8" w:rsidRPr="00AD789B" w:rsidRDefault="000B09C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1C543962" w14:textId="1328C292" w:rsidR="000B09C8" w:rsidRPr="000A799E" w:rsidRDefault="000B09C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8DBFE12" w14:textId="5265D461" w:rsidR="000B09C8" w:rsidRPr="002F6785" w:rsidRDefault="00156322" w:rsidP="000B09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PAH, I</w:t>
      </w:r>
      <w:r w:rsidRPr="00156322">
        <w:rPr>
          <w:rFonts w:ascii="Times New Roman" w:hAnsi="Times New Roman" w:cs="Times New Roman"/>
          <w:color w:val="000000" w:themeColor="text1"/>
          <w:sz w:val="24"/>
          <w:szCs w:val="24"/>
        </w:rPr>
        <w:t>diopath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ulmon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ter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yperte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B09C8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n, logarithmically transformed; </w:t>
      </w:r>
      <w:r w:rsidR="000B09C8" w:rsidRPr="00561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, Left atrium dimension; </w:t>
      </w:r>
      <w:r w:rsidR="000B09C8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VED, Left ventricular end-diastolic diameter; </w:t>
      </w:r>
      <w:r w:rsidR="000B09C8" w:rsidRPr="0056171E">
        <w:rPr>
          <w:rFonts w:ascii="Times New Roman" w:hAnsi="Times New Roman" w:cs="Times New Roman"/>
          <w:color w:val="000000" w:themeColor="text1"/>
          <w:sz w:val="24"/>
          <w:szCs w:val="24"/>
        </w:rPr>
        <w:t>LVEF, Left ventricular ejection fraction;</w:t>
      </w:r>
      <w:r w:rsidR="000B09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AP, 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 </w:t>
      </w:r>
      <w:r w:rsidR="006D18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ulmonary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terial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essure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09C8" w:rsidRPr="002F6785">
        <w:rPr>
          <w:rFonts w:ascii="Times New Roman" w:hAnsi="Times New Roman" w:cs="Times New Roman"/>
          <w:sz w:val="24"/>
          <w:szCs w:val="24"/>
        </w:rPr>
        <w:t>mRAP, Mean right atrial pressure</w:t>
      </w:r>
      <w:r w:rsidR="000B09C8" w:rsidRPr="002F6785">
        <w:rPr>
          <w:rFonts w:ascii="Times New Roman" w:hAnsi="Times New Roman" w:cs="Times New Roman" w:hint="eastAsia"/>
          <w:sz w:val="24"/>
          <w:szCs w:val="24"/>
        </w:rPr>
        <w:t>;</w:t>
      </w:r>
      <w:r w:rsidR="000B09C8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T-proBNP, N-terminal pro-brain natriuretic peptide;</w:t>
      </w:r>
      <w:r w:rsidR="000B09C8" w:rsidRPr="002F6785">
        <w:rPr>
          <w:rFonts w:ascii="Times New Roman" w:hAnsi="Times New Roman" w:cs="Times New Roman"/>
          <w:sz w:val="24"/>
          <w:szCs w:val="24"/>
        </w:rPr>
        <w:t xml:space="preserve"> PAWP,</w:t>
      </w:r>
      <w:r w:rsidR="000B09C8" w:rsidRPr="002F6785">
        <w:rPr>
          <w:sz w:val="24"/>
          <w:szCs w:val="24"/>
        </w:rPr>
        <w:t xml:space="preserve"> </w:t>
      </w:r>
      <w:r w:rsidR="000B09C8" w:rsidRPr="002F6785">
        <w:rPr>
          <w:rFonts w:ascii="Times New Roman" w:hAnsi="Times New Roman" w:cs="Times New Roman"/>
          <w:sz w:val="24"/>
          <w:szCs w:val="24"/>
        </w:rPr>
        <w:t>Pulmonary arterial wedge pressure;</w:t>
      </w:r>
      <w:r w:rsidR="000B09C8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09C8" w:rsidRPr="002F6785">
        <w:rPr>
          <w:rFonts w:ascii="Times New Roman" w:hAnsi="Times New Roman" w:cs="Times New Roman"/>
          <w:sz w:val="24"/>
          <w:szCs w:val="24"/>
        </w:rPr>
        <w:t>PVR, Pulmonary vascular resistance;</w:t>
      </w:r>
      <w:r w:rsidR="000B09C8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VED, Right ventricular end-diastolic diameter;</w:t>
      </w:r>
      <w:r w:rsidR="000B09C8" w:rsidRPr="002F6785">
        <w:rPr>
          <w:sz w:val="24"/>
          <w:szCs w:val="24"/>
        </w:rPr>
        <w:t xml:space="preserve"> </w:t>
      </w:r>
      <w:r w:rsidR="000B09C8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6MWD, 6-min walk distance;</w:t>
      </w:r>
      <w:r w:rsidR="000B09C8"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sz w:val="24"/>
          <w:szCs w:val="24"/>
        </w:rPr>
        <w:t>s</w:t>
      </w:r>
      <w:r w:rsidR="006D18B5">
        <w:rPr>
          <w:rFonts w:ascii="Times New Roman" w:hAnsi="Times New Roman" w:cs="Times New Roman"/>
          <w:sz w:val="24"/>
          <w:szCs w:val="24"/>
        </w:rPr>
        <w:t xml:space="preserve">PAP, </w:t>
      </w:r>
      <w:r w:rsidR="006D18B5">
        <w:rPr>
          <w:rFonts w:ascii="Times New Roman" w:hAnsi="Times New Roman" w:cs="Times New Roman"/>
          <w:sz w:val="24"/>
          <w:szCs w:val="24"/>
        </w:rPr>
        <w:t>S</w:t>
      </w:r>
      <w:r w:rsidR="006D18B5">
        <w:rPr>
          <w:rFonts w:ascii="Times New Roman" w:hAnsi="Times New Roman" w:cs="Times New Roman" w:hint="eastAsia"/>
          <w:sz w:val="24"/>
          <w:szCs w:val="24"/>
        </w:rPr>
        <w:t>ystolic</w:t>
      </w:r>
      <w:r w:rsidR="006D18B5">
        <w:rPr>
          <w:rFonts w:ascii="Times New Roman" w:hAnsi="Times New Roman" w:cs="Times New Roman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sz w:val="24"/>
          <w:szCs w:val="24"/>
        </w:rPr>
        <w:t>pulmonary</w:t>
      </w:r>
      <w:r w:rsidR="006D18B5">
        <w:rPr>
          <w:rFonts w:ascii="Times New Roman" w:hAnsi="Times New Roman" w:cs="Times New Roman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sz w:val="24"/>
          <w:szCs w:val="24"/>
        </w:rPr>
        <w:t>arterial</w:t>
      </w:r>
      <w:r w:rsidR="006D18B5">
        <w:rPr>
          <w:rFonts w:ascii="Times New Roman" w:hAnsi="Times New Roman" w:cs="Times New Roman"/>
          <w:sz w:val="24"/>
          <w:szCs w:val="24"/>
        </w:rPr>
        <w:t xml:space="preserve"> </w:t>
      </w:r>
      <w:r w:rsidR="006D18B5">
        <w:rPr>
          <w:rFonts w:ascii="Times New Roman" w:hAnsi="Times New Roman" w:cs="Times New Roman" w:hint="eastAsia"/>
          <w:sz w:val="24"/>
          <w:szCs w:val="24"/>
        </w:rPr>
        <w:t>pressure</w:t>
      </w:r>
      <w:r w:rsidR="006D18B5">
        <w:rPr>
          <w:rFonts w:ascii="Times New Roman" w:hAnsi="Times New Roman" w:cs="Times New Roman"/>
          <w:sz w:val="24"/>
          <w:szCs w:val="24"/>
        </w:rPr>
        <w:t xml:space="preserve">; </w:t>
      </w:r>
      <w:r w:rsidR="000B09C8" w:rsidRPr="002F6785">
        <w:rPr>
          <w:rFonts w:ascii="Times New Roman" w:hAnsi="Times New Roman" w:cs="Times New Roman"/>
          <w:sz w:val="24"/>
          <w:szCs w:val="24"/>
        </w:rPr>
        <w:t>S</w:t>
      </w:r>
      <w:r w:rsidR="000B09C8" w:rsidRPr="002F6785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0B09C8" w:rsidRPr="002F6785">
        <w:rPr>
          <w:rFonts w:ascii="Times New Roman" w:hAnsi="Times New Roman" w:cs="Times New Roman"/>
          <w:sz w:val="24"/>
          <w:szCs w:val="24"/>
        </w:rPr>
        <w:t>O</w:t>
      </w:r>
      <w:r w:rsidR="000B09C8" w:rsidRPr="002F67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B09C8" w:rsidRPr="002F6785">
        <w:rPr>
          <w:rFonts w:ascii="Times New Roman" w:hAnsi="Times New Roman" w:cs="Times New Roman"/>
          <w:sz w:val="24"/>
          <w:szCs w:val="24"/>
        </w:rPr>
        <w:t>, Mixed venous oxygen saturation;</w:t>
      </w:r>
      <w:r w:rsidR="000B09C8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-FC, World Health Organization functional class</w:t>
      </w:r>
      <w:r w:rsidR="000B09C8" w:rsidRPr="002F6785">
        <w:rPr>
          <w:rFonts w:ascii="Times New Roman" w:hAnsi="Times New Roman" w:cs="Times New Roman"/>
          <w:sz w:val="24"/>
          <w:szCs w:val="24"/>
        </w:rPr>
        <w:t>.</w:t>
      </w:r>
      <w:r w:rsidR="000B09C8" w:rsidRPr="00BC66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C6600" w:rsidRPr="00BC660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0B09C8" w:rsidRPr="002F6785">
        <w:rPr>
          <w:rFonts w:ascii="Times New Roman" w:hAnsi="Times New Roman" w:cs="Times New Roman"/>
          <w:sz w:val="24"/>
          <w:szCs w:val="24"/>
        </w:rPr>
        <w:t xml:space="preserve">Each </w:t>
      </w:r>
      <w:r w:rsidR="000B09C8" w:rsidRPr="002F6785">
        <w:rPr>
          <w:rFonts w:ascii="Times New Roman" w:hAnsi="Times New Roman" w:cs="Times New Roman" w:hint="eastAsia"/>
          <w:sz w:val="24"/>
          <w:szCs w:val="24"/>
        </w:rPr>
        <w:t>variable</w:t>
      </w:r>
      <w:r w:rsidR="000B09C8"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="000B09C8" w:rsidRPr="002F6785">
        <w:rPr>
          <w:rFonts w:ascii="Times New Roman" w:hAnsi="Times New Roman" w:cs="Times New Roman" w:hint="eastAsia"/>
          <w:sz w:val="24"/>
          <w:szCs w:val="24"/>
        </w:rPr>
        <w:t>is</w:t>
      </w:r>
      <w:r w:rsidR="000B09C8"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="000B09C8" w:rsidRPr="002F6785">
        <w:rPr>
          <w:rFonts w:ascii="Times New Roman" w:hAnsi="Times New Roman" w:cs="Times New Roman" w:hint="eastAsia"/>
          <w:sz w:val="24"/>
          <w:szCs w:val="24"/>
        </w:rPr>
        <w:t>adjusted</w:t>
      </w:r>
      <w:r w:rsidR="000B09C8"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="000B09C8" w:rsidRPr="002F6785">
        <w:rPr>
          <w:rFonts w:ascii="Times New Roman" w:hAnsi="Times New Roman" w:cs="Times New Roman" w:hint="eastAsia"/>
          <w:sz w:val="24"/>
          <w:szCs w:val="24"/>
        </w:rPr>
        <w:t>for</w:t>
      </w:r>
      <w:r w:rsidR="000B09C8"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="000B09C8" w:rsidRPr="002F6785">
        <w:rPr>
          <w:rFonts w:ascii="Times New Roman" w:hAnsi="Times New Roman" w:cs="Times New Roman" w:hint="eastAsia"/>
          <w:sz w:val="24"/>
          <w:szCs w:val="24"/>
        </w:rPr>
        <w:t>age</w:t>
      </w:r>
      <w:r w:rsidR="000B09C8" w:rsidRPr="002F6785">
        <w:rPr>
          <w:rFonts w:ascii="Times New Roman" w:hAnsi="Times New Roman" w:cs="Times New Roman"/>
          <w:sz w:val="24"/>
          <w:szCs w:val="24"/>
        </w:rPr>
        <w:t>, gender, body mass index</w:t>
      </w:r>
      <w:r w:rsidR="001047AA">
        <w:rPr>
          <w:rFonts w:ascii="Times New Roman" w:hAnsi="Times New Roman" w:cs="Times New Roman"/>
          <w:sz w:val="24"/>
          <w:szCs w:val="24"/>
        </w:rPr>
        <w:t xml:space="preserve"> by </w:t>
      </w:r>
      <w:r w:rsidR="001047AA" w:rsidRPr="00FD72EA">
        <w:rPr>
          <w:rFonts w:ascii="Times New Roman" w:hAnsi="Times New Roman" w:cs="Times New Roman"/>
          <w:color w:val="000000" w:themeColor="text1"/>
          <w:sz w:val="24"/>
          <w:szCs w:val="24"/>
        </w:rPr>
        <w:t>multivariate linear regression analysis</w:t>
      </w:r>
      <w:r w:rsidR="000B09C8" w:rsidRPr="002F6785">
        <w:rPr>
          <w:rFonts w:ascii="Times New Roman" w:hAnsi="Times New Roman" w:cs="Times New Roman"/>
          <w:sz w:val="24"/>
          <w:szCs w:val="24"/>
        </w:rPr>
        <w:t>.</w:t>
      </w:r>
    </w:p>
    <w:p w14:paraId="014A2C49" w14:textId="58EDC835" w:rsidR="002D7BAD" w:rsidRDefault="002D7BAD"/>
    <w:p w14:paraId="35267245" w14:textId="77777777" w:rsidR="002D7BAD" w:rsidRDefault="002D7BAD">
      <w:pPr>
        <w:widowControl/>
        <w:jc w:val="left"/>
      </w:pPr>
      <w:r>
        <w:br w:type="page"/>
      </w:r>
    </w:p>
    <w:p w14:paraId="07D0FE2B" w14:textId="77777777" w:rsidR="002D7BAD" w:rsidRDefault="002D7BAD" w:rsidP="002D7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3 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D241B7">
        <w:rPr>
          <w:rFonts w:ascii="Times New Roman" w:hAnsi="Times New Roman" w:cs="Times New Roman"/>
          <w:sz w:val="24"/>
          <w:szCs w:val="24"/>
        </w:rPr>
        <w:t>ank of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D241B7">
        <w:rPr>
          <w:rFonts w:ascii="Times New Roman" w:hAnsi="Times New Roman" w:cs="Times New Roman"/>
          <w:sz w:val="24"/>
          <w:szCs w:val="24"/>
        </w:rPr>
        <w:t>artial residual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depen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o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del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D7BAD" w14:paraId="6CD384B5" w14:textId="77777777" w:rsidTr="00834002">
        <w:tc>
          <w:tcPr>
            <w:tcW w:w="2765" w:type="dxa"/>
          </w:tcPr>
          <w:p w14:paraId="77B3749C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2765" w:type="dxa"/>
          </w:tcPr>
          <w:p w14:paraId="3A8D7F55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60A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66" w:type="dxa"/>
          </w:tcPr>
          <w:p w14:paraId="615AA0B1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1B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D7BAD" w14:paraId="0AA8237E" w14:textId="77777777" w:rsidTr="00834002">
        <w:tc>
          <w:tcPr>
            <w:tcW w:w="2765" w:type="dxa"/>
          </w:tcPr>
          <w:p w14:paraId="09970EDD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0321F88D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2766" w:type="dxa"/>
          </w:tcPr>
          <w:p w14:paraId="4948D88B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</w:tr>
      <w:tr w:rsidR="002D7BAD" w14:paraId="79722AE0" w14:textId="77777777" w:rsidTr="00834002">
        <w:tc>
          <w:tcPr>
            <w:tcW w:w="2765" w:type="dxa"/>
          </w:tcPr>
          <w:p w14:paraId="6F665ED4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0D05D8">
              <w:rPr>
                <w:rFonts w:ascii="Times New Roman" w:hAnsi="Times New Roman" w:cs="Times New Roman"/>
                <w:sz w:val="22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0D05D8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2765" w:type="dxa"/>
          </w:tcPr>
          <w:p w14:paraId="4550E4D9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766" w:type="dxa"/>
          </w:tcPr>
          <w:p w14:paraId="4B684028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</w:tr>
      <w:tr w:rsidR="002D7BAD" w14:paraId="251EA34A" w14:textId="77777777" w:rsidTr="00834002">
        <w:tc>
          <w:tcPr>
            <w:tcW w:w="2765" w:type="dxa"/>
          </w:tcPr>
          <w:p w14:paraId="2BE3C63E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MWD</w:t>
            </w:r>
          </w:p>
        </w:tc>
        <w:tc>
          <w:tcPr>
            <w:tcW w:w="2765" w:type="dxa"/>
          </w:tcPr>
          <w:p w14:paraId="5C38FD88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2766" w:type="dxa"/>
          </w:tcPr>
          <w:p w14:paraId="11632F6A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</w:tr>
      <w:tr w:rsidR="002D7BAD" w14:paraId="0A19B864" w14:textId="77777777" w:rsidTr="00834002">
        <w:tc>
          <w:tcPr>
            <w:tcW w:w="2765" w:type="dxa"/>
          </w:tcPr>
          <w:p w14:paraId="236B270D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ln (NT-proBNP)</w:t>
            </w:r>
          </w:p>
        </w:tc>
        <w:tc>
          <w:tcPr>
            <w:tcW w:w="2765" w:type="dxa"/>
          </w:tcPr>
          <w:p w14:paraId="60C5D70B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766" w:type="dxa"/>
          </w:tcPr>
          <w:p w14:paraId="20D7991D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</w:tr>
      <w:tr w:rsidR="002D7BAD" w14:paraId="2CEF7246" w14:textId="77777777" w:rsidTr="00834002">
        <w:tc>
          <w:tcPr>
            <w:tcW w:w="2765" w:type="dxa"/>
          </w:tcPr>
          <w:p w14:paraId="17C3996A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RAP</w:t>
            </w:r>
          </w:p>
        </w:tc>
        <w:tc>
          <w:tcPr>
            <w:tcW w:w="2765" w:type="dxa"/>
          </w:tcPr>
          <w:p w14:paraId="45E13D1E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2766" w:type="dxa"/>
          </w:tcPr>
          <w:p w14:paraId="6CF277EB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3</w:t>
            </w:r>
          </w:p>
        </w:tc>
      </w:tr>
      <w:tr w:rsidR="002D7BAD" w14:paraId="7398B02D" w14:textId="77777777" w:rsidTr="00834002">
        <w:tc>
          <w:tcPr>
            <w:tcW w:w="2765" w:type="dxa"/>
          </w:tcPr>
          <w:p w14:paraId="78FFC3AA" w14:textId="25C10178" w:rsidR="002D7BAD" w:rsidRPr="004A10F8" w:rsidRDefault="002D7BAD" w:rsidP="0083400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4A10F8"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2765" w:type="dxa"/>
          </w:tcPr>
          <w:p w14:paraId="0702419B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2766" w:type="dxa"/>
          </w:tcPr>
          <w:p w14:paraId="7C9B79B3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3</w:t>
            </w:r>
          </w:p>
        </w:tc>
      </w:tr>
      <w:tr w:rsidR="002D7BAD" w14:paraId="4AB080B7" w14:textId="77777777" w:rsidTr="00834002">
        <w:tc>
          <w:tcPr>
            <w:tcW w:w="2765" w:type="dxa"/>
          </w:tcPr>
          <w:p w14:paraId="43AB9AC5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765" w:type="dxa"/>
          </w:tcPr>
          <w:p w14:paraId="295D4B1D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2766" w:type="dxa"/>
          </w:tcPr>
          <w:p w14:paraId="7B175F50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</w:tr>
      <w:tr w:rsidR="0040305F" w14:paraId="4562059A" w14:textId="77777777" w:rsidTr="00834002">
        <w:tc>
          <w:tcPr>
            <w:tcW w:w="2765" w:type="dxa"/>
          </w:tcPr>
          <w:p w14:paraId="5C9BB570" w14:textId="38FC710E" w:rsidR="0040305F" w:rsidRDefault="0040305F" w:rsidP="0083400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40305F">
              <w:rPr>
                <w:rFonts w:ascii="Times New Roman" w:hAnsi="Times New Roman" w:cs="Times New Roman"/>
                <w:sz w:val="22"/>
              </w:rPr>
              <w:t>yperlipidemia</w:t>
            </w:r>
          </w:p>
        </w:tc>
        <w:tc>
          <w:tcPr>
            <w:tcW w:w="2765" w:type="dxa"/>
          </w:tcPr>
          <w:p w14:paraId="5C8C61A7" w14:textId="7568127F" w:rsidR="0040305F" w:rsidRDefault="0040305F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2766" w:type="dxa"/>
          </w:tcPr>
          <w:p w14:paraId="108B26F4" w14:textId="0CD82525" w:rsidR="0040305F" w:rsidRDefault="0040305F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4</w:t>
            </w:r>
          </w:p>
        </w:tc>
      </w:tr>
      <w:tr w:rsidR="002D7BAD" w14:paraId="5399BEA1" w14:textId="77777777" w:rsidTr="00834002">
        <w:tc>
          <w:tcPr>
            <w:tcW w:w="2765" w:type="dxa"/>
          </w:tcPr>
          <w:p w14:paraId="7046C1AC" w14:textId="77777777" w:rsidR="002D7BAD" w:rsidRDefault="002D7BAD" w:rsidP="0083400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HO-FC</w:t>
            </w:r>
          </w:p>
        </w:tc>
        <w:tc>
          <w:tcPr>
            <w:tcW w:w="2765" w:type="dxa"/>
          </w:tcPr>
          <w:p w14:paraId="6580D17A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2766" w:type="dxa"/>
          </w:tcPr>
          <w:p w14:paraId="19F1280A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</w:tr>
      <w:tr w:rsidR="002D7BAD" w14:paraId="0425DEE7" w14:textId="77777777" w:rsidTr="00834002">
        <w:tc>
          <w:tcPr>
            <w:tcW w:w="2765" w:type="dxa"/>
          </w:tcPr>
          <w:p w14:paraId="4C330CC4" w14:textId="77777777" w:rsidR="002D7BAD" w:rsidRDefault="002D7BAD" w:rsidP="00834002">
            <w:pPr>
              <w:rPr>
                <w:rFonts w:ascii="Times New Roman" w:hAnsi="Times New Roman" w:cs="Times New Roman"/>
                <w:sz w:val="22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cardial effusion</w:t>
            </w:r>
          </w:p>
        </w:tc>
        <w:tc>
          <w:tcPr>
            <w:tcW w:w="2765" w:type="dxa"/>
          </w:tcPr>
          <w:p w14:paraId="5D7D92B8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766" w:type="dxa"/>
          </w:tcPr>
          <w:p w14:paraId="35727CAE" w14:textId="77777777" w:rsidR="002D7BAD" w:rsidRDefault="002D7BAD" w:rsidP="0083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</w:tr>
    </w:tbl>
    <w:p w14:paraId="3BE50688" w14:textId="48B4FC2A" w:rsidR="002D7BAD" w:rsidRPr="00760A50" w:rsidRDefault="006D18B5" w:rsidP="002D7BA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A 125, C</w:t>
      </w:r>
      <w:r w:rsidRPr="006D18B5">
        <w:rPr>
          <w:rFonts w:ascii="Times New Roman" w:hAnsi="Times New Roman" w:cs="Times New Roman"/>
          <w:color w:val="000000" w:themeColor="text1"/>
          <w:sz w:val="24"/>
          <w:szCs w:val="24"/>
        </w:rPr>
        <w:t>arbohydrate antigen 12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2D7BAD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n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2D7BAD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garithmically transformed; </w:t>
      </w:r>
      <w:r w:rsidR="002D7BAD" w:rsidRPr="002F6785">
        <w:rPr>
          <w:rFonts w:ascii="Times New Roman" w:hAnsi="Times New Roman" w:cs="Times New Roman"/>
          <w:sz w:val="24"/>
          <w:szCs w:val="24"/>
        </w:rPr>
        <w:t xml:space="preserve">mRAP, Mean right atrial pressure; </w:t>
      </w:r>
      <w:r w:rsidR="002D7BAD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-proBNP, N-terminal pro-brain natriuretic peptide; </w:t>
      </w:r>
      <w:r w:rsidR="002D7BAD" w:rsidRPr="002F6785">
        <w:rPr>
          <w:rFonts w:ascii="Times New Roman" w:hAnsi="Times New Roman" w:cs="Times New Roman"/>
          <w:sz w:val="24"/>
          <w:szCs w:val="24"/>
        </w:rPr>
        <w:t>P</w:t>
      </w:r>
      <w:r w:rsidR="004A10F8">
        <w:rPr>
          <w:rFonts w:ascii="Times New Roman" w:hAnsi="Times New Roman" w:cs="Times New Roman"/>
          <w:sz w:val="24"/>
          <w:szCs w:val="24"/>
        </w:rPr>
        <w:t>A</w:t>
      </w:r>
      <w:r w:rsidR="002D7BAD" w:rsidRPr="002F6785">
        <w:rPr>
          <w:rFonts w:ascii="Times New Roman" w:hAnsi="Times New Roman" w:cs="Times New Roman"/>
          <w:sz w:val="24"/>
          <w:szCs w:val="24"/>
        </w:rPr>
        <w:t xml:space="preserve">WP, </w:t>
      </w:r>
      <w:r w:rsidR="004A10F8">
        <w:rPr>
          <w:rFonts w:ascii="Times New Roman" w:hAnsi="Times New Roman" w:cs="Times New Roman"/>
          <w:sz w:val="24"/>
          <w:szCs w:val="24"/>
        </w:rPr>
        <w:t>P</w:t>
      </w:r>
      <w:r w:rsidR="004A10F8" w:rsidRPr="00CF3587">
        <w:rPr>
          <w:rFonts w:ascii="Times New Roman" w:hAnsi="Times New Roman" w:cs="Times New Roman"/>
          <w:sz w:val="24"/>
          <w:szCs w:val="24"/>
        </w:rPr>
        <w:t>ulmonary arterial wedge pressure</w:t>
      </w:r>
      <w:r w:rsidR="002D7BAD" w:rsidRPr="002F6785">
        <w:rPr>
          <w:rFonts w:ascii="Times New Roman" w:hAnsi="Times New Roman" w:cs="Times New Roman" w:hint="eastAsia"/>
          <w:sz w:val="24"/>
          <w:szCs w:val="24"/>
        </w:rPr>
        <w:t>;</w:t>
      </w:r>
      <w:r w:rsidR="002D7BAD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, pulmonary hypertension; 6MWD, 6-min walk distance;</w:t>
      </w:r>
      <w:r w:rsidR="002D7BAD" w:rsidRPr="002F6785">
        <w:rPr>
          <w:rFonts w:ascii="Times New Roman" w:hAnsi="Times New Roman" w:cs="Times New Roman"/>
          <w:sz w:val="24"/>
          <w:szCs w:val="24"/>
        </w:rPr>
        <w:t xml:space="preserve"> S</w:t>
      </w:r>
      <w:r w:rsidR="002D7BAD" w:rsidRPr="002F6785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2D7BAD" w:rsidRPr="002F6785">
        <w:rPr>
          <w:rFonts w:ascii="Times New Roman" w:hAnsi="Times New Roman" w:cs="Times New Roman"/>
          <w:sz w:val="24"/>
          <w:szCs w:val="24"/>
        </w:rPr>
        <w:t>O</w:t>
      </w:r>
      <w:r w:rsidR="002D7BAD" w:rsidRPr="002F67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D7BAD" w:rsidRPr="002F6785">
        <w:rPr>
          <w:rFonts w:ascii="Times New Roman" w:hAnsi="Times New Roman" w:cs="Times New Roman"/>
          <w:sz w:val="24"/>
          <w:szCs w:val="24"/>
        </w:rPr>
        <w:t xml:space="preserve">, Mixed venous oxygen saturation; </w:t>
      </w:r>
      <w:r w:rsidR="002D7BAD"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WHO-FC, World Health Organization functional class.</w:t>
      </w:r>
      <w:r w:rsidR="002D7B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7BAD" w:rsidRPr="00760A5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2D7B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rson </w:t>
      </w:r>
      <w:r w:rsidR="002D7BAD" w:rsidRPr="00760A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 </w:t>
      </w:r>
      <w:r w:rsidR="002D7BAD">
        <w:rPr>
          <w:rFonts w:ascii="Times New Roman" w:hAnsi="Times New Roman" w:cs="Times New Roman"/>
          <w:color w:val="000000" w:themeColor="text1"/>
          <w:sz w:val="24"/>
          <w:szCs w:val="24"/>
        </w:rPr>
        <w:t>coefficient.</w:t>
      </w:r>
      <w:r w:rsidR="002D7BAD" w:rsidRPr="00001E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2D7B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 w:rsidR="002D7BAD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7BAD">
        <w:rPr>
          <w:rFonts w:ascii="Times New Roman" w:hAnsi="Times New Roman" w:cs="Times New Roman"/>
          <w:color w:val="000000" w:themeColor="text1"/>
          <w:sz w:val="24"/>
          <w:szCs w:val="24"/>
        </w:rPr>
        <w:t>CA 125</w:t>
      </w:r>
      <w:r w:rsidR="002D7BAD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lassified into two groups, namely </w:t>
      </w:r>
      <w:r w:rsidR="002D7B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 125 </w:t>
      </w:r>
      <w:r w:rsidR="002D7BAD" w:rsidRPr="00FD72EA">
        <w:rPr>
          <w:rFonts w:ascii="Times New Roman" w:hAnsi="Times New Roman" w:cs="Times New Roman"/>
          <w:sz w:val="24"/>
          <w:szCs w:val="24"/>
        </w:rPr>
        <w:t>≤35 U/ml</w:t>
      </w:r>
      <w:r w:rsidR="002D7BAD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2D7BAD">
        <w:rPr>
          <w:rFonts w:ascii="Times New Roman" w:hAnsi="Times New Roman" w:cs="Times New Roman"/>
          <w:color w:val="000000" w:themeColor="text1"/>
          <w:sz w:val="24"/>
          <w:szCs w:val="24"/>
        </w:rPr>
        <w:t>CA 125 &gt;35 U/ml.</w:t>
      </w:r>
    </w:p>
    <w:p w14:paraId="56B78172" w14:textId="631DAC3B" w:rsidR="002D7BAD" w:rsidRPr="002D7BAD" w:rsidRDefault="002D7BAD"/>
    <w:p w14:paraId="04654242" w14:textId="77777777" w:rsidR="002D7BAD" w:rsidRDefault="002D7BAD">
      <w:pPr>
        <w:widowControl/>
        <w:jc w:val="left"/>
      </w:pPr>
      <w:r>
        <w:br w:type="page"/>
      </w:r>
    </w:p>
    <w:p w14:paraId="4258C8D7" w14:textId="77777777" w:rsidR="00B62068" w:rsidRDefault="00B62068">
      <w:pPr>
        <w:sectPr w:rsidR="00B620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103003" w14:textId="7BC39D10" w:rsidR="00B62068" w:rsidRPr="002F6785" w:rsidRDefault="00B62068" w:rsidP="00B62068">
      <w:pPr>
        <w:rPr>
          <w:rFonts w:ascii="Times New Roman" w:hAnsi="Times New Roman" w:cs="Times New Roman"/>
          <w:sz w:val="24"/>
          <w:szCs w:val="24"/>
        </w:rPr>
      </w:pPr>
      <w:bookmarkStart w:id="7" w:name="_Hlk69202259"/>
      <w:r w:rsidRPr="002F678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908BE">
        <w:rPr>
          <w:rFonts w:ascii="Times New Roman" w:hAnsi="Times New Roman" w:cs="Times New Roman"/>
          <w:sz w:val="24"/>
          <w:szCs w:val="24"/>
        </w:rPr>
        <w:t>S</w:t>
      </w:r>
      <w:r w:rsidR="00760A50">
        <w:rPr>
          <w:rFonts w:ascii="Times New Roman" w:hAnsi="Times New Roman" w:cs="Times New Roman"/>
          <w:sz w:val="24"/>
          <w:szCs w:val="24"/>
        </w:rPr>
        <w:t>4</w:t>
      </w:r>
      <w:r w:rsidRPr="002F6785">
        <w:rPr>
          <w:rFonts w:ascii="Times New Roman" w:hAnsi="Times New Roman" w:cs="Times New Roman"/>
          <w:sz w:val="24"/>
          <w:szCs w:val="24"/>
        </w:rPr>
        <w:t xml:space="preserve"> Univariate cox analysis of proportional risks for one-year clinical worsening in patients with </w:t>
      </w:r>
      <w:r w:rsidR="003908BE">
        <w:rPr>
          <w:rFonts w:ascii="Times New Roman" w:hAnsi="Times New Roman" w:cs="Times New Roman"/>
          <w:sz w:val="24"/>
          <w:szCs w:val="24"/>
        </w:rPr>
        <w:t>CTEPH</w:t>
      </w:r>
      <w:r w:rsidR="003908B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74"/>
        <w:gridCol w:w="2242"/>
        <w:gridCol w:w="2478"/>
        <w:gridCol w:w="2354"/>
        <w:gridCol w:w="2200"/>
        <w:gridCol w:w="2200"/>
      </w:tblGrid>
      <w:tr w:rsidR="00B62068" w:rsidRPr="002F6785" w14:paraId="497C2C39" w14:textId="77777777" w:rsidTr="00DF0254">
        <w:tc>
          <w:tcPr>
            <w:tcW w:w="2474" w:type="dxa"/>
          </w:tcPr>
          <w:p w14:paraId="190EB597" w14:textId="77777777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42" w:type="dxa"/>
          </w:tcPr>
          <w:p w14:paraId="645914CE" w14:textId="77777777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478" w:type="dxa"/>
          </w:tcPr>
          <w:p w14:paraId="48801075" w14:textId="77777777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354" w:type="dxa"/>
          </w:tcPr>
          <w:p w14:paraId="74042860" w14:textId="77777777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200" w:type="dxa"/>
          </w:tcPr>
          <w:p w14:paraId="5E8DDCD7" w14:textId="77777777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 xml:space="preserve">Wald </w:t>
            </w:r>
          </w:p>
        </w:tc>
        <w:tc>
          <w:tcPr>
            <w:tcW w:w="2200" w:type="dxa"/>
          </w:tcPr>
          <w:p w14:paraId="035E0897" w14:textId="77777777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62068" w:rsidRPr="002F6785" w14:paraId="751520E9" w14:textId="77777777" w:rsidTr="00DF0254">
        <w:tc>
          <w:tcPr>
            <w:tcW w:w="2474" w:type="dxa"/>
          </w:tcPr>
          <w:p w14:paraId="3BB9565B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42" w:type="dxa"/>
          </w:tcPr>
          <w:p w14:paraId="5032BE1E" w14:textId="1319B5C9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2478" w:type="dxa"/>
          </w:tcPr>
          <w:p w14:paraId="45B475AA" w14:textId="6D1EBDA6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54" w:type="dxa"/>
          </w:tcPr>
          <w:p w14:paraId="3712E2C2" w14:textId="472BDD05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A920ACF" w14:textId="0F7C9BBE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2200" w:type="dxa"/>
          </w:tcPr>
          <w:p w14:paraId="7FB59B56" w14:textId="16083075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</w:tr>
      <w:tr w:rsidR="00B62068" w:rsidRPr="002F6785" w14:paraId="216571E4" w14:textId="77777777" w:rsidTr="00DF0254">
        <w:tc>
          <w:tcPr>
            <w:tcW w:w="2474" w:type="dxa"/>
          </w:tcPr>
          <w:p w14:paraId="469C6F6C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gender</w:t>
            </w:r>
          </w:p>
        </w:tc>
        <w:tc>
          <w:tcPr>
            <w:tcW w:w="2242" w:type="dxa"/>
          </w:tcPr>
          <w:p w14:paraId="7A6B67E9" w14:textId="379FA29A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2478" w:type="dxa"/>
          </w:tcPr>
          <w:p w14:paraId="057E4225" w14:textId="2C419A9F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2354" w:type="dxa"/>
          </w:tcPr>
          <w:p w14:paraId="57BC3984" w14:textId="3E98CD7B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AF76002" w14:textId="70835948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</w:p>
        </w:tc>
        <w:tc>
          <w:tcPr>
            <w:tcW w:w="2200" w:type="dxa"/>
          </w:tcPr>
          <w:p w14:paraId="2F2B0B83" w14:textId="08C0C62E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:rsidR="00B62068" w:rsidRPr="002F6785" w14:paraId="50102932" w14:textId="77777777" w:rsidTr="00DF0254">
        <w:tc>
          <w:tcPr>
            <w:tcW w:w="2474" w:type="dxa"/>
          </w:tcPr>
          <w:p w14:paraId="4BCEEE60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MWD</w:t>
            </w:r>
          </w:p>
        </w:tc>
        <w:tc>
          <w:tcPr>
            <w:tcW w:w="2242" w:type="dxa"/>
          </w:tcPr>
          <w:p w14:paraId="5C9BBBB4" w14:textId="4676A3A9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78" w:type="dxa"/>
          </w:tcPr>
          <w:p w14:paraId="5D7CD8A2" w14:textId="2810EFA1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54" w:type="dxa"/>
          </w:tcPr>
          <w:p w14:paraId="198F9C71" w14:textId="632D3F58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00)</w:t>
            </w:r>
          </w:p>
        </w:tc>
        <w:tc>
          <w:tcPr>
            <w:tcW w:w="2200" w:type="dxa"/>
          </w:tcPr>
          <w:p w14:paraId="35714982" w14:textId="75DED148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</w:t>
            </w:r>
          </w:p>
        </w:tc>
        <w:tc>
          <w:tcPr>
            <w:tcW w:w="2200" w:type="dxa"/>
          </w:tcPr>
          <w:p w14:paraId="561DCB61" w14:textId="47AF674A" w:rsidR="00B62068" w:rsidRPr="002F6785" w:rsidRDefault="00B6206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</w:tr>
      <w:tr w:rsidR="00B62068" w:rsidRPr="002F6785" w14:paraId="7E9850BD" w14:textId="77777777" w:rsidTr="00DF0254">
        <w:tc>
          <w:tcPr>
            <w:tcW w:w="2474" w:type="dxa"/>
          </w:tcPr>
          <w:p w14:paraId="17093EA8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 (NT-proBNP)</w:t>
            </w:r>
          </w:p>
        </w:tc>
        <w:tc>
          <w:tcPr>
            <w:tcW w:w="2242" w:type="dxa"/>
          </w:tcPr>
          <w:p w14:paraId="58B55E30" w14:textId="1F60CD4C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2478" w:type="dxa"/>
          </w:tcPr>
          <w:p w14:paraId="40EB4941" w14:textId="47690845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2354" w:type="dxa"/>
          </w:tcPr>
          <w:p w14:paraId="1D661915" w14:textId="1C7EABEC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70DD05A1" w14:textId="5A00853E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</w:t>
            </w:r>
          </w:p>
        </w:tc>
        <w:tc>
          <w:tcPr>
            <w:tcW w:w="2200" w:type="dxa"/>
          </w:tcPr>
          <w:p w14:paraId="6A2DEADF" w14:textId="620E9E4E" w:rsidR="00B62068" w:rsidRPr="00775A39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A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5A39" w:rsidRPr="00775A3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B62068" w:rsidRPr="002F6785" w14:paraId="562CF2F3" w14:textId="77777777" w:rsidTr="00DF0254">
        <w:tc>
          <w:tcPr>
            <w:tcW w:w="2474" w:type="dxa"/>
          </w:tcPr>
          <w:p w14:paraId="345E59CC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-FC</w:t>
            </w:r>
          </w:p>
        </w:tc>
        <w:tc>
          <w:tcPr>
            <w:tcW w:w="2242" w:type="dxa"/>
          </w:tcPr>
          <w:p w14:paraId="22A7B9C2" w14:textId="4925A4BD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2478" w:type="dxa"/>
          </w:tcPr>
          <w:p w14:paraId="178E085E" w14:textId="282B87CC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2354" w:type="dxa"/>
          </w:tcPr>
          <w:p w14:paraId="3EE3BD2A" w14:textId="1EAE031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5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3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41DCC4E2" w14:textId="2507F37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6</w:t>
            </w:r>
          </w:p>
        </w:tc>
        <w:tc>
          <w:tcPr>
            <w:tcW w:w="2200" w:type="dxa"/>
          </w:tcPr>
          <w:p w14:paraId="4D79D6A9" w14:textId="79785CA8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5A39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</w:tr>
      <w:tr w:rsidR="003908BE" w:rsidRPr="002F6785" w14:paraId="4E338CD0" w14:textId="77777777" w:rsidTr="00DF0254">
        <w:tc>
          <w:tcPr>
            <w:tcW w:w="2474" w:type="dxa"/>
          </w:tcPr>
          <w:p w14:paraId="4CC0F411" w14:textId="4C9A457C" w:rsidR="003908BE" w:rsidRPr="002F6785" w:rsidRDefault="003908BE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</w:t>
            </w:r>
            <w:r w:rsidRPr="00561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A</w:t>
            </w:r>
          </w:p>
        </w:tc>
        <w:tc>
          <w:tcPr>
            <w:tcW w:w="2242" w:type="dxa"/>
          </w:tcPr>
          <w:p w14:paraId="215FFC75" w14:textId="46BB6521" w:rsidR="003908BE" w:rsidRPr="002F6785" w:rsidRDefault="00E2409F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4</w:t>
            </w:r>
          </w:p>
        </w:tc>
        <w:tc>
          <w:tcPr>
            <w:tcW w:w="2478" w:type="dxa"/>
          </w:tcPr>
          <w:p w14:paraId="7A64DB88" w14:textId="0D5F2C35" w:rsidR="003908BE" w:rsidRPr="002F6785" w:rsidRDefault="003908BE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E240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354" w:type="dxa"/>
          </w:tcPr>
          <w:p w14:paraId="0A46F81B" w14:textId="0AF27FD0" w:rsidR="003908BE" w:rsidRPr="002F6785" w:rsidRDefault="00E2409F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5</w:t>
            </w:r>
            <w:r w:rsidR="00390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F752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</w:t>
            </w:r>
            <w:r w:rsidR="00390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5</w:t>
            </w:r>
            <w:r w:rsidR="00390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5FA8D57C" w14:textId="261C8407" w:rsidR="003908BE" w:rsidRPr="002F6785" w:rsidRDefault="00E2409F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2200" w:type="dxa"/>
          </w:tcPr>
          <w:p w14:paraId="6B12E04B" w14:textId="75CF93A0" w:rsidR="003908BE" w:rsidRPr="002F6785" w:rsidRDefault="003908BE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409F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B62068" w:rsidRPr="002F6785" w14:paraId="35859069" w14:textId="77777777" w:rsidTr="00DF0254">
        <w:tc>
          <w:tcPr>
            <w:tcW w:w="2474" w:type="dxa"/>
          </w:tcPr>
          <w:p w14:paraId="15714127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242" w:type="dxa"/>
          </w:tcPr>
          <w:p w14:paraId="34DD25B9" w14:textId="54E8821D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</w:p>
        </w:tc>
        <w:tc>
          <w:tcPr>
            <w:tcW w:w="2478" w:type="dxa"/>
          </w:tcPr>
          <w:p w14:paraId="22FCF8A9" w14:textId="3887C504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7</w:t>
            </w:r>
          </w:p>
        </w:tc>
        <w:tc>
          <w:tcPr>
            <w:tcW w:w="2354" w:type="dxa"/>
          </w:tcPr>
          <w:p w14:paraId="5DDC25B0" w14:textId="627F7EC2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4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19EB6EA" w14:textId="69D4C254" w:rsidR="00B62068" w:rsidRPr="002F6785" w:rsidRDefault="00775A39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8</w:t>
            </w:r>
          </w:p>
        </w:tc>
        <w:tc>
          <w:tcPr>
            <w:tcW w:w="2200" w:type="dxa"/>
          </w:tcPr>
          <w:p w14:paraId="20DC1104" w14:textId="0085B061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B62068" w:rsidRPr="002F6785" w14:paraId="79E244DB" w14:textId="77777777" w:rsidTr="00DF0254">
        <w:tc>
          <w:tcPr>
            <w:tcW w:w="2474" w:type="dxa"/>
          </w:tcPr>
          <w:p w14:paraId="6001CA55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intake</w:t>
            </w:r>
          </w:p>
        </w:tc>
        <w:tc>
          <w:tcPr>
            <w:tcW w:w="2242" w:type="dxa"/>
          </w:tcPr>
          <w:p w14:paraId="3FBC15F1" w14:textId="6C13409D" w:rsidR="00B62068" w:rsidRPr="002F6785" w:rsidRDefault="00775A39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8</w:t>
            </w:r>
          </w:p>
        </w:tc>
        <w:tc>
          <w:tcPr>
            <w:tcW w:w="2478" w:type="dxa"/>
          </w:tcPr>
          <w:p w14:paraId="2DA28A14" w14:textId="42314206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</w:t>
            </w:r>
          </w:p>
        </w:tc>
        <w:tc>
          <w:tcPr>
            <w:tcW w:w="2354" w:type="dxa"/>
          </w:tcPr>
          <w:p w14:paraId="4F97FEB3" w14:textId="37D55F6F" w:rsidR="00B62068" w:rsidRPr="002F6785" w:rsidRDefault="00775A39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3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84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15130647" w14:textId="0DFE49C6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2200" w:type="dxa"/>
          </w:tcPr>
          <w:p w14:paraId="15E47ED4" w14:textId="1F6F4440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75A3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B62068" w:rsidRPr="002F6785" w14:paraId="2F908843" w14:textId="77777777" w:rsidTr="00DF0254">
        <w:tc>
          <w:tcPr>
            <w:tcW w:w="2474" w:type="dxa"/>
          </w:tcPr>
          <w:p w14:paraId="78788E73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ic hypertension</w:t>
            </w:r>
          </w:p>
        </w:tc>
        <w:tc>
          <w:tcPr>
            <w:tcW w:w="2242" w:type="dxa"/>
          </w:tcPr>
          <w:p w14:paraId="43FDCC96" w14:textId="5726E9BB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9</w:t>
            </w:r>
          </w:p>
        </w:tc>
        <w:tc>
          <w:tcPr>
            <w:tcW w:w="2478" w:type="dxa"/>
          </w:tcPr>
          <w:p w14:paraId="7A9E653D" w14:textId="2C330ED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354" w:type="dxa"/>
          </w:tcPr>
          <w:p w14:paraId="299ED1B1" w14:textId="4A510EE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2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5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4CDF48F2" w14:textId="7E693D17" w:rsidR="00B62068" w:rsidRPr="002F6785" w:rsidRDefault="00775A39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8</w:t>
            </w:r>
          </w:p>
        </w:tc>
        <w:tc>
          <w:tcPr>
            <w:tcW w:w="2200" w:type="dxa"/>
          </w:tcPr>
          <w:p w14:paraId="2CFE36FE" w14:textId="78388015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B62068" w:rsidRPr="002F6785" w14:paraId="246BA4B5" w14:textId="77777777" w:rsidTr="00DF0254">
        <w:tc>
          <w:tcPr>
            <w:tcW w:w="2474" w:type="dxa"/>
          </w:tcPr>
          <w:p w14:paraId="56C851F3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242" w:type="dxa"/>
          </w:tcPr>
          <w:p w14:paraId="5DFCA86C" w14:textId="055517E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2</w:t>
            </w:r>
          </w:p>
        </w:tc>
        <w:tc>
          <w:tcPr>
            <w:tcW w:w="2478" w:type="dxa"/>
          </w:tcPr>
          <w:p w14:paraId="40D62C93" w14:textId="3142AE52" w:rsidR="00B62068" w:rsidRPr="002F6785" w:rsidRDefault="00775A39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</w:t>
            </w:r>
          </w:p>
        </w:tc>
        <w:tc>
          <w:tcPr>
            <w:tcW w:w="2354" w:type="dxa"/>
          </w:tcPr>
          <w:p w14:paraId="7378C81C" w14:textId="764FA2AA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2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7BA1C9A9" w14:textId="3EF918CC" w:rsidR="00B62068" w:rsidRPr="002F6785" w:rsidRDefault="00775A39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3</w:t>
            </w:r>
          </w:p>
        </w:tc>
        <w:tc>
          <w:tcPr>
            <w:tcW w:w="2200" w:type="dxa"/>
          </w:tcPr>
          <w:p w14:paraId="08C26364" w14:textId="3D1B9E50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5A39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B62068" w:rsidRPr="002F6785" w14:paraId="2CCDEE59" w14:textId="77777777" w:rsidTr="00DF0254">
        <w:tc>
          <w:tcPr>
            <w:tcW w:w="2474" w:type="dxa"/>
          </w:tcPr>
          <w:p w14:paraId="509A8221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2242" w:type="dxa"/>
          </w:tcPr>
          <w:p w14:paraId="527F05AD" w14:textId="272ACBE4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775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5</w:t>
            </w:r>
          </w:p>
        </w:tc>
        <w:tc>
          <w:tcPr>
            <w:tcW w:w="2478" w:type="dxa"/>
          </w:tcPr>
          <w:p w14:paraId="6E09A7F2" w14:textId="65541A9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</w:t>
            </w:r>
          </w:p>
        </w:tc>
        <w:tc>
          <w:tcPr>
            <w:tcW w:w="2354" w:type="dxa"/>
          </w:tcPr>
          <w:p w14:paraId="037CD08D" w14:textId="5A41771C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9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6595868" w14:textId="237738F5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3</w:t>
            </w:r>
          </w:p>
        </w:tc>
        <w:tc>
          <w:tcPr>
            <w:tcW w:w="2200" w:type="dxa"/>
          </w:tcPr>
          <w:p w14:paraId="0CA18DE9" w14:textId="0A15B92B" w:rsidR="00B62068" w:rsidRPr="00564A16" w:rsidRDefault="00B6206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A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564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564A16" w:rsidRPr="00564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4</w:t>
            </w:r>
          </w:p>
        </w:tc>
      </w:tr>
      <w:tr w:rsidR="00B62068" w:rsidRPr="002F6785" w14:paraId="7E51A17A" w14:textId="77777777" w:rsidTr="00DF0254">
        <w:tc>
          <w:tcPr>
            <w:tcW w:w="2474" w:type="dxa"/>
          </w:tcPr>
          <w:p w14:paraId="733DA9D7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</w:t>
            </w:r>
          </w:p>
        </w:tc>
        <w:tc>
          <w:tcPr>
            <w:tcW w:w="2242" w:type="dxa"/>
          </w:tcPr>
          <w:p w14:paraId="1FA99152" w14:textId="78B9680B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78" w:type="dxa"/>
          </w:tcPr>
          <w:p w14:paraId="4738C623" w14:textId="54A3650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354" w:type="dxa"/>
          </w:tcPr>
          <w:p w14:paraId="68161443" w14:textId="50892066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6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32144F98" w14:textId="42C6A5F6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00" w:type="dxa"/>
          </w:tcPr>
          <w:p w14:paraId="503E3A5B" w14:textId="1D7309D6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4A16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</w:tr>
      <w:tr w:rsidR="00B62068" w:rsidRPr="002F6785" w14:paraId="72B5EB03" w14:textId="77777777" w:rsidTr="00DF0254">
        <w:tc>
          <w:tcPr>
            <w:tcW w:w="2474" w:type="dxa"/>
          </w:tcPr>
          <w:p w14:paraId="1CACBF28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2242" w:type="dxa"/>
          </w:tcPr>
          <w:p w14:paraId="2A2E227F" w14:textId="20EDA876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3</w:t>
            </w:r>
          </w:p>
        </w:tc>
        <w:tc>
          <w:tcPr>
            <w:tcW w:w="2478" w:type="dxa"/>
          </w:tcPr>
          <w:p w14:paraId="46EE281F" w14:textId="333AE6CF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354" w:type="dxa"/>
          </w:tcPr>
          <w:p w14:paraId="3985F9C4" w14:textId="066F5683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7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3CB9923" w14:textId="651B4401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</w:t>
            </w:r>
          </w:p>
        </w:tc>
        <w:tc>
          <w:tcPr>
            <w:tcW w:w="2200" w:type="dxa"/>
          </w:tcPr>
          <w:p w14:paraId="14BEB1C1" w14:textId="11317DE4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4A16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B62068" w:rsidRPr="002F6785" w14:paraId="017C4251" w14:textId="77777777" w:rsidTr="00DF0254">
        <w:tc>
          <w:tcPr>
            <w:tcW w:w="2474" w:type="dxa"/>
          </w:tcPr>
          <w:p w14:paraId="4805D13E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D</w:t>
            </w:r>
          </w:p>
        </w:tc>
        <w:tc>
          <w:tcPr>
            <w:tcW w:w="2242" w:type="dxa"/>
          </w:tcPr>
          <w:p w14:paraId="22391ACE" w14:textId="0ADBBFA8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2478" w:type="dxa"/>
          </w:tcPr>
          <w:p w14:paraId="03C61E2A" w14:textId="53595A8E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354" w:type="dxa"/>
          </w:tcPr>
          <w:p w14:paraId="627FF61D" w14:textId="4B51F40C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211B3F7" w14:textId="365B2DED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19</w:t>
            </w:r>
          </w:p>
        </w:tc>
        <w:tc>
          <w:tcPr>
            <w:tcW w:w="2200" w:type="dxa"/>
          </w:tcPr>
          <w:p w14:paraId="5C31E71E" w14:textId="27A148EF" w:rsidR="00B62068" w:rsidRPr="00564A16" w:rsidRDefault="00564A16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7</w:t>
            </w:r>
          </w:p>
        </w:tc>
      </w:tr>
      <w:tr w:rsidR="00B62068" w:rsidRPr="002F6785" w14:paraId="1E76849E" w14:textId="77777777" w:rsidTr="00DF0254">
        <w:tc>
          <w:tcPr>
            <w:tcW w:w="2474" w:type="dxa"/>
          </w:tcPr>
          <w:p w14:paraId="1708DDCB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ED</w:t>
            </w:r>
          </w:p>
        </w:tc>
        <w:tc>
          <w:tcPr>
            <w:tcW w:w="2242" w:type="dxa"/>
          </w:tcPr>
          <w:p w14:paraId="4A316959" w14:textId="0674515D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478" w:type="dxa"/>
          </w:tcPr>
          <w:p w14:paraId="64A34DF0" w14:textId="6B8D01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54" w:type="dxa"/>
          </w:tcPr>
          <w:p w14:paraId="67F1E72C" w14:textId="3FE4C70A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463E6DE8" w14:textId="5F1E4CC5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36</w:t>
            </w:r>
          </w:p>
        </w:tc>
        <w:tc>
          <w:tcPr>
            <w:tcW w:w="2200" w:type="dxa"/>
          </w:tcPr>
          <w:p w14:paraId="640B3ED6" w14:textId="403D82A9" w:rsidR="00B62068" w:rsidRPr="00564A16" w:rsidRDefault="00B6206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564A16" w:rsidRPr="00564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5</w:t>
            </w:r>
          </w:p>
        </w:tc>
      </w:tr>
      <w:tr w:rsidR="00B62068" w:rsidRPr="002F6785" w14:paraId="07C20C1A" w14:textId="77777777" w:rsidTr="00DF0254">
        <w:tc>
          <w:tcPr>
            <w:tcW w:w="2474" w:type="dxa"/>
          </w:tcPr>
          <w:p w14:paraId="43CA51F4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P</w:t>
            </w:r>
          </w:p>
        </w:tc>
        <w:tc>
          <w:tcPr>
            <w:tcW w:w="2242" w:type="dxa"/>
          </w:tcPr>
          <w:p w14:paraId="43B6CC17" w14:textId="49C82860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478" w:type="dxa"/>
          </w:tcPr>
          <w:p w14:paraId="56C06F03" w14:textId="7F112DE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54" w:type="dxa"/>
          </w:tcPr>
          <w:p w14:paraId="2F6FAC12" w14:textId="754FE0FE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A28EA2E" w14:textId="0884E54F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81</w:t>
            </w:r>
          </w:p>
        </w:tc>
        <w:tc>
          <w:tcPr>
            <w:tcW w:w="2200" w:type="dxa"/>
          </w:tcPr>
          <w:p w14:paraId="3EACD707" w14:textId="504D7B99" w:rsidR="00B62068" w:rsidRPr="00564A16" w:rsidRDefault="00B6206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A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</w:t>
            </w:r>
            <w:r w:rsidR="00564A16" w:rsidRPr="00564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5</w:t>
            </w:r>
          </w:p>
        </w:tc>
      </w:tr>
      <w:tr w:rsidR="00B62068" w:rsidRPr="002F6785" w14:paraId="2C092073" w14:textId="77777777" w:rsidTr="00DF0254">
        <w:tc>
          <w:tcPr>
            <w:tcW w:w="2474" w:type="dxa"/>
          </w:tcPr>
          <w:p w14:paraId="3A56EBC8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cardial effusion</w:t>
            </w:r>
          </w:p>
        </w:tc>
        <w:tc>
          <w:tcPr>
            <w:tcW w:w="2242" w:type="dxa"/>
          </w:tcPr>
          <w:p w14:paraId="33A0232F" w14:textId="014C34D3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2</w:t>
            </w:r>
          </w:p>
        </w:tc>
        <w:tc>
          <w:tcPr>
            <w:tcW w:w="2478" w:type="dxa"/>
          </w:tcPr>
          <w:p w14:paraId="21729F83" w14:textId="0ED8EF8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6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1</w:t>
            </w:r>
          </w:p>
        </w:tc>
        <w:tc>
          <w:tcPr>
            <w:tcW w:w="2354" w:type="dxa"/>
          </w:tcPr>
          <w:p w14:paraId="455E2B79" w14:textId="1FFFD46E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1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5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09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48B6945A" w14:textId="1B13DE86" w:rsidR="00B62068" w:rsidRPr="002F6785" w:rsidRDefault="00564A16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53</w:t>
            </w:r>
          </w:p>
        </w:tc>
        <w:tc>
          <w:tcPr>
            <w:tcW w:w="2200" w:type="dxa"/>
          </w:tcPr>
          <w:p w14:paraId="1F6620E8" w14:textId="04F3A74A" w:rsidR="00B62068" w:rsidRPr="00564A16" w:rsidRDefault="00B6206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564A16" w:rsidRPr="00564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8</w:t>
            </w:r>
          </w:p>
        </w:tc>
      </w:tr>
      <w:tr w:rsidR="00B62068" w:rsidRPr="002F6785" w14:paraId="41BF30EB" w14:textId="77777777" w:rsidTr="00DF0254">
        <w:tc>
          <w:tcPr>
            <w:tcW w:w="2474" w:type="dxa"/>
          </w:tcPr>
          <w:p w14:paraId="752EB025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V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42" w:type="dxa"/>
          </w:tcPr>
          <w:p w14:paraId="1B286983" w14:textId="486F81F1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478" w:type="dxa"/>
          </w:tcPr>
          <w:p w14:paraId="786499FB" w14:textId="162F159A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354" w:type="dxa"/>
          </w:tcPr>
          <w:p w14:paraId="467438C1" w14:textId="5987B71A" w:rsidR="00B62068" w:rsidRPr="002F6785" w:rsidRDefault="00D41650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0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2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3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73B226A4" w14:textId="40F740ED" w:rsidR="00B62068" w:rsidRPr="002F6785" w:rsidRDefault="00D41650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91</w:t>
            </w:r>
          </w:p>
        </w:tc>
        <w:tc>
          <w:tcPr>
            <w:tcW w:w="2200" w:type="dxa"/>
          </w:tcPr>
          <w:p w14:paraId="14815C50" w14:textId="4791626A" w:rsidR="00B62068" w:rsidRPr="002F6785" w:rsidRDefault="00B6206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D4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</w:tr>
      <w:tr w:rsidR="00B62068" w:rsidRPr="002F6785" w14:paraId="465A56C7" w14:textId="77777777" w:rsidTr="00DF0254">
        <w:tc>
          <w:tcPr>
            <w:tcW w:w="2474" w:type="dxa"/>
          </w:tcPr>
          <w:p w14:paraId="5EC488A0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RAP</w:t>
            </w:r>
          </w:p>
        </w:tc>
        <w:tc>
          <w:tcPr>
            <w:tcW w:w="2242" w:type="dxa"/>
          </w:tcPr>
          <w:p w14:paraId="34BA597D" w14:textId="57DCB54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478" w:type="dxa"/>
          </w:tcPr>
          <w:p w14:paraId="6C07D172" w14:textId="0F12CC72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54" w:type="dxa"/>
          </w:tcPr>
          <w:p w14:paraId="02FAF5BC" w14:textId="2B1E3158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70B1CF63" w14:textId="45378818" w:rsidR="00B62068" w:rsidRPr="002F6785" w:rsidRDefault="00D41650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83</w:t>
            </w:r>
          </w:p>
        </w:tc>
        <w:tc>
          <w:tcPr>
            <w:tcW w:w="2200" w:type="dxa"/>
          </w:tcPr>
          <w:p w14:paraId="706DFB9B" w14:textId="7967D17C" w:rsidR="00B62068" w:rsidRPr="002F6785" w:rsidRDefault="00D41650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B62068" w:rsidRPr="002F6785" w14:paraId="70302387" w14:textId="77777777" w:rsidTr="00DF0254">
        <w:tc>
          <w:tcPr>
            <w:tcW w:w="2474" w:type="dxa"/>
          </w:tcPr>
          <w:p w14:paraId="12BFF8AC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AP</w:t>
            </w:r>
          </w:p>
        </w:tc>
        <w:tc>
          <w:tcPr>
            <w:tcW w:w="2242" w:type="dxa"/>
          </w:tcPr>
          <w:p w14:paraId="69B392EF" w14:textId="0A4FB628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478" w:type="dxa"/>
          </w:tcPr>
          <w:p w14:paraId="2918BA5C" w14:textId="76D38DEB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54" w:type="dxa"/>
          </w:tcPr>
          <w:p w14:paraId="34B2259A" w14:textId="11493B4C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3159580B" w14:textId="0D9E8AD3" w:rsidR="00B62068" w:rsidRPr="002F6785" w:rsidRDefault="00D41650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10</w:t>
            </w:r>
          </w:p>
        </w:tc>
        <w:tc>
          <w:tcPr>
            <w:tcW w:w="2200" w:type="dxa"/>
          </w:tcPr>
          <w:p w14:paraId="4B936255" w14:textId="36C632BD" w:rsidR="00B62068" w:rsidRPr="00B84B10" w:rsidRDefault="00D41650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B62068" w:rsidRPr="002F6785" w14:paraId="2B76C619" w14:textId="77777777" w:rsidTr="00DF0254">
        <w:tc>
          <w:tcPr>
            <w:tcW w:w="2474" w:type="dxa"/>
          </w:tcPr>
          <w:p w14:paraId="01CFEB48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2242" w:type="dxa"/>
          </w:tcPr>
          <w:p w14:paraId="2081D8BD" w14:textId="6427A33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</w:t>
            </w:r>
          </w:p>
        </w:tc>
        <w:tc>
          <w:tcPr>
            <w:tcW w:w="2478" w:type="dxa"/>
          </w:tcPr>
          <w:p w14:paraId="30648B41" w14:textId="0B75678C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6</w:t>
            </w:r>
          </w:p>
        </w:tc>
        <w:tc>
          <w:tcPr>
            <w:tcW w:w="2354" w:type="dxa"/>
          </w:tcPr>
          <w:p w14:paraId="1C3EF6C3" w14:textId="4402E803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9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3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368D4885" w14:textId="0A909D94" w:rsidR="00B62068" w:rsidRPr="002F6785" w:rsidRDefault="00D41650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91</w:t>
            </w:r>
          </w:p>
        </w:tc>
        <w:tc>
          <w:tcPr>
            <w:tcW w:w="2200" w:type="dxa"/>
          </w:tcPr>
          <w:p w14:paraId="6523DA33" w14:textId="3284B5A5" w:rsidR="00B62068" w:rsidRPr="00B84B10" w:rsidRDefault="00D41650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4</w:t>
            </w:r>
          </w:p>
        </w:tc>
      </w:tr>
      <w:tr w:rsidR="00B62068" w:rsidRPr="002F6785" w14:paraId="44BA951D" w14:textId="77777777" w:rsidTr="00DF0254">
        <w:tc>
          <w:tcPr>
            <w:tcW w:w="2474" w:type="dxa"/>
          </w:tcPr>
          <w:p w14:paraId="069A7252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R</w:t>
            </w:r>
          </w:p>
        </w:tc>
        <w:tc>
          <w:tcPr>
            <w:tcW w:w="2242" w:type="dxa"/>
          </w:tcPr>
          <w:p w14:paraId="6E2060F8" w14:textId="084FCA54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416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2478" w:type="dxa"/>
          </w:tcPr>
          <w:p w14:paraId="6B34F83C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54" w:type="dxa"/>
          </w:tcPr>
          <w:p w14:paraId="6A241699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0583CEB7" w14:textId="7777777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8</w:t>
            </w:r>
          </w:p>
        </w:tc>
        <w:tc>
          <w:tcPr>
            <w:tcW w:w="2200" w:type="dxa"/>
          </w:tcPr>
          <w:p w14:paraId="2C9E01DF" w14:textId="77777777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</w:tr>
      <w:tr w:rsidR="00B62068" w:rsidRPr="002F6785" w14:paraId="13C8E55D" w14:textId="77777777" w:rsidTr="00DF0254">
        <w:tc>
          <w:tcPr>
            <w:tcW w:w="2474" w:type="dxa"/>
          </w:tcPr>
          <w:p w14:paraId="44F74FDA" w14:textId="79EDDB5A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4A10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P</w:t>
            </w:r>
          </w:p>
        </w:tc>
        <w:tc>
          <w:tcPr>
            <w:tcW w:w="2242" w:type="dxa"/>
          </w:tcPr>
          <w:p w14:paraId="5EBF41A0" w14:textId="05CF11A8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90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478" w:type="dxa"/>
          </w:tcPr>
          <w:p w14:paraId="6A457263" w14:textId="2387D7A7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90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354" w:type="dxa"/>
          </w:tcPr>
          <w:p w14:paraId="054222F3" w14:textId="1C32D381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90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 w:rsidR="00390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390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554375BB" w14:textId="10754967" w:rsidR="00B62068" w:rsidRPr="002F6785" w:rsidRDefault="003908BE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5</w:t>
            </w:r>
          </w:p>
        </w:tc>
        <w:tc>
          <w:tcPr>
            <w:tcW w:w="2200" w:type="dxa"/>
          </w:tcPr>
          <w:p w14:paraId="18085C48" w14:textId="7EF918DB" w:rsidR="00B62068" w:rsidRPr="00BC7E90" w:rsidRDefault="00B62068" w:rsidP="00DF0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7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390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</w:tr>
      <w:tr w:rsidR="00B62068" w:rsidRPr="002F6785" w14:paraId="0606D515" w14:textId="77777777" w:rsidTr="00DF0254">
        <w:tc>
          <w:tcPr>
            <w:tcW w:w="2474" w:type="dxa"/>
          </w:tcPr>
          <w:p w14:paraId="1D13E4E6" w14:textId="1C74837B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 w:rsid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 w:rsid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42" w:type="dxa"/>
          </w:tcPr>
          <w:p w14:paraId="1F41034E" w14:textId="6F643561" w:rsidR="00B62068" w:rsidRPr="002F6785" w:rsidRDefault="003908BE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4</w:t>
            </w:r>
          </w:p>
        </w:tc>
        <w:tc>
          <w:tcPr>
            <w:tcW w:w="2478" w:type="dxa"/>
          </w:tcPr>
          <w:p w14:paraId="1C288036" w14:textId="0A77C14E" w:rsidR="00B62068" w:rsidRPr="002F6785" w:rsidRDefault="00B62068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90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2354" w:type="dxa"/>
          </w:tcPr>
          <w:p w14:paraId="58CB45EC" w14:textId="00ED19EB" w:rsidR="00B62068" w:rsidRPr="002F6785" w:rsidRDefault="003908BE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89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8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59</w:t>
            </w:r>
            <w:r w:rsidR="00B620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09465251" w14:textId="1A64FA33" w:rsidR="00B62068" w:rsidRPr="002F6785" w:rsidRDefault="003908BE" w:rsidP="00DF02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98</w:t>
            </w:r>
          </w:p>
        </w:tc>
        <w:tc>
          <w:tcPr>
            <w:tcW w:w="2200" w:type="dxa"/>
          </w:tcPr>
          <w:p w14:paraId="69D0B042" w14:textId="77777777" w:rsidR="00B62068" w:rsidRPr="002F6785" w:rsidRDefault="00B62068" w:rsidP="00DF0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2F6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</w:tbl>
    <w:p w14:paraId="5333A9C9" w14:textId="772F53DF" w:rsidR="00001EAB" w:rsidRPr="00760A50" w:rsidRDefault="00B62068" w:rsidP="00001EA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A, </w:t>
      </w:r>
      <w:r w:rsidRPr="00D30236">
        <w:rPr>
          <w:rFonts w:ascii="Times New Roman" w:hAnsi="Times New Roman" w:cs="Times New Roman"/>
          <w:color w:val="000000" w:themeColor="text1"/>
          <w:sz w:val="24"/>
          <w:szCs w:val="24"/>
        </w:rPr>
        <w:t>balloon pulmonary angioplas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6D18B5" w:rsidRP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>CA 125, C</w:t>
      </w:r>
      <w:r w:rsidR="006D18B5" w:rsidRPr="006D18B5">
        <w:rPr>
          <w:rFonts w:ascii="Times New Roman" w:hAnsi="Times New Roman" w:cs="Times New Roman"/>
          <w:color w:val="000000" w:themeColor="text1"/>
          <w:sz w:val="24"/>
          <w:szCs w:val="24"/>
        </w:rPr>
        <w:t>arbohydrate antigen 125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6785">
        <w:rPr>
          <w:rFonts w:ascii="Times New Roman" w:hAnsi="Times New Roman" w:cs="Times New Roman"/>
          <w:sz w:val="24"/>
          <w:szCs w:val="24"/>
        </w:rPr>
        <w:t xml:space="preserve">CI, Cardiac index; </w:t>
      </w:r>
      <w:r w:rsidR="005234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EPH, Chronic thromboembolic pulmonary hypertension; 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HR, Hazard ratio; LA, Left atrium dimension; LVED, Left ventricular end-diastolic diameter; LVEF, Left ventricular ejection fraction; ln, logarithmically transformed;</w:t>
      </w:r>
      <w:r w:rsidRPr="002F6785">
        <w:rPr>
          <w:rFonts w:ascii="Times New Roman" w:hAnsi="Times New Roman" w:cs="Times New Roman"/>
          <w:sz w:val="24"/>
          <w:szCs w:val="24"/>
        </w:rPr>
        <w:t xml:space="preserve"> mPAP, Mean pulmonary arterial pressure; mRAP, Mean right atrial pressure; </w:t>
      </w:r>
      <w:bookmarkStart w:id="8" w:name="_Hlk55765244"/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NT-proBNP, N-terminal pro-brain natriuretic peptide;</w:t>
      </w:r>
      <w:bookmarkEnd w:id="8"/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6785">
        <w:rPr>
          <w:rFonts w:ascii="Times New Roman" w:hAnsi="Times New Roman" w:cs="Times New Roman"/>
          <w:sz w:val="24"/>
          <w:szCs w:val="24"/>
        </w:rPr>
        <w:t>P</w:t>
      </w:r>
      <w:r w:rsidR="004A10F8">
        <w:rPr>
          <w:rFonts w:ascii="Times New Roman" w:hAnsi="Times New Roman" w:cs="Times New Roman"/>
          <w:sz w:val="24"/>
          <w:szCs w:val="24"/>
        </w:rPr>
        <w:t>A</w:t>
      </w:r>
      <w:r w:rsidRPr="002F6785">
        <w:rPr>
          <w:rFonts w:ascii="Times New Roman" w:hAnsi="Times New Roman" w:cs="Times New Roman"/>
          <w:sz w:val="24"/>
          <w:szCs w:val="24"/>
        </w:rPr>
        <w:t xml:space="preserve">WP, </w:t>
      </w:r>
      <w:r w:rsidR="00376361">
        <w:rPr>
          <w:rFonts w:ascii="Times New Roman" w:hAnsi="Times New Roman" w:cs="Times New Roman"/>
          <w:sz w:val="24"/>
          <w:szCs w:val="24"/>
        </w:rPr>
        <w:t>P</w:t>
      </w:r>
      <w:r w:rsidR="00376361" w:rsidRPr="00CF3587">
        <w:rPr>
          <w:rFonts w:ascii="Times New Roman" w:hAnsi="Times New Roman" w:cs="Times New Roman"/>
          <w:sz w:val="24"/>
          <w:szCs w:val="24"/>
        </w:rPr>
        <w:t>ulmonary arterial wedge pressure</w:t>
      </w:r>
      <w:r w:rsidRPr="002F6785">
        <w:rPr>
          <w:rFonts w:ascii="Times New Roman" w:hAnsi="Times New Roman" w:cs="Times New Roman" w:hint="eastAsia"/>
          <w:sz w:val="24"/>
          <w:szCs w:val="24"/>
        </w:rPr>
        <w:t>;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A, P</w:t>
      </w:r>
      <w:r w:rsidRPr="00D30236">
        <w:rPr>
          <w:rFonts w:ascii="Times New Roman" w:hAnsi="Times New Roman" w:cs="Times New Roman"/>
          <w:color w:val="000000" w:themeColor="text1"/>
          <w:sz w:val="24"/>
          <w:szCs w:val="24"/>
        </w:rPr>
        <w:t>ulmonary endarterectom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D302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9" w:name="_Hlk55765383"/>
      <w:r w:rsidRPr="002F6785">
        <w:rPr>
          <w:rFonts w:ascii="Times New Roman" w:hAnsi="Times New Roman" w:cs="Times New Roman"/>
          <w:sz w:val="24"/>
          <w:szCs w:val="24"/>
        </w:rPr>
        <w:t>PVR, Pulmonary vascular resistance</w:t>
      </w:r>
      <w:bookmarkEnd w:id="9"/>
      <w:r w:rsidRPr="002F6785">
        <w:rPr>
          <w:rFonts w:ascii="Times New Roman" w:hAnsi="Times New Roman" w:cs="Times New Roman"/>
          <w:sz w:val="24"/>
          <w:szCs w:val="24"/>
        </w:rPr>
        <w:t>;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VED, Right ventricular end-diastolic diameter; </w:t>
      </w:r>
      <w:bookmarkStart w:id="10" w:name="_Hlk55765260"/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6MWD, 6-min walk distance;</w:t>
      </w:r>
      <w:bookmarkEnd w:id="10"/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AP, Systolic pulmonary art</w:t>
      </w:r>
      <w:r w:rsidRPr="002F6785">
        <w:rPr>
          <w:rFonts w:ascii="Times New Roman" w:hAnsi="Times New Roman" w:cs="Times New Roman"/>
          <w:sz w:val="24"/>
          <w:szCs w:val="24"/>
        </w:rPr>
        <w:t>erial pressu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re;</w:t>
      </w:r>
      <w:r w:rsidRPr="002F6785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_Hlk55765375"/>
      <w:r w:rsidRPr="002F6785">
        <w:rPr>
          <w:rFonts w:ascii="Times New Roman" w:hAnsi="Times New Roman" w:cs="Times New Roman"/>
          <w:sz w:val="24"/>
          <w:szCs w:val="24"/>
        </w:rPr>
        <w:t>S</w:t>
      </w:r>
      <w:r w:rsidRPr="002F6785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2F6785">
        <w:rPr>
          <w:rFonts w:ascii="Times New Roman" w:hAnsi="Times New Roman" w:cs="Times New Roman"/>
          <w:sz w:val="24"/>
          <w:szCs w:val="24"/>
        </w:rPr>
        <w:t>O</w:t>
      </w:r>
      <w:r w:rsidRPr="002F67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6785">
        <w:rPr>
          <w:rFonts w:ascii="Times New Roman" w:hAnsi="Times New Roman" w:cs="Times New Roman"/>
          <w:sz w:val="24"/>
          <w:szCs w:val="24"/>
        </w:rPr>
        <w:t>, Mixed venous oxygen saturation;</w:t>
      </w:r>
      <w:bookmarkEnd w:id="11"/>
      <w:r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-FC, World Health Organization functional class.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>CA 125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lassified into two groups, namely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 125 </w:t>
      </w:r>
      <w:r w:rsidR="00001EAB" w:rsidRPr="00FD72EA">
        <w:rPr>
          <w:rFonts w:ascii="Times New Roman" w:hAnsi="Times New Roman" w:cs="Times New Roman"/>
          <w:sz w:val="24"/>
          <w:szCs w:val="24"/>
        </w:rPr>
        <w:t>≤35 U/ml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>CA 125 &gt;35 U/ml.</w:t>
      </w:r>
    </w:p>
    <w:p w14:paraId="4F2938D5" w14:textId="00057697" w:rsidR="00B62068" w:rsidRPr="00001EAB" w:rsidRDefault="00B62068" w:rsidP="00B62068">
      <w:pPr>
        <w:rPr>
          <w:rFonts w:ascii="Times New Roman" w:hAnsi="Times New Roman" w:cs="Times New Roman"/>
          <w:sz w:val="24"/>
          <w:szCs w:val="24"/>
        </w:rPr>
      </w:pPr>
    </w:p>
    <w:bookmarkEnd w:id="7"/>
    <w:p w14:paraId="6398224A" w14:textId="55D4CA05" w:rsidR="00523468" w:rsidRDefault="00523468"/>
    <w:p w14:paraId="5F56F97B" w14:textId="77777777" w:rsidR="00523468" w:rsidRDefault="00523468">
      <w:pPr>
        <w:widowControl/>
        <w:jc w:val="left"/>
      </w:pPr>
      <w:r>
        <w:br w:type="page"/>
      </w:r>
    </w:p>
    <w:p w14:paraId="58C6E5A3" w14:textId="7528C8AD" w:rsidR="00523468" w:rsidRPr="002F6785" w:rsidRDefault="00523468" w:rsidP="00523468">
      <w:pPr>
        <w:rPr>
          <w:rFonts w:ascii="Times New Roman" w:hAnsi="Times New Roman" w:cs="Times New Roman"/>
          <w:sz w:val="24"/>
          <w:szCs w:val="24"/>
        </w:rPr>
      </w:pPr>
      <w:r w:rsidRPr="002F678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60A50">
        <w:rPr>
          <w:rFonts w:ascii="Times New Roman" w:hAnsi="Times New Roman" w:cs="Times New Roman"/>
          <w:sz w:val="24"/>
          <w:szCs w:val="24"/>
        </w:rPr>
        <w:t>5</w:t>
      </w:r>
      <w:r w:rsidRPr="002F6785">
        <w:rPr>
          <w:rFonts w:ascii="Times New Roman" w:hAnsi="Times New Roman" w:cs="Times New Roman"/>
          <w:sz w:val="24"/>
          <w:szCs w:val="24"/>
        </w:rPr>
        <w:t xml:space="preserve"> Univariate cox analysis of proportional risks for one-year clinical worsening in patients with </w:t>
      </w:r>
      <w:r>
        <w:rPr>
          <w:rFonts w:ascii="Times New Roman" w:hAnsi="Times New Roman" w:cs="Times New Roman"/>
          <w:sz w:val="24"/>
          <w:szCs w:val="24"/>
        </w:rPr>
        <w:t>IPAH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74"/>
        <w:gridCol w:w="2242"/>
        <w:gridCol w:w="2478"/>
        <w:gridCol w:w="2354"/>
        <w:gridCol w:w="2200"/>
        <w:gridCol w:w="2200"/>
      </w:tblGrid>
      <w:tr w:rsidR="00523468" w:rsidRPr="002F6785" w14:paraId="485FD61A" w14:textId="77777777" w:rsidTr="00706CFF">
        <w:tc>
          <w:tcPr>
            <w:tcW w:w="2474" w:type="dxa"/>
          </w:tcPr>
          <w:p w14:paraId="6164726F" w14:textId="77777777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42" w:type="dxa"/>
          </w:tcPr>
          <w:p w14:paraId="6586EC75" w14:textId="77777777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478" w:type="dxa"/>
          </w:tcPr>
          <w:p w14:paraId="042A2012" w14:textId="77777777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354" w:type="dxa"/>
          </w:tcPr>
          <w:p w14:paraId="5F1D04AA" w14:textId="77777777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200" w:type="dxa"/>
          </w:tcPr>
          <w:p w14:paraId="7748DB73" w14:textId="77777777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 xml:space="preserve">Wald </w:t>
            </w:r>
          </w:p>
        </w:tc>
        <w:tc>
          <w:tcPr>
            <w:tcW w:w="2200" w:type="dxa"/>
          </w:tcPr>
          <w:p w14:paraId="4117C7FC" w14:textId="77777777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23468" w:rsidRPr="002F6785" w14:paraId="6414104A" w14:textId="77777777" w:rsidTr="00706CFF">
        <w:tc>
          <w:tcPr>
            <w:tcW w:w="2474" w:type="dxa"/>
          </w:tcPr>
          <w:p w14:paraId="1FA58F32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42" w:type="dxa"/>
          </w:tcPr>
          <w:p w14:paraId="2D732C49" w14:textId="03218659" w:rsidR="00523468" w:rsidRPr="002F6785" w:rsidRDefault="006E633D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2478" w:type="dxa"/>
          </w:tcPr>
          <w:p w14:paraId="3676AC0F" w14:textId="7E124A92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E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54" w:type="dxa"/>
          </w:tcPr>
          <w:p w14:paraId="01B3967E" w14:textId="7472B0CE" w:rsidR="00523468" w:rsidRPr="002F6785" w:rsidRDefault="006E633D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2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0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1A1077C" w14:textId="5FD52D28" w:rsidR="00523468" w:rsidRPr="002F6785" w:rsidRDefault="006E633D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8</w:t>
            </w:r>
          </w:p>
        </w:tc>
        <w:tc>
          <w:tcPr>
            <w:tcW w:w="2200" w:type="dxa"/>
          </w:tcPr>
          <w:p w14:paraId="79A9043A" w14:textId="2E3143C0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633D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523468" w:rsidRPr="002F6785" w14:paraId="0F492293" w14:textId="77777777" w:rsidTr="00706CFF">
        <w:tc>
          <w:tcPr>
            <w:tcW w:w="2474" w:type="dxa"/>
          </w:tcPr>
          <w:p w14:paraId="70C1E463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gender</w:t>
            </w:r>
          </w:p>
        </w:tc>
        <w:tc>
          <w:tcPr>
            <w:tcW w:w="2242" w:type="dxa"/>
          </w:tcPr>
          <w:p w14:paraId="59638D52" w14:textId="4E24E945" w:rsidR="00523468" w:rsidRPr="002F6785" w:rsidRDefault="006E633D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3</w:t>
            </w:r>
          </w:p>
        </w:tc>
        <w:tc>
          <w:tcPr>
            <w:tcW w:w="2478" w:type="dxa"/>
          </w:tcPr>
          <w:p w14:paraId="5B31573B" w14:textId="4ED614E9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E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2354" w:type="dxa"/>
          </w:tcPr>
          <w:p w14:paraId="0EEC677A" w14:textId="263DA5D8" w:rsidR="00523468" w:rsidRPr="002F6785" w:rsidRDefault="006E633D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0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5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80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1E4A5C29" w14:textId="4FF91801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E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4</w:t>
            </w:r>
          </w:p>
        </w:tc>
        <w:tc>
          <w:tcPr>
            <w:tcW w:w="2200" w:type="dxa"/>
          </w:tcPr>
          <w:p w14:paraId="25BE4426" w14:textId="220BCC37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633D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 w:rsidR="00523468" w:rsidRPr="002F6785" w14:paraId="31543AC7" w14:textId="77777777" w:rsidTr="00706CFF">
        <w:tc>
          <w:tcPr>
            <w:tcW w:w="2474" w:type="dxa"/>
          </w:tcPr>
          <w:p w14:paraId="03C020CC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MWD</w:t>
            </w:r>
          </w:p>
        </w:tc>
        <w:tc>
          <w:tcPr>
            <w:tcW w:w="2242" w:type="dxa"/>
          </w:tcPr>
          <w:p w14:paraId="7CB6D8D8" w14:textId="3353682F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6E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78" w:type="dxa"/>
          </w:tcPr>
          <w:p w14:paraId="0DA9D327" w14:textId="1F83072B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54" w:type="dxa"/>
          </w:tcPr>
          <w:p w14:paraId="47163C3C" w14:textId="60AE3471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9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0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3B11A50F" w14:textId="251C0D5E" w:rsidR="00523468" w:rsidRPr="002F6785" w:rsidRDefault="00072136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9</w:t>
            </w:r>
          </w:p>
        </w:tc>
        <w:tc>
          <w:tcPr>
            <w:tcW w:w="2200" w:type="dxa"/>
          </w:tcPr>
          <w:p w14:paraId="2EF6136E" w14:textId="0A9BE552" w:rsidR="00523468" w:rsidRPr="00072136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1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2136" w:rsidRPr="00072136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523468" w:rsidRPr="002F6785" w14:paraId="2707EA65" w14:textId="77777777" w:rsidTr="00706CFF">
        <w:tc>
          <w:tcPr>
            <w:tcW w:w="2474" w:type="dxa"/>
          </w:tcPr>
          <w:p w14:paraId="075FB9A4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 (NT-proBNP)</w:t>
            </w:r>
          </w:p>
        </w:tc>
        <w:tc>
          <w:tcPr>
            <w:tcW w:w="2242" w:type="dxa"/>
          </w:tcPr>
          <w:p w14:paraId="7E6177C8" w14:textId="654E9B4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478" w:type="dxa"/>
          </w:tcPr>
          <w:p w14:paraId="7C3D1E20" w14:textId="7A9760AE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354" w:type="dxa"/>
          </w:tcPr>
          <w:p w14:paraId="4FB9B62C" w14:textId="25F154FA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228E9C43" w14:textId="23C00942" w:rsidR="00523468" w:rsidRPr="002F6785" w:rsidRDefault="00072136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0</w:t>
            </w:r>
          </w:p>
        </w:tc>
        <w:tc>
          <w:tcPr>
            <w:tcW w:w="2200" w:type="dxa"/>
          </w:tcPr>
          <w:p w14:paraId="540D8DDB" w14:textId="70FD7AE5" w:rsidR="00523468" w:rsidRPr="00775A39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A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2136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523468" w:rsidRPr="002F6785" w14:paraId="01984525" w14:textId="77777777" w:rsidTr="00706CFF">
        <w:tc>
          <w:tcPr>
            <w:tcW w:w="2474" w:type="dxa"/>
          </w:tcPr>
          <w:p w14:paraId="75B7E461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-FC</w:t>
            </w:r>
          </w:p>
        </w:tc>
        <w:tc>
          <w:tcPr>
            <w:tcW w:w="2242" w:type="dxa"/>
          </w:tcPr>
          <w:p w14:paraId="2AC14637" w14:textId="541DC89E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2478" w:type="dxa"/>
          </w:tcPr>
          <w:p w14:paraId="53AF71E3" w14:textId="712B4469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2354" w:type="dxa"/>
          </w:tcPr>
          <w:p w14:paraId="0CB0FD5D" w14:textId="3C2D7EBC" w:rsidR="00523468" w:rsidRPr="002F6785" w:rsidRDefault="00072136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0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234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7CF4A1D6" w14:textId="0731FC08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2200" w:type="dxa"/>
          </w:tcPr>
          <w:p w14:paraId="4FF192C4" w14:textId="4A5589E4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2136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</w:tr>
      <w:tr w:rsidR="00523468" w:rsidRPr="002F6785" w14:paraId="3642EE8B" w14:textId="77777777" w:rsidTr="00706CFF">
        <w:tc>
          <w:tcPr>
            <w:tcW w:w="2474" w:type="dxa"/>
          </w:tcPr>
          <w:p w14:paraId="7A78555D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242" w:type="dxa"/>
          </w:tcPr>
          <w:p w14:paraId="756FCDFD" w14:textId="634200A6" w:rsidR="00523468" w:rsidRPr="002F6785" w:rsidRDefault="00072136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0</w:t>
            </w:r>
          </w:p>
        </w:tc>
        <w:tc>
          <w:tcPr>
            <w:tcW w:w="2478" w:type="dxa"/>
          </w:tcPr>
          <w:p w14:paraId="5D3E50D4" w14:textId="09877BE1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2354" w:type="dxa"/>
          </w:tcPr>
          <w:p w14:paraId="3AAFC0D7" w14:textId="3406C7F1" w:rsidR="00523468" w:rsidRPr="002F6785" w:rsidRDefault="00072136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0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0385BA32" w14:textId="6B365584" w:rsidR="00523468" w:rsidRPr="002F6785" w:rsidRDefault="00072136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2200" w:type="dxa"/>
          </w:tcPr>
          <w:p w14:paraId="3C44CB95" w14:textId="3E8FCB88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2136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523468" w:rsidRPr="002F6785" w14:paraId="50D75522" w14:textId="77777777" w:rsidTr="00706CFF">
        <w:tc>
          <w:tcPr>
            <w:tcW w:w="2474" w:type="dxa"/>
          </w:tcPr>
          <w:p w14:paraId="40C6150D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intake</w:t>
            </w:r>
          </w:p>
        </w:tc>
        <w:tc>
          <w:tcPr>
            <w:tcW w:w="2242" w:type="dxa"/>
          </w:tcPr>
          <w:p w14:paraId="0A22634D" w14:textId="2BBEE5B3" w:rsidR="00523468" w:rsidRPr="002F6785" w:rsidRDefault="00072136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2478" w:type="dxa"/>
          </w:tcPr>
          <w:p w14:paraId="644830B3" w14:textId="748F7E53" w:rsidR="00523468" w:rsidRPr="002F6785" w:rsidRDefault="00072136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2354" w:type="dxa"/>
          </w:tcPr>
          <w:p w14:paraId="408137EA" w14:textId="142C15A3" w:rsidR="00523468" w:rsidRPr="002F6785" w:rsidRDefault="00072136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3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2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9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384AF3A2" w14:textId="3EB797BF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072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00" w:type="dxa"/>
          </w:tcPr>
          <w:p w14:paraId="2E716FB6" w14:textId="106D31CA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59E1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</w:tr>
      <w:tr w:rsidR="00523468" w:rsidRPr="002F6785" w14:paraId="072486AF" w14:textId="77777777" w:rsidTr="00706CFF">
        <w:tc>
          <w:tcPr>
            <w:tcW w:w="2474" w:type="dxa"/>
          </w:tcPr>
          <w:p w14:paraId="6FE9E625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ic hypertension</w:t>
            </w:r>
          </w:p>
        </w:tc>
        <w:tc>
          <w:tcPr>
            <w:tcW w:w="2242" w:type="dxa"/>
          </w:tcPr>
          <w:p w14:paraId="7B2F0FC0" w14:textId="37BD72A5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2478" w:type="dxa"/>
          </w:tcPr>
          <w:p w14:paraId="577C31C2" w14:textId="6D82F75D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7</w:t>
            </w:r>
          </w:p>
        </w:tc>
        <w:tc>
          <w:tcPr>
            <w:tcW w:w="2354" w:type="dxa"/>
          </w:tcPr>
          <w:p w14:paraId="528DC6CD" w14:textId="2E4999C9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3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7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4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241092D2" w14:textId="5781DD75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2200" w:type="dxa"/>
          </w:tcPr>
          <w:p w14:paraId="2ADD4ECB" w14:textId="75AEFA8B" w:rsidR="00523468" w:rsidRPr="002F6785" w:rsidRDefault="000759E1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523468" w:rsidRPr="002F6785" w14:paraId="3EDEC52A" w14:textId="77777777" w:rsidTr="00706CFF">
        <w:tc>
          <w:tcPr>
            <w:tcW w:w="2474" w:type="dxa"/>
          </w:tcPr>
          <w:p w14:paraId="1F4F9F40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242" w:type="dxa"/>
          </w:tcPr>
          <w:p w14:paraId="4C9D0C27" w14:textId="30EAEAF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9</w:t>
            </w:r>
          </w:p>
        </w:tc>
        <w:tc>
          <w:tcPr>
            <w:tcW w:w="2478" w:type="dxa"/>
          </w:tcPr>
          <w:p w14:paraId="3FE80CF5" w14:textId="259045C5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54" w:type="dxa"/>
          </w:tcPr>
          <w:p w14:paraId="4445F636" w14:textId="7A0DC89C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1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4B033BF9" w14:textId="6BAB6B8D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2200" w:type="dxa"/>
          </w:tcPr>
          <w:p w14:paraId="5620AECD" w14:textId="11C19BDD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59E1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</w:tr>
      <w:tr w:rsidR="00523468" w:rsidRPr="002F6785" w14:paraId="5DF91B72" w14:textId="77777777" w:rsidTr="00706CFF">
        <w:tc>
          <w:tcPr>
            <w:tcW w:w="2474" w:type="dxa"/>
          </w:tcPr>
          <w:p w14:paraId="033EBC2C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2242" w:type="dxa"/>
          </w:tcPr>
          <w:p w14:paraId="18C58448" w14:textId="12AA2E4E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</w:t>
            </w:r>
          </w:p>
        </w:tc>
        <w:tc>
          <w:tcPr>
            <w:tcW w:w="2478" w:type="dxa"/>
          </w:tcPr>
          <w:p w14:paraId="6C707CA5" w14:textId="4693FB06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6</w:t>
            </w:r>
          </w:p>
        </w:tc>
        <w:tc>
          <w:tcPr>
            <w:tcW w:w="2354" w:type="dxa"/>
          </w:tcPr>
          <w:p w14:paraId="326AC984" w14:textId="3D67261D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8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3468"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67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45C1A54B" w14:textId="221C3F86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2200" w:type="dxa"/>
          </w:tcPr>
          <w:p w14:paraId="30EF0E01" w14:textId="23F7CDCC" w:rsidR="00523468" w:rsidRPr="000759E1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9E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59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59E1" w:rsidRPr="000759E1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523468" w:rsidRPr="002F6785" w14:paraId="61825449" w14:textId="77777777" w:rsidTr="00706CFF">
        <w:tc>
          <w:tcPr>
            <w:tcW w:w="2474" w:type="dxa"/>
          </w:tcPr>
          <w:p w14:paraId="389ED183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</w:t>
            </w:r>
          </w:p>
        </w:tc>
        <w:tc>
          <w:tcPr>
            <w:tcW w:w="2242" w:type="dxa"/>
          </w:tcPr>
          <w:p w14:paraId="3FD8540C" w14:textId="0E6EB3B4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78" w:type="dxa"/>
          </w:tcPr>
          <w:p w14:paraId="691D38CF" w14:textId="52190246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54" w:type="dxa"/>
          </w:tcPr>
          <w:p w14:paraId="21193EFC" w14:textId="6AD5F95D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091FE98" w14:textId="4493B9DE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2200" w:type="dxa"/>
          </w:tcPr>
          <w:p w14:paraId="5BE0FE22" w14:textId="7D6735AA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759E1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</w:tr>
      <w:tr w:rsidR="00523468" w:rsidRPr="002F6785" w14:paraId="5FFEF0D5" w14:textId="77777777" w:rsidTr="00706CFF">
        <w:tc>
          <w:tcPr>
            <w:tcW w:w="2474" w:type="dxa"/>
          </w:tcPr>
          <w:p w14:paraId="5FE870F9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2242" w:type="dxa"/>
          </w:tcPr>
          <w:p w14:paraId="7342F558" w14:textId="202F7D15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2478" w:type="dxa"/>
          </w:tcPr>
          <w:p w14:paraId="6ACB1898" w14:textId="6344445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54" w:type="dxa"/>
          </w:tcPr>
          <w:p w14:paraId="0C7B6127" w14:textId="4B0F7E64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744AD83A" w14:textId="4656DEDB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6</w:t>
            </w:r>
          </w:p>
        </w:tc>
        <w:tc>
          <w:tcPr>
            <w:tcW w:w="2200" w:type="dxa"/>
          </w:tcPr>
          <w:p w14:paraId="765618B6" w14:textId="1254F812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59E1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</w:tr>
      <w:tr w:rsidR="00523468" w:rsidRPr="002F6785" w14:paraId="69658220" w14:textId="77777777" w:rsidTr="00706CFF">
        <w:tc>
          <w:tcPr>
            <w:tcW w:w="2474" w:type="dxa"/>
          </w:tcPr>
          <w:p w14:paraId="5269F8D0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D</w:t>
            </w:r>
          </w:p>
        </w:tc>
        <w:tc>
          <w:tcPr>
            <w:tcW w:w="2242" w:type="dxa"/>
          </w:tcPr>
          <w:p w14:paraId="467B30CF" w14:textId="515C1F60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2478" w:type="dxa"/>
          </w:tcPr>
          <w:p w14:paraId="7F0C4897" w14:textId="179B3452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54" w:type="dxa"/>
          </w:tcPr>
          <w:p w14:paraId="1549CF6E" w14:textId="46FF8150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7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4BA76B21" w14:textId="0DC40528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2200" w:type="dxa"/>
          </w:tcPr>
          <w:p w14:paraId="70C5A55B" w14:textId="727C774A" w:rsidR="00523468" w:rsidRPr="000759E1" w:rsidRDefault="000759E1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9E1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523468" w:rsidRPr="002F6785" w14:paraId="3AC94CAB" w14:textId="77777777" w:rsidTr="00706CFF">
        <w:tc>
          <w:tcPr>
            <w:tcW w:w="2474" w:type="dxa"/>
          </w:tcPr>
          <w:p w14:paraId="763DFF61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ED</w:t>
            </w:r>
          </w:p>
        </w:tc>
        <w:tc>
          <w:tcPr>
            <w:tcW w:w="2242" w:type="dxa"/>
          </w:tcPr>
          <w:p w14:paraId="437B32CF" w14:textId="31B77F6B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1</w:t>
            </w:r>
          </w:p>
        </w:tc>
        <w:tc>
          <w:tcPr>
            <w:tcW w:w="2478" w:type="dxa"/>
          </w:tcPr>
          <w:p w14:paraId="685911BA" w14:textId="5D42BAA2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54" w:type="dxa"/>
          </w:tcPr>
          <w:p w14:paraId="3C0A074E" w14:textId="4DE67B07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4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7C7030A" w14:textId="24B5D5EA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2200" w:type="dxa"/>
          </w:tcPr>
          <w:p w14:paraId="58CC9051" w14:textId="28BE54F6" w:rsidR="00523468" w:rsidRPr="003A6D18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D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6D18" w:rsidRPr="003A6D18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523468" w:rsidRPr="002F6785" w14:paraId="78CE1899" w14:textId="77777777" w:rsidTr="00706CFF">
        <w:tc>
          <w:tcPr>
            <w:tcW w:w="2474" w:type="dxa"/>
          </w:tcPr>
          <w:p w14:paraId="578EFC69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P</w:t>
            </w:r>
          </w:p>
        </w:tc>
        <w:tc>
          <w:tcPr>
            <w:tcW w:w="2242" w:type="dxa"/>
          </w:tcPr>
          <w:p w14:paraId="23761C24" w14:textId="48094431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478" w:type="dxa"/>
          </w:tcPr>
          <w:p w14:paraId="05225C4F" w14:textId="11054FBB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54" w:type="dxa"/>
          </w:tcPr>
          <w:p w14:paraId="123C0444" w14:textId="76D2BF28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237C55B5" w14:textId="76AE7AC3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200" w:type="dxa"/>
          </w:tcPr>
          <w:p w14:paraId="73F0D2A6" w14:textId="0D56173D" w:rsidR="00523468" w:rsidRPr="003A6D18" w:rsidRDefault="003A6D1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D18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523468" w:rsidRPr="002F6785" w14:paraId="29BB9A6E" w14:textId="77777777" w:rsidTr="00706CFF">
        <w:tc>
          <w:tcPr>
            <w:tcW w:w="2474" w:type="dxa"/>
          </w:tcPr>
          <w:p w14:paraId="15928DCF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cardial effusion</w:t>
            </w:r>
          </w:p>
        </w:tc>
        <w:tc>
          <w:tcPr>
            <w:tcW w:w="2242" w:type="dxa"/>
          </w:tcPr>
          <w:p w14:paraId="32570B27" w14:textId="2966BB43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2478" w:type="dxa"/>
          </w:tcPr>
          <w:p w14:paraId="50539F8C" w14:textId="1DCF3149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</w:t>
            </w:r>
          </w:p>
        </w:tc>
        <w:tc>
          <w:tcPr>
            <w:tcW w:w="2354" w:type="dxa"/>
          </w:tcPr>
          <w:p w14:paraId="331CA988" w14:textId="287E760E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3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3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3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DA0A0EB" w14:textId="1B1418E4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2200" w:type="dxa"/>
          </w:tcPr>
          <w:p w14:paraId="464A4165" w14:textId="7B0BA3D4" w:rsidR="00523468" w:rsidRPr="003A6D18" w:rsidRDefault="003A6D1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D18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523468" w:rsidRPr="002F6785" w14:paraId="3B70D8A4" w14:textId="77777777" w:rsidTr="00706CFF">
        <w:tc>
          <w:tcPr>
            <w:tcW w:w="2474" w:type="dxa"/>
          </w:tcPr>
          <w:p w14:paraId="1D204687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V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42" w:type="dxa"/>
          </w:tcPr>
          <w:p w14:paraId="7A3E7757" w14:textId="5F6B48BD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478" w:type="dxa"/>
          </w:tcPr>
          <w:p w14:paraId="49753DB0" w14:textId="2A5B1F90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54" w:type="dxa"/>
          </w:tcPr>
          <w:p w14:paraId="31CC7729" w14:textId="515BF97A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0C041ACB" w14:textId="03B64830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14</w:t>
            </w:r>
          </w:p>
        </w:tc>
        <w:tc>
          <w:tcPr>
            <w:tcW w:w="2200" w:type="dxa"/>
          </w:tcPr>
          <w:p w14:paraId="14848862" w14:textId="6A4AFBF1" w:rsidR="00523468" w:rsidRPr="002F6785" w:rsidRDefault="00523468" w:rsidP="00706C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3A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</w:p>
        </w:tc>
      </w:tr>
      <w:tr w:rsidR="00523468" w:rsidRPr="002F6785" w14:paraId="6632F3DD" w14:textId="77777777" w:rsidTr="00706CFF">
        <w:tc>
          <w:tcPr>
            <w:tcW w:w="2474" w:type="dxa"/>
          </w:tcPr>
          <w:p w14:paraId="7333D887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RAP</w:t>
            </w:r>
          </w:p>
        </w:tc>
        <w:tc>
          <w:tcPr>
            <w:tcW w:w="2242" w:type="dxa"/>
          </w:tcPr>
          <w:p w14:paraId="2706A1CA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478" w:type="dxa"/>
          </w:tcPr>
          <w:p w14:paraId="447987D7" w14:textId="5658D504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54" w:type="dxa"/>
          </w:tcPr>
          <w:p w14:paraId="055D2B8F" w14:textId="258C905B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625CC85E" w14:textId="10993579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79</w:t>
            </w:r>
          </w:p>
        </w:tc>
        <w:tc>
          <w:tcPr>
            <w:tcW w:w="2200" w:type="dxa"/>
          </w:tcPr>
          <w:p w14:paraId="1C7F9990" w14:textId="14557A18" w:rsidR="00523468" w:rsidRPr="002F6785" w:rsidRDefault="00523468" w:rsidP="00706C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3A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  <w:tr w:rsidR="00523468" w:rsidRPr="002F6785" w14:paraId="6A63F60D" w14:textId="77777777" w:rsidTr="00706CFF">
        <w:tc>
          <w:tcPr>
            <w:tcW w:w="2474" w:type="dxa"/>
          </w:tcPr>
          <w:p w14:paraId="4BC25B39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AP</w:t>
            </w:r>
          </w:p>
        </w:tc>
        <w:tc>
          <w:tcPr>
            <w:tcW w:w="2242" w:type="dxa"/>
          </w:tcPr>
          <w:p w14:paraId="7A326FCC" w14:textId="6D8B708F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</w:t>
            </w:r>
          </w:p>
        </w:tc>
        <w:tc>
          <w:tcPr>
            <w:tcW w:w="2478" w:type="dxa"/>
          </w:tcPr>
          <w:p w14:paraId="7BF7D9FF" w14:textId="260C830E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2354" w:type="dxa"/>
          </w:tcPr>
          <w:p w14:paraId="6E72F343" w14:textId="6171966E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4AEB3345" w14:textId="2DE8DE14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2200" w:type="dxa"/>
          </w:tcPr>
          <w:p w14:paraId="3C1AC77E" w14:textId="447DED0A" w:rsidR="00523468" w:rsidRPr="003A6D18" w:rsidRDefault="003A6D1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D18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523468" w:rsidRPr="002F6785" w14:paraId="1926E348" w14:textId="77777777" w:rsidTr="00706CFF">
        <w:tc>
          <w:tcPr>
            <w:tcW w:w="2474" w:type="dxa"/>
          </w:tcPr>
          <w:p w14:paraId="17E3434A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2242" w:type="dxa"/>
          </w:tcPr>
          <w:p w14:paraId="04993D50" w14:textId="2D479778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8</w:t>
            </w:r>
          </w:p>
        </w:tc>
        <w:tc>
          <w:tcPr>
            <w:tcW w:w="2478" w:type="dxa"/>
          </w:tcPr>
          <w:p w14:paraId="05D1C7DC" w14:textId="53949F59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2354" w:type="dxa"/>
          </w:tcPr>
          <w:p w14:paraId="5BECF353" w14:textId="382FBC04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3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3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2C3F9E08" w14:textId="4E97C20D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2200" w:type="dxa"/>
          </w:tcPr>
          <w:p w14:paraId="1F9E5B72" w14:textId="1F4FC27B" w:rsidR="00523468" w:rsidRPr="003A6D18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D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6D18" w:rsidRPr="003A6D18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523468" w:rsidRPr="002F6785" w14:paraId="6E0DEB6B" w14:textId="77777777" w:rsidTr="00706CFF">
        <w:tc>
          <w:tcPr>
            <w:tcW w:w="2474" w:type="dxa"/>
          </w:tcPr>
          <w:p w14:paraId="03EA03D9" w14:textId="77777777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R</w:t>
            </w:r>
          </w:p>
        </w:tc>
        <w:tc>
          <w:tcPr>
            <w:tcW w:w="2242" w:type="dxa"/>
          </w:tcPr>
          <w:p w14:paraId="43A24245" w14:textId="08684DFD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2478" w:type="dxa"/>
          </w:tcPr>
          <w:p w14:paraId="42D531E0" w14:textId="105025B2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54" w:type="dxa"/>
          </w:tcPr>
          <w:p w14:paraId="07E72BEE" w14:textId="1C6E41DB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4A8CFCDD" w14:textId="7DCFEA9A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2</w:t>
            </w:r>
          </w:p>
        </w:tc>
        <w:tc>
          <w:tcPr>
            <w:tcW w:w="2200" w:type="dxa"/>
          </w:tcPr>
          <w:p w14:paraId="1DCD74FE" w14:textId="6D0EC7BE" w:rsidR="00523468" w:rsidRPr="002F6785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A6D18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</w:tr>
      <w:tr w:rsidR="00523468" w:rsidRPr="002F6785" w14:paraId="6045362F" w14:textId="77777777" w:rsidTr="00706CFF">
        <w:tc>
          <w:tcPr>
            <w:tcW w:w="2474" w:type="dxa"/>
          </w:tcPr>
          <w:p w14:paraId="270D5C16" w14:textId="72792AE6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4A10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P</w:t>
            </w:r>
          </w:p>
        </w:tc>
        <w:tc>
          <w:tcPr>
            <w:tcW w:w="2242" w:type="dxa"/>
          </w:tcPr>
          <w:p w14:paraId="46928757" w14:textId="147AE86E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478" w:type="dxa"/>
          </w:tcPr>
          <w:p w14:paraId="7E5EFC27" w14:textId="6BA0B3AE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354" w:type="dxa"/>
          </w:tcPr>
          <w:p w14:paraId="1CFC656C" w14:textId="26390502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3A6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19CBA073" w14:textId="7D1CA867" w:rsidR="00523468" w:rsidRPr="002F6785" w:rsidRDefault="003A6D1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2</w:t>
            </w:r>
          </w:p>
        </w:tc>
        <w:tc>
          <w:tcPr>
            <w:tcW w:w="2200" w:type="dxa"/>
          </w:tcPr>
          <w:p w14:paraId="33D728CE" w14:textId="0E35E291" w:rsidR="00523468" w:rsidRPr="003A6D18" w:rsidRDefault="00523468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D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6D18" w:rsidRPr="003A6D18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</w:tr>
      <w:tr w:rsidR="00523468" w:rsidRPr="002F6785" w14:paraId="0BC7B742" w14:textId="77777777" w:rsidTr="00706CFF">
        <w:tc>
          <w:tcPr>
            <w:tcW w:w="2474" w:type="dxa"/>
          </w:tcPr>
          <w:p w14:paraId="5A3C90A0" w14:textId="4D29527E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42" w:type="dxa"/>
          </w:tcPr>
          <w:p w14:paraId="60852503" w14:textId="136DDF28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9</w:t>
            </w:r>
          </w:p>
        </w:tc>
        <w:tc>
          <w:tcPr>
            <w:tcW w:w="2478" w:type="dxa"/>
          </w:tcPr>
          <w:p w14:paraId="6EE9CA97" w14:textId="338D936D" w:rsidR="00523468" w:rsidRPr="002F6785" w:rsidRDefault="00523468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5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4</w:t>
            </w:r>
          </w:p>
        </w:tc>
        <w:tc>
          <w:tcPr>
            <w:tcW w:w="2354" w:type="dxa"/>
          </w:tcPr>
          <w:p w14:paraId="1A0DEF48" w14:textId="74694A09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0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6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1</w:t>
            </w:r>
            <w:r w:rsidR="00523468"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0" w:type="dxa"/>
          </w:tcPr>
          <w:p w14:paraId="23A14A57" w14:textId="799546BD" w:rsidR="00523468" w:rsidRPr="002F6785" w:rsidRDefault="000759E1" w:rsidP="00706C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19</w:t>
            </w:r>
          </w:p>
        </w:tc>
        <w:tc>
          <w:tcPr>
            <w:tcW w:w="2200" w:type="dxa"/>
          </w:tcPr>
          <w:p w14:paraId="7DADB362" w14:textId="5C76D11D" w:rsidR="00523468" w:rsidRPr="002F6785" w:rsidRDefault="000759E1" w:rsidP="00706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3</w:t>
            </w:r>
          </w:p>
        </w:tc>
      </w:tr>
    </w:tbl>
    <w:p w14:paraId="67B8A2CD" w14:textId="6879920B" w:rsidR="00001EAB" w:rsidRPr="00760A50" w:rsidRDefault="00523468" w:rsidP="00001EA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PAH, I</w:t>
      </w:r>
      <w:r w:rsidRPr="00156322">
        <w:rPr>
          <w:rFonts w:ascii="Times New Roman" w:hAnsi="Times New Roman" w:cs="Times New Roman"/>
          <w:color w:val="000000" w:themeColor="text1"/>
          <w:sz w:val="24"/>
          <w:szCs w:val="24"/>
        </w:rPr>
        <w:t>diopath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ulmon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ter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yperte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>CA 125, C</w:t>
      </w:r>
      <w:r w:rsidR="006D18B5" w:rsidRPr="006D18B5">
        <w:rPr>
          <w:rFonts w:ascii="Times New Roman" w:hAnsi="Times New Roman" w:cs="Times New Roman"/>
          <w:color w:val="000000" w:themeColor="text1"/>
          <w:sz w:val="24"/>
          <w:szCs w:val="24"/>
        </w:rPr>
        <w:t>arbohydrate antigen 125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6785">
        <w:rPr>
          <w:rFonts w:ascii="Times New Roman" w:hAnsi="Times New Roman" w:cs="Times New Roman"/>
          <w:sz w:val="24"/>
          <w:szCs w:val="24"/>
        </w:rPr>
        <w:t xml:space="preserve">CI, Cardiac index; 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HR, Hazard ratio; LA, Left atrium dimension; LVED, Left ventricular end-diastolic diameter; LVEF, Left ventricular ejection fraction; ln, logarithmically transformed;</w:t>
      </w:r>
      <w:r w:rsidRPr="002F6785">
        <w:rPr>
          <w:rFonts w:ascii="Times New Roman" w:hAnsi="Times New Roman" w:cs="Times New Roman"/>
          <w:sz w:val="24"/>
          <w:szCs w:val="24"/>
        </w:rPr>
        <w:t xml:space="preserve"> mPAP, Mean pulmonary arterial pressure; mRAP, Mean right atrial pressure; 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-proBNP, N-terminal pro-brain natriuretic peptide; </w:t>
      </w:r>
      <w:r w:rsidRPr="002F6785">
        <w:rPr>
          <w:rFonts w:ascii="Times New Roman" w:hAnsi="Times New Roman" w:cs="Times New Roman"/>
          <w:sz w:val="24"/>
          <w:szCs w:val="24"/>
        </w:rPr>
        <w:t>P</w:t>
      </w:r>
      <w:r w:rsidR="004A10F8">
        <w:rPr>
          <w:rFonts w:ascii="Times New Roman" w:hAnsi="Times New Roman" w:cs="Times New Roman"/>
          <w:sz w:val="24"/>
          <w:szCs w:val="24"/>
        </w:rPr>
        <w:t>A</w:t>
      </w:r>
      <w:r w:rsidRPr="002F6785">
        <w:rPr>
          <w:rFonts w:ascii="Times New Roman" w:hAnsi="Times New Roman" w:cs="Times New Roman"/>
          <w:sz w:val="24"/>
          <w:szCs w:val="24"/>
        </w:rPr>
        <w:t xml:space="preserve">WP, </w:t>
      </w:r>
      <w:r w:rsidR="004A10F8">
        <w:rPr>
          <w:rFonts w:ascii="Times New Roman" w:hAnsi="Times New Roman" w:cs="Times New Roman"/>
          <w:sz w:val="24"/>
          <w:szCs w:val="24"/>
        </w:rPr>
        <w:t>P</w:t>
      </w:r>
      <w:r w:rsidR="004A10F8" w:rsidRPr="00CF3587">
        <w:rPr>
          <w:rFonts w:ascii="Times New Roman" w:hAnsi="Times New Roman" w:cs="Times New Roman"/>
          <w:sz w:val="24"/>
          <w:szCs w:val="24"/>
        </w:rPr>
        <w:t>ulmonary arterial wedge pressure</w:t>
      </w:r>
      <w:r w:rsidRPr="002F6785">
        <w:rPr>
          <w:rFonts w:ascii="Times New Roman" w:hAnsi="Times New Roman" w:cs="Times New Roman" w:hint="eastAsia"/>
          <w:sz w:val="24"/>
          <w:szCs w:val="24"/>
        </w:rPr>
        <w:t>;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6785">
        <w:rPr>
          <w:rFonts w:ascii="Times New Roman" w:hAnsi="Times New Roman" w:cs="Times New Roman"/>
          <w:sz w:val="24"/>
          <w:szCs w:val="24"/>
        </w:rPr>
        <w:t>PVR, Pulmonary vascular resistance;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VED, Right ventricular end-diastolic diameter; 6MWD, 6-min walk distance; sPAP, Systolic pulmonary art</w:t>
      </w:r>
      <w:r w:rsidRPr="002F6785">
        <w:rPr>
          <w:rFonts w:ascii="Times New Roman" w:hAnsi="Times New Roman" w:cs="Times New Roman"/>
          <w:sz w:val="24"/>
          <w:szCs w:val="24"/>
        </w:rPr>
        <w:t>erial pressu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re;</w:t>
      </w:r>
      <w:r w:rsidRPr="002F6785">
        <w:rPr>
          <w:rFonts w:ascii="Times New Roman" w:hAnsi="Times New Roman" w:cs="Times New Roman"/>
          <w:sz w:val="24"/>
          <w:szCs w:val="24"/>
        </w:rPr>
        <w:t xml:space="preserve"> S</w:t>
      </w:r>
      <w:r w:rsidRPr="002F6785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2F6785">
        <w:rPr>
          <w:rFonts w:ascii="Times New Roman" w:hAnsi="Times New Roman" w:cs="Times New Roman"/>
          <w:sz w:val="24"/>
          <w:szCs w:val="24"/>
        </w:rPr>
        <w:t>O</w:t>
      </w:r>
      <w:r w:rsidRPr="002F67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6785">
        <w:rPr>
          <w:rFonts w:ascii="Times New Roman" w:hAnsi="Times New Roman" w:cs="Times New Roman"/>
          <w:sz w:val="24"/>
          <w:szCs w:val="24"/>
        </w:rPr>
        <w:t xml:space="preserve">, Mixed venous oxygen saturation; 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WHO-FC, World Health Organization functional class.</w:t>
      </w:r>
      <w:r w:rsidR="00001EAB" w:rsidRPr="00001E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>CA 125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lassified into two groups, namely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 125 </w:t>
      </w:r>
      <w:r w:rsidR="00001EAB" w:rsidRPr="00FD72EA">
        <w:rPr>
          <w:rFonts w:ascii="Times New Roman" w:hAnsi="Times New Roman" w:cs="Times New Roman"/>
          <w:sz w:val="24"/>
          <w:szCs w:val="24"/>
        </w:rPr>
        <w:t>≤35 U/ml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>CA 125 &gt;35 U/ml.</w:t>
      </w:r>
    </w:p>
    <w:p w14:paraId="5B39DCB4" w14:textId="314A808B" w:rsidR="00523468" w:rsidRPr="00001EAB" w:rsidRDefault="00523468"/>
    <w:p w14:paraId="3B2CF02F" w14:textId="25814960" w:rsidR="003908BE" w:rsidRDefault="00523468">
      <w:pPr>
        <w:widowControl/>
        <w:jc w:val="left"/>
      </w:pPr>
      <w:r>
        <w:br w:type="page"/>
      </w:r>
    </w:p>
    <w:p w14:paraId="0E406E36" w14:textId="0CACAC7A" w:rsidR="003908BE" w:rsidRPr="002F6785" w:rsidRDefault="003908BE" w:rsidP="003908BE">
      <w:pPr>
        <w:rPr>
          <w:rFonts w:ascii="Times New Roman" w:hAnsi="Times New Roman" w:cs="Times New Roman"/>
          <w:sz w:val="24"/>
          <w:szCs w:val="24"/>
        </w:rPr>
      </w:pPr>
      <w:r w:rsidRPr="002F678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526D0">
        <w:rPr>
          <w:rFonts w:ascii="Times New Roman" w:hAnsi="Times New Roman" w:cs="Times New Roman"/>
          <w:sz w:val="24"/>
          <w:szCs w:val="24"/>
        </w:rPr>
        <w:t>S</w:t>
      </w:r>
      <w:r w:rsidR="00760A50">
        <w:rPr>
          <w:rFonts w:ascii="Times New Roman" w:hAnsi="Times New Roman" w:cs="Times New Roman"/>
          <w:sz w:val="24"/>
          <w:szCs w:val="24"/>
        </w:rPr>
        <w:t>6</w:t>
      </w:r>
      <w:r w:rsidR="005234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</w:t>
      </w:r>
      <w:r w:rsidRPr="002F6785">
        <w:rPr>
          <w:rFonts w:ascii="Times New Roman" w:hAnsi="Times New Roman" w:cs="Times New Roman"/>
          <w:sz w:val="24"/>
          <w:szCs w:val="24"/>
        </w:rPr>
        <w:t xml:space="preserve">variate cox analysis of proportional risks for one-year clinical worsening in patients with </w:t>
      </w:r>
      <w:r>
        <w:rPr>
          <w:rFonts w:ascii="Times New Roman" w:hAnsi="Times New Roman" w:cs="Times New Roman"/>
          <w:sz w:val="24"/>
          <w:szCs w:val="24"/>
        </w:rPr>
        <w:t>CTE</w:t>
      </w:r>
      <w:r w:rsidRPr="002F6785">
        <w:rPr>
          <w:rFonts w:ascii="Times New Roman" w:hAnsi="Times New Roman" w:cs="Times New Roman"/>
          <w:sz w:val="24"/>
          <w:szCs w:val="24"/>
        </w:rPr>
        <w:t>PH</w:t>
      </w:r>
      <w:r w:rsidR="00911A6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3908BE" w:rsidRPr="00B84B10" w14:paraId="318403C3" w14:textId="77777777" w:rsidTr="00DF0254">
        <w:tc>
          <w:tcPr>
            <w:tcW w:w="2789" w:type="dxa"/>
          </w:tcPr>
          <w:p w14:paraId="58D0C3DD" w14:textId="4DDC3D4D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  <w:r w:rsidR="00523468" w:rsidRPr="005234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89" w:type="dxa"/>
          </w:tcPr>
          <w:p w14:paraId="5BF6E29B" w14:textId="77777777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2790" w:type="dxa"/>
          </w:tcPr>
          <w:p w14:paraId="29602EAC" w14:textId="77777777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790" w:type="dxa"/>
          </w:tcPr>
          <w:p w14:paraId="69EB5892" w14:textId="77777777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790" w:type="dxa"/>
          </w:tcPr>
          <w:p w14:paraId="04B1BBF3" w14:textId="77777777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908BE" w:rsidRPr="00B84B10" w14:paraId="06A2E46F" w14:textId="77777777" w:rsidTr="00DF0254">
        <w:tc>
          <w:tcPr>
            <w:tcW w:w="2789" w:type="dxa"/>
          </w:tcPr>
          <w:p w14:paraId="3091294E" w14:textId="77777777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789" w:type="dxa"/>
          </w:tcPr>
          <w:p w14:paraId="4BEA6A87" w14:textId="54E8E4AD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 (</w:t>
            </w: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7B05AB09" w14:textId="013EB833" w:rsidR="003908BE" w:rsidRPr="00B84B10" w:rsidRDefault="00B84B10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1.696</w:t>
            </w:r>
          </w:p>
        </w:tc>
        <w:tc>
          <w:tcPr>
            <w:tcW w:w="2790" w:type="dxa"/>
          </w:tcPr>
          <w:p w14:paraId="237F6AFD" w14:textId="437E518B" w:rsidR="003908BE" w:rsidRPr="00B84B10" w:rsidRDefault="00B84B10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5.450</w:t>
            </w:r>
            <w:r w:rsidR="003908BE" w:rsidRPr="00B84B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2.408</w:t>
            </w:r>
            <w:r w:rsidR="003908BE" w:rsidRPr="00B84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12.337</w:t>
            </w:r>
            <w:r w:rsidR="003908BE" w:rsidRPr="00B84B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A3822FB" w14:textId="671246D3" w:rsidR="003908BE" w:rsidRPr="00B84B10" w:rsidRDefault="00B84B10" w:rsidP="00DF02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908BE" w:rsidRPr="00B84B10" w14:paraId="01AAB9EA" w14:textId="77777777" w:rsidTr="00DF0254">
        <w:tc>
          <w:tcPr>
            <w:tcW w:w="2789" w:type="dxa"/>
          </w:tcPr>
          <w:p w14:paraId="3222235B" w14:textId="77777777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2B33A44" w14:textId="44377389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90" w:type="dxa"/>
          </w:tcPr>
          <w:p w14:paraId="10CF253D" w14:textId="24E62397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790" w:type="dxa"/>
          </w:tcPr>
          <w:p w14:paraId="75D4432A" w14:textId="2D6B2650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1.003(0.969-1.037)</w:t>
            </w:r>
          </w:p>
        </w:tc>
        <w:tc>
          <w:tcPr>
            <w:tcW w:w="2790" w:type="dxa"/>
          </w:tcPr>
          <w:p w14:paraId="6B219053" w14:textId="161BEF8D" w:rsidR="003908BE" w:rsidRPr="00B84B10" w:rsidRDefault="003908BE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B10" w:rsidRPr="00B84B10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</w:tr>
      <w:tr w:rsidR="00523468" w:rsidRPr="00B84B10" w14:paraId="249250A1" w14:textId="77777777" w:rsidTr="00DF0254">
        <w:tc>
          <w:tcPr>
            <w:tcW w:w="2789" w:type="dxa"/>
          </w:tcPr>
          <w:p w14:paraId="3B217CA7" w14:textId="0136D0B6" w:rsidR="00523468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789" w:type="dxa"/>
          </w:tcPr>
          <w:p w14:paraId="0EB7DF79" w14:textId="2969B49F" w:rsidR="00523468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 (</w:t>
            </w: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F04DF67" w14:textId="7C87EA34" w:rsidR="00523468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3</w:t>
            </w:r>
          </w:p>
        </w:tc>
        <w:tc>
          <w:tcPr>
            <w:tcW w:w="2790" w:type="dxa"/>
          </w:tcPr>
          <w:p w14:paraId="38FB3FF8" w14:textId="519DB587" w:rsidR="00523468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1(2.222-14.120)</w:t>
            </w:r>
          </w:p>
        </w:tc>
        <w:tc>
          <w:tcPr>
            <w:tcW w:w="2790" w:type="dxa"/>
          </w:tcPr>
          <w:p w14:paraId="19D1E6DC" w14:textId="7BEB12E8" w:rsidR="00523468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23468" w:rsidRPr="00B84B10" w14:paraId="00834974" w14:textId="77777777" w:rsidTr="00DF0254">
        <w:tc>
          <w:tcPr>
            <w:tcW w:w="2789" w:type="dxa"/>
          </w:tcPr>
          <w:p w14:paraId="31DC3317" w14:textId="77777777" w:rsidR="00523468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7A0C2EF" w14:textId="46608E10" w:rsidR="00523468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A or PEA</w:t>
            </w:r>
          </w:p>
        </w:tc>
        <w:tc>
          <w:tcPr>
            <w:tcW w:w="2790" w:type="dxa"/>
          </w:tcPr>
          <w:p w14:paraId="1D6332E7" w14:textId="02351156" w:rsidR="00523468" w:rsidRPr="00B84B10" w:rsidRDefault="00E2409F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09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790" w:type="dxa"/>
          </w:tcPr>
          <w:p w14:paraId="01A486DD" w14:textId="7E459E02" w:rsidR="00523468" w:rsidRPr="00B84B10" w:rsidRDefault="00E2409F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09F">
              <w:rPr>
                <w:rFonts w:ascii="Times New Roman" w:hAnsi="Times New Roman" w:cs="Times New Roman"/>
                <w:sz w:val="24"/>
                <w:szCs w:val="24"/>
              </w:rPr>
              <w:t>1.059(0.416-2.693)</w:t>
            </w:r>
          </w:p>
        </w:tc>
        <w:tc>
          <w:tcPr>
            <w:tcW w:w="2790" w:type="dxa"/>
          </w:tcPr>
          <w:p w14:paraId="1FD66F94" w14:textId="118D6EA4" w:rsidR="00523468" w:rsidRPr="00B84B10" w:rsidRDefault="00E2409F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09F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B84B10" w:rsidRPr="00B84B10" w14:paraId="50FC128A" w14:textId="77777777" w:rsidTr="00DF0254">
        <w:tc>
          <w:tcPr>
            <w:tcW w:w="2789" w:type="dxa"/>
          </w:tcPr>
          <w:p w14:paraId="78E15FCB" w14:textId="0582C383" w:rsidR="00B84B10" w:rsidRPr="00B84B10" w:rsidRDefault="00523468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9" w:type="dxa"/>
          </w:tcPr>
          <w:p w14:paraId="7924E74D" w14:textId="7FCD9FE8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17CA7F38" w14:textId="67C6C655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6</w:t>
            </w:r>
          </w:p>
        </w:tc>
        <w:tc>
          <w:tcPr>
            <w:tcW w:w="2790" w:type="dxa"/>
          </w:tcPr>
          <w:p w14:paraId="4E7F3FC4" w14:textId="0C843592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9(1.522-9.884)</w:t>
            </w:r>
          </w:p>
        </w:tc>
        <w:tc>
          <w:tcPr>
            <w:tcW w:w="2790" w:type="dxa"/>
          </w:tcPr>
          <w:p w14:paraId="02BE136E" w14:textId="6EEBE3D8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B84B10" w:rsidRPr="00B84B10" w14:paraId="37D08108" w14:textId="77777777" w:rsidTr="00DF0254">
        <w:tc>
          <w:tcPr>
            <w:tcW w:w="2789" w:type="dxa"/>
          </w:tcPr>
          <w:p w14:paraId="5401511A" w14:textId="77777777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19140BD" w14:textId="49535124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MWD</w:t>
            </w:r>
          </w:p>
        </w:tc>
        <w:tc>
          <w:tcPr>
            <w:tcW w:w="2790" w:type="dxa"/>
          </w:tcPr>
          <w:p w14:paraId="4C6D7AE3" w14:textId="51519852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790" w:type="dxa"/>
          </w:tcPr>
          <w:p w14:paraId="1F102358" w14:textId="4EEFE6C5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6(0.992-1.001)</w:t>
            </w:r>
          </w:p>
        </w:tc>
        <w:tc>
          <w:tcPr>
            <w:tcW w:w="2790" w:type="dxa"/>
          </w:tcPr>
          <w:p w14:paraId="4928A862" w14:textId="33BB9724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</w:tr>
      <w:tr w:rsidR="00B84B10" w:rsidRPr="00B84B10" w14:paraId="13E4FD3F" w14:textId="77777777" w:rsidTr="00DF0254">
        <w:tc>
          <w:tcPr>
            <w:tcW w:w="2789" w:type="dxa"/>
          </w:tcPr>
          <w:p w14:paraId="2A642734" w14:textId="1F34D116" w:rsidR="00B84B10" w:rsidRPr="00B84B10" w:rsidRDefault="00523468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89" w:type="dxa"/>
          </w:tcPr>
          <w:p w14:paraId="5F40B20E" w14:textId="2DA8812C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FFBBDD1" w14:textId="5DB27814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1</w:t>
            </w:r>
          </w:p>
        </w:tc>
        <w:tc>
          <w:tcPr>
            <w:tcW w:w="2790" w:type="dxa"/>
          </w:tcPr>
          <w:p w14:paraId="07ADE900" w14:textId="4D102ECB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1(2.011-10.623)</w:t>
            </w:r>
          </w:p>
        </w:tc>
        <w:tc>
          <w:tcPr>
            <w:tcW w:w="2790" w:type="dxa"/>
          </w:tcPr>
          <w:p w14:paraId="35D051F5" w14:textId="7BD65F53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84B10" w:rsidRPr="00B84B10" w14:paraId="5F929E44" w14:textId="77777777" w:rsidTr="00DF0254">
        <w:tc>
          <w:tcPr>
            <w:tcW w:w="2789" w:type="dxa"/>
          </w:tcPr>
          <w:p w14:paraId="18F7D57D" w14:textId="77777777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76C5E2D7" w14:textId="27BA5954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2790" w:type="dxa"/>
          </w:tcPr>
          <w:p w14:paraId="209C486B" w14:textId="63A763D8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2790" w:type="dxa"/>
          </w:tcPr>
          <w:p w14:paraId="26930385" w14:textId="77D27CD1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9(0.103-2.053)</w:t>
            </w:r>
          </w:p>
        </w:tc>
        <w:tc>
          <w:tcPr>
            <w:tcW w:w="2790" w:type="dxa"/>
          </w:tcPr>
          <w:p w14:paraId="70FAC634" w14:textId="1F9A128B" w:rsidR="00B84B10" w:rsidRPr="00B84B10" w:rsidRDefault="00B84B10" w:rsidP="00B84B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</w:tr>
      <w:tr w:rsidR="004526D0" w:rsidRPr="00B84B10" w14:paraId="7A29EA87" w14:textId="77777777" w:rsidTr="00DF0254">
        <w:tc>
          <w:tcPr>
            <w:tcW w:w="2789" w:type="dxa"/>
          </w:tcPr>
          <w:p w14:paraId="4376D99C" w14:textId="3D135EC3" w:rsidR="004526D0" w:rsidRPr="00B84B10" w:rsidRDefault="00523468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89" w:type="dxa"/>
          </w:tcPr>
          <w:p w14:paraId="4186FFB4" w14:textId="6CE67179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730C618C" w14:textId="148FFF52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0</w:t>
            </w:r>
          </w:p>
        </w:tc>
        <w:tc>
          <w:tcPr>
            <w:tcW w:w="2790" w:type="dxa"/>
          </w:tcPr>
          <w:p w14:paraId="3D072ACD" w14:textId="03DA7E61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5(2.300-11.551)</w:t>
            </w:r>
          </w:p>
        </w:tc>
        <w:tc>
          <w:tcPr>
            <w:tcW w:w="2790" w:type="dxa"/>
          </w:tcPr>
          <w:p w14:paraId="5701C686" w14:textId="552C27CD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526D0" w:rsidRPr="00B84B10" w14:paraId="5BF9E591" w14:textId="77777777" w:rsidTr="00DF0254">
        <w:tc>
          <w:tcPr>
            <w:tcW w:w="2789" w:type="dxa"/>
          </w:tcPr>
          <w:p w14:paraId="27938FAA" w14:textId="77777777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2FB3A9B" w14:textId="2D525D23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D</w:t>
            </w:r>
          </w:p>
        </w:tc>
        <w:tc>
          <w:tcPr>
            <w:tcW w:w="2790" w:type="dxa"/>
          </w:tcPr>
          <w:p w14:paraId="5B0441F2" w14:textId="0B91DEEE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2790" w:type="dxa"/>
          </w:tcPr>
          <w:p w14:paraId="4D62C17F" w14:textId="640C0883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1(0.892-1.013)</w:t>
            </w:r>
          </w:p>
        </w:tc>
        <w:tc>
          <w:tcPr>
            <w:tcW w:w="2790" w:type="dxa"/>
          </w:tcPr>
          <w:p w14:paraId="60A60425" w14:textId="19672471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  <w:tr w:rsidR="004526D0" w:rsidRPr="00B84B10" w14:paraId="61F7AC4F" w14:textId="77777777" w:rsidTr="00DF0254">
        <w:tc>
          <w:tcPr>
            <w:tcW w:w="2789" w:type="dxa"/>
          </w:tcPr>
          <w:p w14:paraId="5E93647C" w14:textId="1B03D965" w:rsidR="004526D0" w:rsidRPr="00B84B10" w:rsidRDefault="00523468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9" w:type="dxa"/>
          </w:tcPr>
          <w:p w14:paraId="5782E19B" w14:textId="22008530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5315DB1D" w14:textId="7259B111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2</w:t>
            </w:r>
          </w:p>
        </w:tc>
        <w:tc>
          <w:tcPr>
            <w:tcW w:w="2790" w:type="dxa"/>
          </w:tcPr>
          <w:p w14:paraId="0883BF48" w14:textId="766ED1A6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(1.880-13.646)</w:t>
            </w:r>
          </w:p>
        </w:tc>
        <w:tc>
          <w:tcPr>
            <w:tcW w:w="2790" w:type="dxa"/>
          </w:tcPr>
          <w:p w14:paraId="414DD52B" w14:textId="758BEC0D" w:rsidR="004526D0" w:rsidRPr="004526D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6D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526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4526D0" w:rsidRPr="00B84B10" w14:paraId="58711420" w14:textId="77777777" w:rsidTr="00DF0254">
        <w:tc>
          <w:tcPr>
            <w:tcW w:w="2789" w:type="dxa"/>
          </w:tcPr>
          <w:p w14:paraId="67C1DCAA" w14:textId="77777777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33B59E6" w14:textId="0645EABB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D</w:t>
            </w:r>
          </w:p>
        </w:tc>
        <w:tc>
          <w:tcPr>
            <w:tcW w:w="2790" w:type="dxa"/>
          </w:tcPr>
          <w:p w14:paraId="66F494DC" w14:textId="1AA6B533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790" w:type="dxa"/>
          </w:tcPr>
          <w:p w14:paraId="4FFFA0A0" w14:textId="7307859B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6(0.948-1.068)</w:t>
            </w:r>
          </w:p>
        </w:tc>
        <w:tc>
          <w:tcPr>
            <w:tcW w:w="2790" w:type="dxa"/>
          </w:tcPr>
          <w:p w14:paraId="1CC1F8C3" w14:textId="2498AF01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3</w:t>
            </w:r>
          </w:p>
        </w:tc>
      </w:tr>
      <w:tr w:rsidR="004526D0" w:rsidRPr="00B84B10" w14:paraId="3D14DCC6" w14:textId="77777777" w:rsidTr="00DF0254">
        <w:tc>
          <w:tcPr>
            <w:tcW w:w="2789" w:type="dxa"/>
          </w:tcPr>
          <w:p w14:paraId="12D27B78" w14:textId="0AAFBC7A" w:rsidR="004526D0" w:rsidRPr="00B84B10" w:rsidRDefault="00523468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89" w:type="dxa"/>
          </w:tcPr>
          <w:p w14:paraId="2FD770A7" w14:textId="3A9E4B25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77098A23" w14:textId="6385A5E3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2790" w:type="dxa"/>
          </w:tcPr>
          <w:p w14:paraId="440547E4" w14:textId="13BB8DD6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8(2.427-12.504)</w:t>
            </w:r>
          </w:p>
        </w:tc>
        <w:tc>
          <w:tcPr>
            <w:tcW w:w="2790" w:type="dxa"/>
          </w:tcPr>
          <w:p w14:paraId="19A3D451" w14:textId="5AD19BE5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526D0" w:rsidRPr="00B84B10" w14:paraId="319BD4BF" w14:textId="77777777" w:rsidTr="00DF0254">
        <w:tc>
          <w:tcPr>
            <w:tcW w:w="2789" w:type="dxa"/>
          </w:tcPr>
          <w:p w14:paraId="6BFC25F3" w14:textId="77777777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4348B916" w14:textId="7460D152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P</w:t>
            </w:r>
          </w:p>
        </w:tc>
        <w:tc>
          <w:tcPr>
            <w:tcW w:w="2790" w:type="dxa"/>
          </w:tcPr>
          <w:p w14:paraId="57F16AB7" w14:textId="3D5D359F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2790" w:type="dxa"/>
          </w:tcPr>
          <w:p w14:paraId="6397D3A2" w14:textId="5520A59C" w:rsidR="004526D0" w:rsidRPr="00B84B1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(1.009-1.043)</w:t>
            </w:r>
          </w:p>
        </w:tc>
        <w:tc>
          <w:tcPr>
            <w:tcW w:w="2790" w:type="dxa"/>
          </w:tcPr>
          <w:p w14:paraId="529ECFEF" w14:textId="7CF27D6E" w:rsidR="004526D0" w:rsidRPr="004526D0" w:rsidRDefault="004526D0" w:rsidP="004526D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6D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526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DF0254" w:rsidRPr="00B84B10" w14:paraId="40B46145" w14:textId="77777777" w:rsidTr="00DF0254">
        <w:tc>
          <w:tcPr>
            <w:tcW w:w="2789" w:type="dxa"/>
          </w:tcPr>
          <w:p w14:paraId="586C26E7" w14:textId="755B246F" w:rsidR="00DF0254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89" w:type="dxa"/>
          </w:tcPr>
          <w:p w14:paraId="481D57AA" w14:textId="5B774657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28B8F63E" w14:textId="70146FBB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  <w:tc>
          <w:tcPr>
            <w:tcW w:w="2790" w:type="dxa"/>
          </w:tcPr>
          <w:p w14:paraId="5ACB6810" w14:textId="36C7CB2B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2(1.898-10.867)</w:t>
            </w:r>
          </w:p>
        </w:tc>
        <w:tc>
          <w:tcPr>
            <w:tcW w:w="2790" w:type="dxa"/>
          </w:tcPr>
          <w:p w14:paraId="486408DA" w14:textId="3AFC82E7" w:rsidR="00DF0254" w:rsidRPr="004526D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6D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526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DF0254" w:rsidRPr="00B84B10" w14:paraId="2E898DB7" w14:textId="77777777" w:rsidTr="00DF0254">
        <w:tc>
          <w:tcPr>
            <w:tcW w:w="2789" w:type="dxa"/>
          </w:tcPr>
          <w:p w14:paraId="697A9ECF" w14:textId="77777777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02B4D22" w14:textId="033E8594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cardial effusion</w:t>
            </w:r>
          </w:p>
        </w:tc>
        <w:tc>
          <w:tcPr>
            <w:tcW w:w="2790" w:type="dxa"/>
          </w:tcPr>
          <w:p w14:paraId="383AD457" w14:textId="2DCB63E7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  <w:tc>
          <w:tcPr>
            <w:tcW w:w="2790" w:type="dxa"/>
          </w:tcPr>
          <w:p w14:paraId="43F0CFEB" w14:textId="1704B463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4(0.674-4.986)</w:t>
            </w:r>
          </w:p>
        </w:tc>
        <w:tc>
          <w:tcPr>
            <w:tcW w:w="2790" w:type="dxa"/>
          </w:tcPr>
          <w:p w14:paraId="08653AB3" w14:textId="4CAF899F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</w:tr>
      <w:tr w:rsidR="00DF0254" w:rsidRPr="00B84B10" w14:paraId="51078410" w14:textId="77777777" w:rsidTr="00DF0254">
        <w:tc>
          <w:tcPr>
            <w:tcW w:w="2789" w:type="dxa"/>
          </w:tcPr>
          <w:p w14:paraId="132CA85D" w14:textId="219912E2" w:rsidR="00DF0254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89" w:type="dxa"/>
          </w:tcPr>
          <w:p w14:paraId="3343BD78" w14:textId="205554D2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8C87B96" w14:textId="2D74C9F5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  <w:tc>
          <w:tcPr>
            <w:tcW w:w="2790" w:type="dxa"/>
          </w:tcPr>
          <w:p w14:paraId="4E39FEE9" w14:textId="671D8A5D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2(1.898-10.867)</w:t>
            </w:r>
          </w:p>
        </w:tc>
        <w:tc>
          <w:tcPr>
            <w:tcW w:w="2790" w:type="dxa"/>
          </w:tcPr>
          <w:p w14:paraId="21F50D2F" w14:textId="63F96244" w:rsidR="00DF0254" w:rsidRPr="004526D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6D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526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DF0254" w:rsidRPr="00B84B10" w14:paraId="0096C7C5" w14:textId="77777777" w:rsidTr="00DF0254">
        <w:tc>
          <w:tcPr>
            <w:tcW w:w="2789" w:type="dxa"/>
          </w:tcPr>
          <w:p w14:paraId="60AA0DD1" w14:textId="77777777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76E10069" w14:textId="7BFEF85D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90" w:type="dxa"/>
          </w:tcPr>
          <w:p w14:paraId="30D9B528" w14:textId="20CC59C8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  <w:tc>
          <w:tcPr>
            <w:tcW w:w="2790" w:type="dxa"/>
          </w:tcPr>
          <w:p w14:paraId="2B07807F" w14:textId="56712103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4(0.674-4.986)</w:t>
            </w:r>
          </w:p>
        </w:tc>
        <w:tc>
          <w:tcPr>
            <w:tcW w:w="2790" w:type="dxa"/>
          </w:tcPr>
          <w:p w14:paraId="59D94E1E" w14:textId="4DFA44ED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</w:tr>
      <w:tr w:rsidR="00DF0254" w:rsidRPr="00B84B10" w14:paraId="3C7E24D5" w14:textId="77777777" w:rsidTr="00DF0254">
        <w:tc>
          <w:tcPr>
            <w:tcW w:w="2789" w:type="dxa"/>
          </w:tcPr>
          <w:p w14:paraId="29AC7F57" w14:textId="74A227B9" w:rsidR="00DF0254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89" w:type="dxa"/>
          </w:tcPr>
          <w:p w14:paraId="599DE2B4" w14:textId="1CA311D8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190EF2C7" w14:textId="4778843F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4</w:t>
            </w:r>
          </w:p>
        </w:tc>
        <w:tc>
          <w:tcPr>
            <w:tcW w:w="2790" w:type="dxa"/>
          </w:tcPr>
          <w:p w14:paraId="6D847888" w14:textId="19F2B621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3(1.843-13.152)</w:t>
            </w:r>
          </w:p>
        </w:tc>
        <w:tc>
          <w:tcPr>
            <w:tcW w:w="2790" w:type="dxa"/>
          </w:tcPr>
          <w:p w14:paraId="0E10FB1C" w14:textId="57C10E6D" w:rsidR="00DF0254" w:rsidRPr="00DF0254" w:rsidRDefault="00DF0254" w:rsidP="00DF02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2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F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DF0254" w:rsidRPr="00B84B10" w14:paraId="103077B4" w14:textId="77777777" w:rsidTr="00DF0254">
        <w:tc>
          <w:tcPr>
            <w:tcW w:w="2789" w:type="dxa"/>
          </w:tcPr>
          <w:p w14:paraId="4690B6CF" w14:textId="77777777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38C1F5B2" w14:textId="4C2F3FFF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P</w:t>
            </w:r>
          </w:p>
        </w:tc>
        <w:tc>
          <w:tcPr>
            <w:tcW w:w="2790" w:type="dxa"/>
          </w:tcPr>
          <w:p w14:paraId="03FB86FC" w14:textId="6A9ACB12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790" w:type="dxa"/>
          </w:tcPr>
          <w:p w14:paraId="63761270" w14:textId="6706FD4D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(0.934-1.099)</w:t>
            </w:r>
          </w:p>
        </w:tc>
        <w:tc>
          <w:tcPr>
            <w:tcW w:w="2790" w:type="dxa"/>
          </w:tcPr>
          <w:p w14:paraId="43AE48ED" w14:textId="55BDB63D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</w:tr>
      <w:tr w:rsidR="00DF0254" w:rsidRPr="00B84B10" w14:paraId="3A3DF1CE" w14:textId="77777777" w:rsidTr="00DF0254">
        <w:tc>
          <w:tcPr>
            <w:tcW w:w="2789" w:type="dxa"/>
          </w:tcPr>
          <w:p w14:paraId="0F03E1FE" w14:textId="69D40957" w:rsidR="00DF0254" w:rsidRPr="00B84B10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89" w:type="dxa"/>
          </w:tcPr>
          <w:p w14:paraId="230197C1" w14:textId="2E9E2D84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F278FB9" w14:textId="13D3719A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2790" w:type="dxa"/>
          </w:tcPr>
          <w:p w14:paraId="7BC1600E" w14:textId="5F1EB485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1(1.935-10.378)</w:t>
            </w:r>
          </w:p>
        </w:tc>
        <w:tc>
          <w:tcPr>
            <w:tcW w:w="2790" w:type="dxa"/>
          </w:tcPr>
          <w:p w14:paraId="448EED99" w14:textId="797FAE24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F0254" w:rsidRPr="00B84B10" w14:paraId="40E74CA5" w14:textId="77777777" w:rsidTr="00DF0254">
        <w:tc>
          <w:tcPr>
            <w:tcW w:w="2789" w:type="dxa"/>
          </w:tcPr>
          <w:p w14:paraId="0210DB96" w14:textId="77777777" w:rsidR="00DF0254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BC4AE5B" w14:textId="56C150DB" w:rsidR="00DF0254" w:rsidRPr="002F6785" w:rsidRDefault="00DF0254" w:rsidP="00DF025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P</w:t>
            </w:r>
          </w:p>
        </w:tc>
        <w:tc>
          <w:tcPr>
            <w:tcW w:w="2790" w:type="dxa"/>
          </w:tcPr>
          <w:p w14:paraId="2361C0FD" w14:textId="20AB586E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2790" w:type="dxa"/>
          </w:tcPr>
          <w:p w14:paraId="783571EA" w14:textId="06ED1AFE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(0.991-1.069)</w:t>
            </w:r>
          </w:p>
        </w:tc>
        <w:tc>
          <w:tcPr>
            <w:tcW w:w="2790" w:type="dxa"/>
          </w:tcPr>
          <w:p w14:paraId="35600D34" w14:textId="45709517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</w:tr>
      <w:tr w:rsidR="00DF0254" w:rsidRPr="00B84B10" w14:paraId="66F786D3" w14:textId="77777777" w:rsidTr="00DF0254">
        <w:tc>
          <w:tcPr>
            <w:tcW w:w="2789" w:type="dxa"/>
          </w:tcPr>
          <w:p w14:paraId="2415B4A3" w14:textId="60202925" w:rsidR="00DF0254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89" w:type="dxa"/>
          </w:tcPr>
          <w:p w14:paraId="6FBFA74E" w14:textId="33C0BF1A" w:rsidR="00DF0254" w:rsidRPr="002F6785" w:rsidRDefault="00DF0254" w:rsidP="00DF025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2682503A" w14:textId="714F7FF5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  <w:tc>
          <w:tcPr>
            <w:tcW w:w="2790" w:type="dxa"/>
          </w:tcPr>
          <w:p w14:paraId="704C8255" w14:textId="49D0E178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2(2.077-10.920)</w:t>
            </w:r>
          </w:p>
        </w:tc>
        <w:tc>
          <w:tcPr>
            <w:tcW w:w="2790" w:type="dxa"/>
          </w:tcPr>
          <w:p w14:paraId="4230D8BC" w14:textId="7F28163B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F0254" w:rsidRPr="00B84B10" w14:paraId="24ADEBC4" w14:textId="77777777" w:rsidTr="00DF0254">
        <w:tc>
          <w:tcPr>
            <w:tcW w:w="2789" w:type="dxa"/>
          </w:tcPr>
          <w:p w14:paraId="2DB9BF87" w14:textId="77777777" w:rsidR="00DF0254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49F5596C" w14:textId="19F92AA0" w:rsidR="00DF0254" w:rsidRPr="002F6785" w:rsidRDefault="00DF0254" w:rsidP="00DF025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790" w:type="dxa"/>
          </w:tcPr>
          <w:p w14:paraId="64746F58" w14:textId="0186DC82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2790" w:type="dxa"/>
          </w:tcPr>
          <w:p w14:paraId="61E062BA" w14:textId="3D31DAA5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7(0.405-1.270)</w:t>
            </w:r>
          </w:p>
        </w:tc>
        <w:tc>
          <w:tcPr>
            <w:tcW w:w="2790" w:type="dxa"/>
          </w:tcPr>
          <w:p w14:paraId="783858A7" w14:textId="4230536B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</w:tr>
      <w:tr w:rsidR="00DF0254" w:rsidRPr="00B84B10" w14:paraId="4663DFEF" w14:textId="77777777" w:rsidTr="00DF0254">
        <w:tc>
          <w:tcPr>
            <w:tcW w:w="2789" w:type="dxa"/>
          </w:tcPr>
          <w:p w14:paraId="29BEBA26" w14:textId="776D0620" w:rsidR="00DF0254" w:rsidRDefault="00523468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89" w:type="dxa"/>
          </w:tcPr>
          <w:p w14:paraId="14F802BF" w14:textId="34F01273" w:rsidR="00DF0254" w:rsidRPr="002F6785" w:rsidRDefault="00DF0254" w:rsidP="00DF025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98E230B" w14:textId="3BE6136E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  <w:tc>
          <w:tcPr>
            <w:tcW w:w="2790" w:type="dxa"/>
          </w:tcPr>
          <w:p w14:paraId="2CE325AE" w14:textId="3C0F6837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2(2.108-11.822)</w:t>
            </w:r>
          </w:p>
        </w:tc>
        <w:tc>
          <w:tcPr>
            <w:tcW w:w="2790" w:type="dxa"/>
          </w:tcPr>
          <w:p w14:paraId="21293F08" w14:textId="5789ED7E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F0254" w:rsidRPr="00B84B10" w14:paraId="150BD3A8" w14:textId="77777777" w:rsidTr="00DF0254">
        <w:tc>
          <w:tcPr>
            <w:tcW w:w="2789" w:type="dxa"/>
          </w:tcPr>
          <w:p w14:paraId="0431CAA8" w14:textId="77777777" w:rsidR="00DF0254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05383207" w14:textId="0CA3D8D6" w:rsidR="00DF0254" w:rsidRPr="002F6785" w:rsidRDefault="00DF0254" w:rsidP="00DF025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37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P</w:t>
            </w:r>
          </w:p>
        </w:tc>
        <w:tc>
          <w:tcPr>
            <w:tcW w:w="2790" w:type="dxa"/>
          </w:tcPr>
          <w:p w14:paraId="57E3E359" w14:textId="40C3EAB6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2790" w:type="dxa"/>
          </w:tcPr>
          <w:p w14:paraId="5C95BEFF" w14:textId="25FC0CEA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(0.922-1.146)</w:t>
            </w:r>
          </w:p>
        </w:tc>
        <w:tc>
          <w:tcPr>
            <w:tcW w:w="2790" w:type="dxa"/>
          </w:tcPr>
          <w:p w14:paraId="77CD2B87" w14:textId="2BF1F8FE" w:rsidR="00DF0254" w:rsidRPr="00B84B10" w:rsidRDefault="00DF0254" w:rsidP="00DF02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</w:tr>
    </w:tbl>
    <w:p w14:paraId="76AD79F0" w14:textId="72930AF9" w:rsidR="00001EAB" w:rsidRPr="00760A50" w:rsidRDefault="00DF0254" w:rsidP="00001EA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A, </w:t>
      </w:r>
      <w:r w:rsidRPr="00D30236">
        <w:rPr>
          <w:rFonts w:ascii="Times New Roman" w:hAnsi="Times New Roman" w:cs="Times New Roman"/>
          <w:color w:val="000000" w:themeColor="text1"/>
          <w:sz w:val="24"/>
          <w:szCs w:val="24"/>
        </w:rPr>
        <w:t>balloon pulmonary angioplas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>CA 125, C</w:t>
      </w:r>
      <w:r w:rsidR="006D18B5" w:rsidRPr="006D18B5">
        <w:rPr>
          <w:rFonts w:ascii="Times New Roman" w:hAnsi="Times New Roman" w:cs="Times New Roman"/>
          <w:color w:val="000000" w:themeColor="text1"/>
          <w:sz w:val="24"/>
          <w:szCs w:val="24"/>
        </w:rPr>
        <w:t>arbohydrate antigen 125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6D18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6785">
        <w:rPr>
          <w:rFonts w:ascii="Times New Roman" w:hAnsi="Times New Roman" w:cs="Times New Roman"/>
          <w:sz w:val="24"/>
          <w:szCs w:val="24"/>
        </w:rPr>
        <w:t xml:space="preserve">CI, Cardiac index; </w:t>
      </w:r>
      <w:r w:rsidR="005234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EPH, Chronic thromboembolic pulmonary hypertension; 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, Hazard ratio; LVED, Left ventricular end-diastolic diameter; </w:t>
      </w:r>
      <w:r w:rsidRPr="002F6785">
        <w:rPr>
          <w:rFonts w:ascii="Times New Roman" w:hAnsi="Times New Roman" w:cs="Times New Roman"/>
          <w:sz w:val="24"/>
          <w:szCs w:val="24"/>
        </w:rPr>
        <w:t>mPAP, Mean pulmonary arterial pressure; mRAP, Mean right atrial pressure; P</w:t>
      </w:r>
      <w:r w:rsidR="00376361">
        <w:rPr>
          <w:rFonts w:ascii="Times New Roman" w:hAnsi="Times New Roman" w:cs="Times New Roman"/>
          <w:sz w:val="24"/>
          <w:szCs w:val="24"/>
        </w:rPr>
        <w:t>A</w:t>
      </w:r>
      <w:r w:rsidRPr="002F6785">
        <w:rPr>
          <w:rFonts w:ascii="Times New Roman" w:hAnsi="Times New Roman" w:cs="Times New Roman"/>
          <w:sz w:val="24"/>
          <w:szCs w:val="24"/>
        </w:rPr>
        <w:t xml:space="preserve">WP, </w:t>
      </w:r>
      <w:r w:rsidR="00376361">
        <w:rPr>
          <w:rFonts w:ascii="Times New Roman" w:hAnsi="Times New Roman" w:cs="Times New Roman"/>
          <w:sz w:val="24"/>
          <w:szCs w:val="24"/>
        </w:rPr>
        <w:t>P</w:t>
      </w:r>
      <w:r w:rsidR="00376361" w:rsidRPr="00CF3587">
        <w:rPr>
          <w:rFonts w:ascii="Times New Roman" w:hAnsi="Times New Roman" w:cs="Times New Roman"/>
          <w:sz w:val="24"/>
          <w:szCs w:val="24"/>
        </w:rPr>
        <w:t>ulmonary arterial wedge pressure</w:t>
      </w:r>
      <w:r w:rsidRPr="002F6785">
        <w:rPr>
          <w:rFonts w:ascii="Times New Roman" w:hAnsi="Times New Roman" w:cs="Times New Roman" w:hint="eastAsia"/>
          <w:sz w:val="24"/>
          <w:szCs w:val="24"/>
        </w:rPr>
        <w:t>;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A, P</w:t>
      </w:r>
      <w:r w:rsidRPr="00D30236">
        <w:rPr>
          <w:rFonts w:ascii="Times New Roman" w:hAnsi="Times New Roman" w:cs="Times New Roman"/>
          <w:color w:val="000000" w:themeColor="text1"/>
          <w:sz w:val="24"/>
          <w:szCs w:val="24"/>
        </w:rPr>
        <w:t>ulmonary endarterectom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D302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6785">
        <w:rPr>
          <w:rFonts w:ascii="Times New Roman" w:hAnsi="Times New Roman" w:cs="Times New Roman"/>
          <w:sz w:val="24"/>
          <w:szCs w:val="24"/>
        </w:rPr>
        <w:t>PVR, Pulmonary vascular resistance;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VED, Right ventricular end-diastolic diameter; 6MWD, 6-min walk distance; sPAP, Systolic pulmonary art</w:t>
      </w:r>
      <w:r w:rsidRPr="002F6785">
        <w:rPr>
          <w:rFonts w:ascii="Times New Roman" w:hAnsi="Times New Roman" w:cs="Times New Roman"/>
          <w:sz w:val="24"/>
          <w:szCs w:val="24"/>
        </w:rPr>
        <w:t>erial pressu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re;</w:t>
      </w:r>
      <w:r w:rsidRPr="002F6785">
        <w:rPr>
          <w:rFonts w:ascii="Times New Roman" w:hAnsi="Times New Roman" w:cs="Times New Roman"/>
          <w:sz w:val="24"/>
          <w:szCs w:val="24"/>
        </w:rPr>
        <w:t xml:space="preserve"> S</w:t>
      </w:r>
      <w:r w:rsidRPr="002F6785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2F6785">
        <w:rPr>
          <w:rFonts w:ascii="Times New Roman" w:hAnsi="Times New Roman" w:cs="Times New Roman"/>
          <w:sz w:val="24"/>
          <w:szCs w:val="24"/>
        </w:rPr>
        <w:t>O</w:t>
      </w:r>
      <w:r w:rsidRPr="002F67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6785">
        <w:rPr>
          <w:rFonts w:ascii="Times New Roman" w:hAnsi="Times New Roman" w:cs="Times New Roman"/>
          <w:sz w:val="24"/>
          <w:szCs w:val="24"/>
        </w:rPr>
        <w:t>, Mixed venous oxygen saturation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23468" w:rsidRPr="005234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5234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ven 25 patients with CTEPH experienced clinical worsening, we put 2 </w:t>
      </w:r>
      <w:r w:rsidR="00523468" w:rsidRPr="00523468">
        <w:rPr>
          <w:rFonts w:ascii="Times New Roman" w:hAnsi="Times New Roman" w:cs="Times New Roman"/>
          <w:color w:val="000000" w:themeColor="text1"/>
          <w:sz w:val="24"/>
          <w:szCs w:val="24"/>
        </w:rPr>
        <w:t>independent variable</w:t>
      </w:r>
      <w:r w:rsidR="00523468">
        <w:rPr>
          <w:rFonts w:ascii="Times New Roman" w:hAnsi="Times New Roman" w:cs="Times New Roman"/>
          <w:color w:val="000000" w:themeColor="text1"/>
          <w:sz w:val="24"/>
          <w:szCs w:val="24"/>
        </w:rPr>
        <w:t>s in each Cox model</w:t>
      </w:r>
      <w:r w:rsidR="005234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001EAB" w:rsidRPr="00001E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>CA 125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lassified into two groups, namely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 125 </w:t>
      </w:r>
      <w:r w:rsidR="00001EAB" w:rsidRPr="00FD72EA">
        <w:rPr>
          <w:rFonts w:ascii="Times New Roman" w:hAnsi="Times New Roman" w:cs="Times New Roman"/>
          <w:sz w:val="24"/>
          <w:szCs w:val="24"/>
        </w:rPr>
        <w:t>≤35 U/ml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>CA 125 &gt;35 U/ml.</w:t>
      </w:r>
    </w:p>
    <w:p w14:paraId="6340021A" w14:textId="782BEB30" w:rsidR="00DF0254" w:rsidRPr="00001EAB" w:rsidRDefault="00DF0254" w:rsidP="00DF0254">
      <w:pPr>
        <w:rPr>
          <w:rFonts w:ascii="Times New Roman" w:hAnsi="Times New Roman" w:cs="Times New Roman"/>
          <w:sz w:val="24"/>
          <w:szCs w:val="24"/>
        </w:rPr>
      </w:pPr>
    </w:p>
    <w:p w14:paraId="55C4191B" w14:textId="2E04E371" w:rsidR="00911A63" w:rsidRDefault="00911A63"/>
    <w:p w14:paraId="0C96413E" w14:textId="77777777" w:rsidR="00911A63" w:rsidRDefault="00911A63">
      <w:pPr>
        <w:widowControl/>
        <w:jc w:val="left"/>
      </w:pPr>
      <w:r>
        <w:br w:type="page"/>
      </w:r>
    </w:p>
    <w:p w14:paraId="7B519D2B" w14:textId="4F6ED39A" w:rsidR="00911A63" w:rsidRPr="002F6785" w:rsidRDefault="00911A63" w:rsidP="00911A63">
      <w:pPr>
        <w:rPr>
          <w:rFonts w:ascii="Times New Roman" w:hAnsi="Times New Roman" w:cs="Times New Roman"/>
          <w:sz w:val="24"/>
          <w:szCs w:val="24"/>
        </w:rPr>
      </w:pPr>
      <w:r w:rsidRPr="002F678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60A50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Multi</w:t>
      </w:r>
      <w:r w:rsidRPr="002F6785">
        <w:rPr>
          <w:rFonts w:ascii="Times New Roman" w:hAnsi="Times New Roman" w:cs="Times New Roman"/>
          <w:sz w:val="24"/>
          <w:szCs w:val="24"/>
        </w:rPr>
        <w:t xml:space="preserve">variate cox analysis of proportional risks for one-year clinical worsening in patients with </w:t>
      </w:r>
      <w:r>
        <w:rPr>
          <w:rFonts w:ascii="Times New Roman" w:hAnsi="Times New Roman" w:cs="Times New Roman"/>
          <w:sz w:val="24"/>
          <w:szCs w:val="24"/>
        </w:rPr>
        <w:t>IPAH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911A63" w:rsidRPr="00B84B10" w14:paraId="46BBBAFD" w14:textId="77777777" w:rsidTr="00706CFF">
        <w:tc>
          <w:tcPr>
            <w:tcW w:w="2789" w:type="dxa"/>
          </w:tcPr>
          <w:p w14:paraId="28D72C30" w14:textId="77777777" w:rsidR="00911A63" w:rsidRPr="00B84B10" w:rsidRDefault="00911A63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  <w:r w:rsidRPr="005234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89" w:type="dxa"/>
          </w:tcPr>
          <w:p w14:paraId="61C6ED59" w14:textId="77777777" w:rsidR="00911A63" w:rsidRPr="00B84B10" w:rsidRDefault="00911A63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2790" w:type="dxa"/>
          </w:tcPr>
          <w:p w14:paraId="278C6D37" w14:textId="77777777" w:rsidR="00911A63" w:rsidRPr="00B84B10" w:rsidRDefault="00911A63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790" w:type="dxa"/>
          </w:tcPr>
          <w:p w14:paraId="51469073" w14:textId="77777777" w:rsidR="00911A63" w:rsidRPr="00B84B10" w:rsidRDefault="00911A63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790" w:type="dxa"/>
          </w:tcPr>
          <w:p w14:paraId="1B2071D5" w14:textId="77777777" w:rsidR="00911A63" w:rsidRPr="00B84B10" w:rsidRDefault="00911A63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06CFF" w:rsidRPr="00B84B10" w14:paraId="0F4406B5" w14:textId="77777777" w:rsidTr="00706CFF">
        <w:tc>
          <w:tcPr>
            <w:tcW w:w="2789" w:type="dxa"/>
          </w:tcPr>
          <w:p w14:paraId="7877F109" w14:textId="4FEC49B3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789" w:type="dxa"/>
          </w:tcPr>
          <w:p w14:paraId="2C66DD68" w14:textId="01654463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 (</w:t>
            </w: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148B16E" w14:textId="5F001F39" w:rsidR="00706CFF" w:rsidRDefault="006426A9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1</w:t>
            </w:r>
          </w:p>
        </w:tc>
        <w:tc>
          <w:tcPr>
            <w:tcW w:w="2790" w:type="dxa"/>
          </w:tcPr>
          <w:p w14:paraId="5CCB89D9" w14:textId="561CFDC3" w:rsidR="00706CFF" w:rsidRDefault="006426A9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(0.959-3.993)</w:t>
            </w:r>
          </w:p>
        </w:tc>
        <w:tc>
          <w:tcPr>
            <w:tcW w:w="2790" w:type="dxa"/>
          </w:tcPr>
          <w:p w14:paraId="07742F37" w14:textId="0671EEAC" w:rsidR="00706CFF" w:rsidRDefault="006426A9" w:rsidP="00706C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65</w:t>
            </w:r>
          </w:p>
        </w:tc>
      </w:tr>
      <w:tr w:rsidR="00706CFF" w:rsidRPr="00B84B10" w14:paraId="0845C2DD" w14:textId="77777777" w:rsidTr="00706CFF">
        <w:tc>
          <w:tcPr>
            <w:tcW w:w="2789" w:type="dxa"/>
          </w:tcPr>
          <w:p w14:paraId="60A5FE02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B0E7A80" w14:textId="2CF10492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90" w:type="dxa"/>
          </w:tcPr>
          <w:p w14:paraId="557E704B" w14:textId="6B5B0480" w:rsidR="00706CFF" w:rsidRDefault="006426A9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2790" w:type="dxa"/>
          </w:tcPr>
          <w:p w14:paraId="6EA6C762" w14:textId="6C763E24" w:rsidR="00706CFF" w:rsidRDefault="006426A9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6(0.889-0.986)</w:t>
            </w:r>
          </w:p>
        </w:tc>
        <w:tc>
          <w:tcPr>
            <w:tcW w:w="2790" w:type="dxa"/>
          </w:tcPr>
          <w:p w14:paraId="0F3BE826" w14:textId="4FE849FC" w:rsidR="00706CFF" w:rsidRDefault="006426A9" w:rsidP="00706C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2</w:t>
            </w:r>
          </w:p>
        </w:tc>
      </w:tr>
      <w:tr w:rsidR="00706CFF" w:rsidRPr="00B84B10" w14:paraId="32FDF896" w14:textId="77777777" w:rsidTr="00706CFF">
        <w:tc>
          <w:tcPr>
            <w:tcW w:w="2789" w:type="dxa"/>
          </w:tcPr>
          <w:p w14:paraId="5CCCCE8D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381CF0E8" w14:textId="35491661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MWD</w:t>
            </w:r>
          </w:p>
        </w:tc>
        <w:tc>
          <w:tcPr>
            <w:tcW w:w="2790" w:type="dxa"/>
          </w:tcPr>
          <w:p w14:paraId="4952CD85" w14:textId="6748CB4A" w:rsidR="00706CFF" w:rsidRDefault="006426A9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790" w:type="dxa"/>
          </w:tcPr>
          <w:p w14:paraId="08A34DF9" w14:textId="22826DA4" w:rsidR="00706CFF" w:rsidRDefault="006426A9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(0.997-1.004)</w:t>
            </w:r>
          </w:p>
        </w:tc>
        <w:tc>
          <w:tcPr>
            <w:tcW w:w="2790" w:type="dxa"/>
          </w:tcPr>
          <w:p w14:paraId="7BF2F716" w14:textId="0F24FA08" w:rsidR="00706CFF" w:rsidRPr="006426A9" w:rsidRDefault="006426A9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6A9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706CFF" w:rsidRPr="00B84B10" w14:paraId="577C339D" w14:textId="77777777" w:rsidTr="00706CFF">
        <w:tc>
          <w:tcPr>
            <w:tcW w:w="2789" w:type="dxa"/>
          </w:tcPr>
          <w:p w14:paraId="2B01681C" w14:textId="06337BB2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89" w:type="dxa"/>
          </w:tcPr>
          <w:p w14:paraId="7003B8BC" w14:textId="7EEEA4D8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 (</w:t>
            </w: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59D2F7D6" w14:textId="28934B72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2790" w:type="dxa"/>
          </w:tcPr>
          <w:p w14:paraId="0D7AAA2E" w14:textId="124F1B79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5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25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5DF6D98" w14:textId="1D31485F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5</w:t>
            </w:r>
          </w:p>
        </w:tc>
      </w:tr>
      <w:tr w:rsidR="00706CFF" w:rsidRPr="00B84B10" w14:paraId="6B0C3C2F" w14:textId="77777777" w:rsidTr="00706CFF">
        <w:tc>
          <w:tcPr>
            <w:tcW w:w="2789" w:type="dxa"/>
          </w:tcPr>
          <w:p w14:paraId="323CD2A5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269D683" w14:textId="3D32FEB9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90" w:type="dxa"/>
          </w:tcPr>
          <w:p w14:paraId="11573FE0" w14:textId="1CEF986D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2790" w:type="dxa"/>
          </w:tcPr>
          <w:p w14:paraId="5B3A3782" w14:textId="35C64ACD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0-0.987)</w:t>
            </w:r>
          </w:p>
        </w:tc>
        <w:tc>
          <w:tcPr>
            <w:tcW w:w="2790" w:type="dxa"/>
          </w:tcPr>
          <w:p w14:paraId="63706CD6" w14:textId="45C72241" w:rsidR="00706CFF" w:rsidRPr="00962121" w:rsidRDefault="00706CFF" w:rsidP="00706C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12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62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5</w:t>
            </w:r>
          </w:p>
        </w:tc>
      </w:tr>
      <w:tr w:rsidR="00706CFF" w:rsidRPr="00B84B10" w14:paraId="582F5F7D" w14:textId="77777777" w:rsidTr="00706CFF">
        <w:tc>
          <w:tcPr>
            <w:tcW w:w="2789" w:type="dxa"/>
          </w:tcPr>
          <w:p w14:paraId="08BB784A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B026FB3" w14:textId="0C012920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MWD</w:t>
            </w:r>
          </w:p>
        </w:tc>
        <w:tc>
          <w:tcPr>
            <w:tcW w:w="2790" w:type="dxa"/>
          </w:tcPr>
          <w:p w14:paraId="4783DE13" w14:textId="7ECF94DC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790" w:type="dxa"/>
          </w:tcPr>
          <w:p w14:paraId="28EB53A6" w14:textId="6FB4D27A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(0.997-1.004)</w:t>
            </w:r>
          </w:p>
        </w:tc>
        <w:tc>
          <w:tcPr>
            <w:tcW w:w="2790" w:type="dxa"/>
          </w:tcPr>
          <w:p w14:paraId="66F4CB7D" w14:textId="06D7D3DA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</w:tr>
      <w:tr w:rsidR="00706CFF" w:rsidRPr="00B84B10" w14:paraId="79273EFB" w14:textId="77777777" w:rsidTr="00706CFF">
        <w:tc>
          <w:tcPr>
            <w:tcW w:w="2789" w:type="dxa"/>
          </w:tcPr>
          <w:p w14:paraId="3107F921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9ED4793" w14:textId="43C1AD3B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790" w:type="dxa"/>
          </w:tcPr>
          <w:p w14:paraId="3EDF8B0C" w14:textId="0636656E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790" w:type="dxa"/>
          </w:tcPr>
          <w:p w14:paraId="20E6317D" w14:textId="6CC8B803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(0.989-1.037)</w:t>
            </w:r>
          </w:p>
        </w:tc>
        <w:tc>
          <w:tcPr>
            <w:tcW w:w="2790" w:type="dxa"/>
          </w:tcPr>
          <w:p w14:paraId="3A0551FE" w14:textId="28C1CE6E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</w:tr>
      <w:tr w:rsidR="00706CFF" w:rsidRPr="00B84B10" w14:paraId="1ABCC89D" w14:textId="77777777" w:rsidTr="00706CFF">
        <w:tc>
          <w:tcPr>
            <w:tcW w:w="2789" w:type="dxa"/>
          </w:tcPr>
          <w:p w14:paraId="098CCEC0" w14:textId="73D820E5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9" w:type="dxa"/>
          </w:tcPr>
          <w:p w14:paraId="79E446FB" w14:textId="3C9A2B2D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 (</w:t>
            </w: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58403F8" w14:textId="23B26EA9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2790" w:type="dxa"/>
          </w:tcPr>
          <w:p w14:paraId="74991370" w14:textId="0C63D809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6(0.967-4.037)</w:t>
            </w:r>
          </w:p>
        </w:tc>
        <w:tc>
          <w:tcPr>
            <w:tcW w:w="2790" w:type="dxa"/>
          </w:tcPr>
          <w:p w14:paraId="2F8BA16E" w14:textId="0168ED0B" w:rsidR="00706CFF" w:rsidRPr="00962121" w:rsidRDefault="00706CFF" w:rsidP="00706C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12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62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62</w:t>
            </w:r>
          </w:p>
        </w:tc>
      </w:tr>
      <w:tr w:rsidR="00706CFF" w:rsidRPr="00B84B10" w14:paraId="5167145C" w14:textId="77777777" w:rsidTr="00706CFF">
        <w:tc>
          <w:tcPr>
            <w:tcW w:w="2789" w:type="dxa"/>
          </w:tcPr>
          <w:p w14:paraId="5D3C3C57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AE3B9B5" w14:textId="4D6C53FD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90" w:type="dxa"/>
          </w:tcPr>
          <w:p w14:paraId="3D58485E" w14:textId="332A0863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2790" w:type="dxa"/>
          </w:tcPr>
          <w:p w14:paraId="7EDD2279" w14:textId="3640D653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(0.883-0.983)</w:t>
            </w:r>
          </w:p>
        </w:tc>
        <w:tc>
          <w:tcPr>
            <w:tcW w:w="2790" w:type="dxa"/>
          </w:tcPr>
          <w:p w14:paraId="0480847B" w14:textId="2D4A74F4" w:rsidR="00706CFF" w:rsidRPr="00962121" w:rsidRDefault="00706CFF" w:rsidP="00706C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12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62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0</w:t>
            </w:r>
          </w:p>
        </w:tc>
      </w:tr>
      <w:tr w:rsidR="00706CFF" w:rsidRPr="00B84B10" w14:paraId="467750C8" w14:textId="77777777" w:rsidTr="00706CFF">
        <w:tc>
          <w:tcPr>
            <w:tcW w:w="2789" w:type="dxa"/>
          </w:tcPr>
          <w:p w14:paraId="4A542DBE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A6BB65B" w14:textId="4FDEFFBA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MWD</w:t>
            </w:r>
          </w:p>
        </w:tc>
        <w:tc>
          <w:tcPr>
            <w:tcW w:w="2790" w:type="dxa"/>
          </w:tcPr>
          <w:p w14:paraId="313F7CDA" w14:textId="61E3C435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790" w:type="dxa"/>
          </w:tcPr>
          <w:p w14:paraId="6BA58F15" w14:textId="482C1C8B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(0.997-1.003)</w:t>
            </w:r>
          </w:p>
        </w:tc>
        <w:tc>
          <w:tcPr>
            <w:tcW w:w="2790" w:type="dxa"/>
          </w:tcPr>
          <w:p w14:paraId="496F1B4E" w14:textId="1EA09715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</w:tr>
      <w:tr w:rsidR="00706CFF" w:rsidRPr="00B84B10" w14:paraId="125C651A" w14:textId="77777777" w:rsidTr="00706CFF">
        <w:tc>
          <w:tcPr>
            <w:tcW w:w="2789" w:type="dxa"/>
          </w:tcPr>
          <w:p w14:paraId="5CD18A1B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DAC1788" w14:textId="216E6F03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 (NT-proBNP)</w:t>
            </w:r>
          </w:p>
        </w:tc>
        <w:tc>
          <w:tcPr>
            <w:tcW w:w="2790" w:type="dxa"/>
          </w:tcPr>
          <w:p w14:paraId="7E0FA18E" w14:textId="482B27D4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790" w:type="dxa"/>
          </w:tcPr>
          <w:p w14:paraId="38B5CD2E" w14:textId="4278EBCD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8(0.746-1.179)</w:t>
            </w:r>
          </w:p>
        </w:tc>
        <w:tc>
          <w:tcPr>
            <w:tcW w:w="2790" w:type="dxa"/>
          </w:tcPr>
          <w:p w14:paraId="318D3CA5" w14:textId="1772E2BA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2</w:t>
            </w:r>
          </w:p>
        </w:tc>
      </w:tr>
      <w:tr w:rsidR="00706CFF" w:rsidRPr="00B84B10" w14:paraId="08CBA189" w14:textId="77777777" w:rsidTr="00706CFF">
        <w:tc>
          <w:tcPr>
            <w:tcW w:w="2789" w:type="dxa"/>
          </w:tcPr>
          <w:p w14:paraId="753D6B84" w14:textId="66E2A164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89" w:type="dxa"/>
          </w:tcPr>
          <w:p w14:paraId="5052A9A1" w14:textId="32E2071F" w:rsidR="00706CFF" w:rsidRPr="002F6785" w:rsidRDefault="00706CFF" w:rsidP="00706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5 (</w:t>
            </w:r>
            <w:r w:rsidRPr="00B84B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  <w:r w:rsidR="0000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  <w:r w:rsidRPr="00B84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E4256F0" w14:textId="6A26C88C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2790" w:type="dxa"/>
          </w:tcPr>
          <w:p w14:paraId="220DF9AD" w14:textId="64C1405F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9(0.993-4.311)</w:t>
            </w:r>
          </w:p>
        </w:tc>
        <w:tc>
          <w:tcPr>
            <w:tcW w:w="2790" w:type="dxa"/>
          </w:tcPr>
          <w:p w14:paraId="0D301613" w14:textId="39C8D6B3" w:rsidR="00706CFF" w:rsidRPr="00900FFD" w:rsidRDefault="00706CFF" w:rsidP="00706C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0F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00F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52</w:t>
            </w:r>
          </w:p>
        </w:tc>
      </w:tr>
      <w:tr w:rsidR="00706CFF" w:rsidRPr="00B84B10" w14:paraId="64BAEC55" w14:textId="77777777" w:rsidTr="00706CFF">
        <w:tc>
          <w:tcPr>
            <w:tcW w:w="2789" w:type="dxa"/>
          </w:tcPr>
          <w:p w14:paraId="40564FE7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4A443732" w14:textId="5E7A4B2E" w:rsidR="00706CFF" w:rsidRPr="002F6785" w:rsidRDefault="00706CFF" w:rsidP="00706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26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90" w:type="dxa"/>
          </w:tcPr>
          <w:p w14:paraId="360650AE" w14:textId="39EFCA05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790" w:type="dxa"/>
          </w:tcPr>
          <w:p w14:paraId="2B52030C" w14:textId="76B39118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4(0.886-0.984)</w:t>
            </w:r>
          </w:p>
        </w:tc>
        <w:tc>
          <w:tcPr>
            <w:tcW w:w="2790" w:type="dxa"/>
          </w:tcPr>
          <w:p w14:paraId="044BA30D" w14:textId="6D0C11C4" w:rsidR="00706CFF" w:rsidRPr="00900FFD" w:rsidRDefault="00706CFF" w:rsidP="00706C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0F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00F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1</w:t>
            </w:r>
          </w:p>
        </w:tc>
      </w:tr>
      <w:tr w:rsidR="00706CFF" w:rsidRPr="00B84B10" w14:paraId="04BE64CA" w14:textId="77777777" w:rsidTr="00706CFF">
        <w:tc>
          <w:tcPr>
            <w:tcW w:w="2789" w:type="dxa"/>
          </w:tcPr>
          <w:p w14:paraId="74F67687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E2E1C05" w14:textId="14A2FA08" w:rsidR="00706CFF" w:rsidRPr="002F6785" w:rsidRDefault="00706CFF" w:rsidP="00706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B1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84B10">
              <w:rPr>
                <w:rFonts w:ascii="Times New Roman" w:hAnsi="Times New Roman" w:cs="Times New Roman"/>
                <w:sz w:val="24"/>
                <w:szCs w:val="24"/>
              </w:rPr>
              <w:t>MWD</w:t>
            </w:r>
          </w:p>
        </w:tc>
        <w:tc>
          <w:tcPr>
            <w:tcW w:w="2790" w:type="dxa"/>
          </w:tcPr>
          <w:p w14:paraId="39F5B2C6" w14:textId="28F88002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790" w:type="dxa"/>
          </w:tcPr>
          <w:p w14:paraId="21D8304C" w14:textId="634C3ED5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(0.997-1.004)</w:t>
            </w:r>
          </w:p>
        </w:tc>
        <w:tc>
          <w:tcPr>
            <w:tcW w:w="2790" w:type="dxa"/>
          </w:tcPr>
          <w:p w14:paraId="7DC18954" w14:textId="2AB1410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</w:tr>
      <w:tr w:rsidR="00706CFF" w:rsidRPr="00B84B10" w14:paraId="539FCB41" w14:textId="77777777" w:rsidTr="00706CFF">
        <w:tc>
          <w:tcPr>
            <w:tcW w:w="2789" w:type="dxa"/>
          </w:tcPr>
          <w:p w14:paraId="5F0D9050" w14:textId="77777777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66648FF" w14:textId="0D4448B9" w:rsidR="00706CFF" w:rsidRPr="002F6785" w:rsidRDefault="00706CFF" w:rsidP="00706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cardial effusion</w:t>
            </w:r>
          </w:p>
        </w:tc>
        <w:tc>
          <w:tcPr>
            <w:tcW w:w="2790" w:type="dxa"/>
          </w:tcPr>
          <w:p w14:paraId="3D0B22BF" w14:textId="4333D129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790" w:type="dxa"/>
          </w:tcPr>
          <w:p w14:paraId="6F40D77E" w14:textId="7F476A23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9(0.307-1.878)</w:t>
            </w:r>
          </w:p>
        </w:tc>
        <w:tc>
          <w:tcPr>
            <w:tcW w:w="2790" w:type="dxa"/>
          </w:tcPr>
          <w:p w14:paraId="2598025F" w14:textId="73BF277E" w:rsidR="00706CFF" w:rsidRPr="00B84B10" w:rsidRDefault="00706CFF" w:rsidP="00706C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1</w:t>
            </w:r>
          </w:p>
        </w:tc>
      </w:tr>
    </w:tbl>
    <w:p w14:paraId="6863A770" w14:textId="59CA9A54" w:rsidR="00001EAB" w:rsidRPr="002A48F8" w:rsidRDefault="00900FFD" w:rsidP="00001E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PAH, I</w:t>
      </w:r>
      <w:r w:rsidRPr="00156322">
        <w:rPr>
          <w:rFonts w:ascii="Times New Roman" w:hAnsi="Times New Roman" w:cs="Times New Roman"/>
          <w:color w:val="000000" w:themeColor="text1"/>
          <w:sz w:val="24"/>
          <w:szCs w:val="24"/>
        </w:rPr>
        <w:t>diopath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ulmon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ter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yperte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n, </w:t>
      </w:r>
      <w:r w:rsidR="002A48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ogarithmically transformed;</w:t>
      </w:r>
      <w:r w:rsidRPr="002F6785">
        <w:rPr>
          <w:rFonts w:ascii="Times New Roman" w:hAnsi="Times New Roman" w:cs="Times New Roman"/>
          <w:sz w:val="24"/>
          <w:szCs w:val="24"/>
        </w:rPr>
        <w:t xml:space="preserve"> 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-proBNP, N-terminal pro-brain natriuretic peptide; 6MWD, 6-min walk distance; </w:t>
      </w:r>
      <w:r w:rsidRPr="002F6785">
        <w:rPr>
          <w:rFonts w:ascii="Times New Roman" w:hAnsi="Times New Roman" w:cs="Times New Roman"/>
          <w:sz w:val="24"/>
          <w:szCs w:val="24"/>
        </w:rPr>
        <w:t>S</w:t>
      </w:r>
      <w:r w:rsidRPr="002F6785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2F6785">
        <w:rPr>
          <w:rFonts w:ascii="Times New Roman" w:hAnsi="Times New Roman" w:cs="Times New Roman"/>
          <w:sz w:val="24"/>
          <w:szCs w:val="24"/>
        </w:rPr>
        <w:t>O</w:t>
      </w:r>
      <w:r w:rsidRPr="002F67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6785">
        <w:rPr>
          <w:rFonts w:ascii="Times New Roman" w:hAnsi="Times New Roman" w:cs="Times New Roman"/>
          <w:sz w:val="24"/>
          <w:szCs w:val="24"/>
        </w:rPr>
        <w:t>, Mixed venous oxygen saturation</w:t>
      </w:r>
      <w:r w:rsidRPr="002F67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0326D" w:rsidRPr="003032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30326D" w:rsidRPr="005234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303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ven 48 patients with IPAH experienced clinical worsening, we put </w:t>
      </w:r>
      <w:r w:rsidR="00612773" w:rsidRPr="00612773">
        <w:rPr>
          <w:rFonts w:ascii="Times New Roman" w:hAnsi="Times New Roman" w:cs="Times New Roman"/>
          <w:color w:val="000000" w:themeColor="text1"/>
          <w:sz w:val="24"/>
          <w:szCs w:val="24"/>
        </w:rPr>
        <w:t>a maximum of 4</w:t>
      </w:r>
      <w:r w:rsidR="00303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326D" w:rsidRPr="00523468">
        <w:rPr>
          <w:rFonts w:ascii="Times New Roman" w:hAnsi="Times New Roman" w:cs="Times New Roman"/>
          <w:color w:val="000000" w:themeColor="text1"/>
          <w:sz w:val="24"/>
          <w:szCs w:val="24"/>
        </w:rPr>
        <w:t>independent variable</w:t>
      </w:r>
      <w:r w:rsidR="0030326D">
        <w:rPr>
          <w:rFonts w:ascii="Times New Roman" w:hAnsi="Times New Roman" w:cs="Times New Roman"/>
          <w:color w:val="000000" w:themeColor="text1"/>
          <w:sz w:val="24"/>
          <w:szCs w:val="24"/>
        </w:rPr>
        <w:t>s in each Cox model</w:t>
      </w:r>
      <w:r w:rsidR="003032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001EAB" w:rsidRPr="00001E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>CA 125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lassified into two groups, namely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 125 </w:t>
      </w:r>
      <w:r w:rsidR="00001EAB" w:rsidRPr="00FD72EA">
        <w:rPr>
          <w:rFonts w:ascii="Times New Roman" w:hAnsi="Times New Roman" w:cs="Times New Roman"/>
          <w:sz w:val="24"/>
          <w:szCs w:val="24"/>
        </w:rPr>
        <w:t>≤35 U/ml</w:t>
      </w:r>
      <w:r w:rsidR="00001EAB" w:rsidRPr="0025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01EAB">
        <w:rPr>
          <w:rFonts w:ascii="Times New Roman" w:hAnsi="Times New Roman" w:cs="Times New Roman"/>
          <w:color w:val="000000" w:themeColor="text1"/>
          <w:sz w:val="24"/>
          <w:szCs w:val="24"/>
        </w:rPr>
        <w:t>CA 125 &gt;35 U/ml.</w:t>
      </w:r>
    </w:p>
    <w:p w14:paraId="193F1C4D" w14:textId="521B73AA" w:rsidR="0030326D" w:rsidRPr="00001EAB" w:rsidRDefault="0030326D" w:rsidP="0030326D">
      <w:pPr>
        <w:rPr>
          <w:rFonts w:ascii="Times New Roman" w:hAnsi="Times New Roman" w:cs="Times New Roman"/>
          <w:sz w:val="24"/>
          <w:szCs w:val="24"/>
        </w:rPr>
      </w:pPr>
    </w:p>
    <w:p w14:paraId="74A9B801" w14:textId="252D7DD5" w:rsidR="00AF53E8" w:rsidRPr="0030326D" w:rsidRDefault="00AF53E8" w:rsidP="00900FFD"/>
    <w:sectPr w:rsidR="00AF53E8" w:rsidRPr="0030326D" w:rsidSect="00B620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7C475" w14:textId="77777777" w:rsidR="001E0B44" w:rsidRDefault="001E0B44" w:rsidP="00591F79">
      <w:r>
        <w:separator/>
      </w:r>
    </w:p>
  </w:endnote>
  <w:endnote w:type="continuationSeparator" w:id="0">
    <w:p w14:paraId="0A2EA8F9" w14:textId="77777777" w:rsidR="001E0B44" w:rsidRDefault="001E0B44" w:rsidP="00591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0728E" w14:textId="77777777" w:rsidR="001E0B44" w:rsidRDefault="001E0B44" w:rsidP="00591F79">
      <w:r>
        <w:separator/>
      </w:r>
    </w:p>
  </w:footnote>
  <w:footnote w:type="continuationSeparator" w:id="0">
    <w:p w14:paraId="1F6CF724" w14:textId="77777777" w:rsidR="001E0B44" w:rsidRDefault="001E0B44" w:rsidP="00591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F18"/>
    <w:rsid w:val="00001EAB"/>
    <w:rsid w:val="00072136"/>
    <w:rsid w:val="000759E1"/>
    <w:rsid w:val="000A4DD8"/>
    <w:rsid w:val="000A799E"/>
    <w:rsid w:val="000B09C8"/>
    <w:rsid w:val="001047AA"/>
    <w:rsid w:val="00121657"/>
    <w:rsid w:val="00156322"/>
    <w:rsid w:val="001E0B44"/>
    <w:rsid w:val="002A48F8"/>
    <w:rsid w:val="002C5097"/>
    <w:rsid w:val="002D7BAD"/>
    <w:rsid w:val="0030326D"/>
    <w:rsid w:val="00320489"/>
    <w:rsid w:val="00376361"/>
    <w:rsid w:val="003908BE"/>
    <w:rsid w:val="003A2DC2"/>
    <w:rsid w:val="003A6D18"/>
    <w:rsid w:val="0040305F"/>
    <w:rsid w:val="004526D0"/>
    <w:rsid w:val="004A10F8"/>
    <w:rsid w:val="00503134"/>
    <w:rsid w:val="00523468"/>
    <w:rsid w:val="00564A16"/>
    <w:rsid w:val="00584323"/>
    <w:rsid w:val="00591F79"/>
    <w:rsid w:val="005F3692"/>
    <w:rsid w:val="00612773"/>
    <w:rsid w:val="006426A9"/>
    <w:rsid w:val="006D18B5"/>
    <w:rsid w:val="006E633D"/>
    <w:rsid w:val="00706CFF"/>
    <w:rsid w:val="00760A50"/>
    <w:rsid w:val="00775A39"/>
    <w:rsid w:val="008218FA"/>
    <w:rsid w:val="0082661E"/>
    <w:rsid w:val="00900FFD"/>
    <w:rsid w:val="00911A63"/>
    <w:rsid w:val="00913123"/>
    <w:rsid w:val="00962121"/>
    <w:rsid w:val="00A06ABD"/>
    <w:rsid w:val="00A329A5"/>
    <w:rsid w:val="00AF53E8"/>
    <w:rsid w:val="00B62068"/>
    <w:rsid w:val="00B84B10"/>
    <w:rsid w:val="00BC0AB5"/>
    <w:rsid w:val="00BC6600"/>
    <w:rsid w:val="00BD7D39"/>
    <w:rsid w:val="00D241B7"/>
    <w:rsid w:val="00D41650"/>
    <w:rsid w:val="00DF0254"/>
    <w:rsid w:val="00E2409F"/>
    <w:rsid w:val="00E77FB4"/>
    <w:rsid w:val="00EA4EF4"/>
    <w:rsid w:val="00ED6122"/>
    <w:rsid w:val="00F03F18"/>
    <w:rsid w:val="00F34DF8"/>
    <w:rsid w:val="00F75215"/>
    <w:rsid w:val="00FE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EED31"/>
  <w15:chartTrackingRefBased/>
  <w15:docId w15:val="{80345487-CA61-4CC4-98AA-03DB21E3F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E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F79"/>
    <w:rPr>
      <w:sz w:val="18"/>
      <w:szCs w:val="18"/>
    </w:rPr>
  </w:style>
  <w:style w:type="table" w:styleId="a7">
    <w:name w:val="Table Grid"/>
    <w:basedOn w:val="a1"/>
    <w:uiPriority w:val="39"/>
    <w:rsid w:val="00591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11</Pages>
  <Words>1827</Words>
  <Characters>10416</Characters>
  <Application>Microsoft Office Word</Application>
  <DocSecurity>0</DocSecurity>
  <Lines>86</Lines>
  <Paragraphs>24</Paragraphs>
  <ScaleCrop>false</ScaleCrop>
  <Company/>
  <LinksUpToDate>false</LinksUpToDate>
  <CharactersWithSpaces>1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毅</dc:creator>
  <cp:keywords/>
  <dc:description/>
  <cp:lastModifiedBy>张 毅</cp:lastModifiedBy>
  <cp:revision>22</cp:revision>
  <dcterms:created xsi:type="dcterms:W3CDTF">2021-04-11T11:41:00Z</dcterms:created>
  <dcterms:modified xsi:type="dcterms:W3CDTF">2021-07-04T13:00:00Z</dcterms:modified>
</cp:coreProperties>
</file>